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076" w:rsidRDefault="00AF75E6" w:rsidP="00AF75E6">
      <w:pPr>
        <w:spacing w:after="0"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s:</w:t>
      </w:r>
    </w:p>
    <w:p w:rsidR="00AF75E6" w:rsidRDefault="00AF75E6" w:rsidP="00AF75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2E3076" w:rsidRPr="00AF75E6" w:rsidRDefault="002E3076" w:rsidP="00AF75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F75E6">
        <w:rPr>
          <w:rFonts w:ascii="Times New Roman" w:hAnsi="Times New Roman"/>
          <w:sz w:val="24"/>
          <w:szCs w:val="24"/>
        </w:rPr>
        <w:t xml:space="preserve">Distribution of serotypes and patterns of antimicrobial resistance among commensal </w:t>
      </w:r>
      <w:r w:rsidRPr="00AF75E6">
        <w:rPr>
          <w:rFonts w:ascii="Times New Roman" w:hAnsi="Times New Roman"/>
          <w:i/>
          <w:iCs/>
          <w:sz w:val="24"/>
          <w:szCs w:val="24"/>
        </w:rPr>
        <w:t xml:space="preserve">Streptococcus pneumoniae </w:t>
      </w:r>
      <w:r w:rsidRPr="00AF75E6">
        <w:rPr>
          <w:rFonts w:ascii="Times New Roman" w:hAnsi="Times New Roman"/>
          <w:sz w:val="24"/>
          <w:szCs w:val="24"/>
        </w:rPr>
        <w:t>in nine European countries</w:t>
      </w:r>
    </w:p>
    <w:p w:rsidR="002E3076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</w:rPr>
      </w:pPr>
    </w:p>
    <w:p w:rsidR="002E3076" w:rsidRPr="00C970C8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970C8">
        <w:rPr>
          <w:rFonts w:ascii="Times New Roman" w:hAnsi="Times New Roman"/>
        </w:rPr>
        <w:t>Rachid Y. Yahiaoui</w:t>
      </w:r>
      <w:r w:rsidRPr="00C970C8">
        <w:rPr>
          <w:rFonts w:ascii="Times New Roman" w:hAnsi="Times New Roman"/>
          <w:vertAlign w:val="superscript"/>
        </w:rPr>
        <w:t>1,5*</w:t>
      </w:r>
      <w:r w:rsidRPr="00C970C8">
        <w:rPr>
          <w:rFonts w:ascii="Times New Roman" w:hAnsi="Times New Roman"/>
        </w:rPr>
        <w:t>, Hester J. Bootsma</w:t>
      </w:r>
      <w:r w:rsidRPr="00C970C8">
        <w:rPr>
          <w:rFonts w:ascii="Times New Roman" w:hAnsi="Times New Roman"/>
          <w:vertAlign w:val="superscript"/>
        </w:rPr>
        <w:t>4</w:t>
      </w:r>
      <w:r w:rsidRPr="00C970C8">
        <w:rPr>
          <w:rFonts w:ascii="Times New Roman" w:hAnsi="Times New Roman"/>
        </w:rPr>
        <w:t>, Casper D.J. den Heijer</w:t>
      </w:r>
      <w:r w:rsidRPr="00C970C8">
        <w:rPr>
          <w:rFonts w:ascii="Times New Roman" w:hAnsi="Times New Roman"/>
          <w:vertAlign w:val="superscript"/>
        </w:rPr>
        <w:t>1</w:t>
      </w:r>
      <w:r w:rsidRPr="00C970C8">
        <w:rPr>
          <w:rFonts w:ascii="Times New Roman" w:hAnsi="Times New Roman"/>
        </w:rPr>
        <w:t xml:space="preserve">, </w:t>
      </w:r>
      <w:proofErr w:type="spellStart"/>
      <w:r w:rsidRPr="00C970C8">
        <w:rPr>
          <w:rFonts w:ascii="Times New Roman" w:hAnsi="Times New Roman"/>
        </w:rPr>
        <w:t>Gerlinde</w:t>
      </w:r>
      <w:proofErr w:type="spellEnd"/>
      <w:r w:rsidRPr="00C970C8">
        <w:rPr>
          <w:rFonts w:ascii="Times New Roman" w:hAnsi="Times New Roman"/>
        </w:rPr>
        <w:t xml:space="preserve"> N. Pluister</w:t>
      </w:r>
      <w:r w:rsidRPr="00C970C8">
        <w:rPr>
          <w:rFonts w:ascii="Times New Roman" w:hAnsi="Times New Roman"/>
          <w:vertAlign w:val="superscript"/>
        </w:rPr>
        <w:t>4</w:t>
      </w:r>
      <w:r w:rsidRPr="00C970C8">
        <w:rPr>
          <w:rFonts w:ascii="Times New Roman" w:hAnsi="Times New Roman"/>
        </w:rPr>
        <w:t>, W. John Paget</w:t>
      </w:r>
      <w:r w:rsidRPr="00C970C8">
        <w:rPr>
          <w:rFonts w:ascii="Times New Roman" w:hAnsi="Times New Roman"/>
          <w:vertAlign w:val="superscript"/>
        </w:rPr>
        <w:t>2,3</w:t>
      </w:r>
      <w:r w:rsidRPr="00C970C8">
        <w:rPr>
          <w:rFonts w:ascii="Times New Roman" w:hAnsi="Times New Roman"/>
        </w:rPr>
        <w:t>, Peter Spreeuwenberg</w:t>
      </w:r>
      <w:r w:rsidRPr="00C970C8">
        <w:rPr>
          <w:rFonts w:ascii="Times New Roman" w:hAnsi="Times New Roman"/>
          <w:vertAlign w:val="superscript"/>
        </w:rPr>
        <w:t>2</w:t>
      </w:r>
      <w:r w:rsidRPr="00C970C8">
        <w:rPr>
          <w:rFonts w:ascii="Times New Roman" w:hAnsi="Times New Roman"/>
        </w:rPr>
        <w:t>, Krzysztof Trzcinski</w:t>
      </w:r>
      <w:r w:rsidRPr="00C970C8">
        <w:rPr>
          <w:rFonts w:ascii="Times New Roman" w:hAnsi="Times New Roman"/>
          <w:vertAlign w:val="superscript"/>
        </w:rPr>
        <w:t>4,6</w:t>
      </w:r>
      <w:r w:rsidRPr="00C970C8">
        <w:rPr>
          <w:rFonts w:ascii="Times New Roman" w:hAnsi="Times New Roman"/>
        </w:rPr>
        <w:t>, Ellen E. Stobberingh</w:t>
      </w:r>
      <w:r w:rsidRPr="00C970C8">
        <w:rPr>
          <w:rFonts w:ascii="Times New Roman" w:hAnsi="Times New Roman"/>
          <w:vertAlign w:val="superscript"/>
        </w:rPr>
        <w:t>1,4</w:t>
      </w:r>
    </w:p>
    <w:p w:rsidR="002E3076" w:rsidRPr="00C970C8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vertAlign w:val="superscript"/>
        </w:rPr>
      </w:pPr>
    </w:p>
    <w:p w:rsidR="002E3076" w:rsidRPr="00C74149" w:rsidRDefault="002E3076" w:rsidP="002E3076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/>
        </w:rPr>
      </w:pPr>
      <w:r w:rsidRPr="00C74149">
        <w:rPr>
          <w:rFonts w:ascii="Times New Roman" w:hAnsi="Times New Roman"/>
          <w:vertAlign w:val="superscript"/>
        </w:rPr>
        <w:t>1</w:t>
      </w:r>
      <w:r w:rsidRPr="00C74149">
        <w:rPr>
          <w:rFonts w:ascii="Times New Roman" w:hAnsi="Times New Roman"/>
        </w:rPr>
        <w:t xml:space="preserve"> Maastricht University Medical Centre/CAPHRI, Maastricht, </w:t>
      </w:r>
      <w:proofErr w:type="gramStart"/>
      <w:r w:rsidRPr="00C74149">
        <w:rPr>
          <w:rFonts w:ascii="Times New Roman" w:hAnsi="Times New Roman"/>
        </w:rPr>
        <w:t>The</w:t>
      </w:r>
      <w:proofErr w:type="gramEnd"/>
      <w:r w:rsidRPr="00C74149">
        <w:rPr>
          <w:rFonts w:ascii="Times New Roman" w:hAnsi="Times New Roman"/>
        </w:rPr>
        <w:t xml:space="preserve"> Netherlands </w:t>
      </w:r>
    </w:p>
    <w:p w:rsidR="002E3076" w:rsidRPr="00C74149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74149">
        <w:rPr>
          <w:rFonts w:ascii="Times New Roman" w:hAnsi="Times New Roman"/>
          <w:vertAlign w:val="superscript"/>
        </w:rPr>
        <w:t>2</w:t>
      </w:r>
      <w:r w:rsidRPr="00C74149">
        <w:rPr>
          <w:rFonts w:ascii="Times New Roman" w:hAnsi="Times New Roman"/>
        </w:rPr>
        <w:t xml:space="preserve"> NIVEL, </w:t>
      </w:r>
      <w:proofErr w:type="gramStart"/>
      <w:r w:rsidRPr="00C74149">
        <w:rPr>
          <w:rFonts w:ascii="Times New Roman" w:hAnsi="Times New Roman"/>
        </w:rPr>
        <w:t>The</w:t>
      </w:r>
      <w:proofErr w:type="gramEnd"/>
      <w:r w:rsidRPr="00C74149">
        <w:rPr>
          <w:rFonts w:ascii="Times New Roman" w:hAnsi="Times New Roman"/>
        </w:rPr>
        <w:t xml:space="preserve"> Netherlands Institute for Health Services Research, Utrecht, The Netherlands </w:t>
      </w:r>
    </w:p>
    <w:p w:rsidR="002E3076" w:rsidRPr="00C74149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74149">
        <w:rPr>
          <w:rFonts w:ascii="Times New Roman" w:hAnsi="Times New Roman"/>
          <w:vertAlign w:val="superscript"/>
        </w:rPr>
        <w:t>3</w:t>
      </w:r>
      <w:r w:rsidRPr="00C74149">
        <w:rPr>
          <w:rFonts w:ascii="Times New Roman" w:hAnsi="Times New Roman"/>
        </w:rPr>
        <w:t xml:space="preserve"> Department of Primary and Community Care, Radboud University Nijmegen Medical Centre, Nijmegen, </w:t>
      </w:r>
      <w:proofErr w:type="gramStart"/>
      <w:r w:rsidRPr="00C74149">
        <w:rPr>
          <w:rFonts w:ascii="Times New Roman" w:hAnsi="Times New Roman"/>
        </w:rPr>
        <w:t>The</w:t>
      </w:r>
      <w:proofErr w:type="gramEnd"/>
      <w:r w:rsidRPr="00C74149">
        <w:rPr>
          <w:rFonts w:ascii="Times New Roman" w:hAnsi="Times New Roman"/>
        </w:rPr>
        <w:t xml:space="preserve"> Netherlands </w:t>
      </w:r>
    </w:p>
    <w:p w:rsidR="002E3076" w:rsidRPr="00C74149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74149">
        <w:rPr>
          <w:rFonts w:ascii="Times New Roman" w:hAnsi="Times New Roman"/>
          <w:vertAlign w:val="superscript"/>
        </w:rPr>
        <w:t>4</w:t>
      </w:r>
      <w:r w:rsidRPr="00C74149">
        <w:rPr>
          <w:rFonts w:ascii="Times New Roman" w:hAnsi="Times New Roman"/>
        </w:rPr>
        <w:t xml:space="preserve"> </w:t>
      </w:r>
      <w:proofErr w:type="gramStart"/>
      <w:r w:rsidRPr="00C74149">
        <w:rPr>
          <w:rFonts w:ascii="Times New Roman" w:hAnsi="Times New Roman"/>
          <w:lang w:val="en-US"/>
        </w:rPr>
        <w:t>Centre</w:t>
      </w:r>
      <w:proofErr w:type="gramEnd"/>
      <w:r w:rsidRPr="00C74149">
        <w:rPr>
          <w:rFonts w:ascii="Times New Roman" w:hAnsi="Times New Roman"/>
          <w:lang w:val="en-US"/>
        </w:rPr>
        <w:t xml:space="preserve"> for Infectious Diseases Research</w:t>
      </w:r>
      <w:r>
        <w:rPr>
          <w:rFonts w:ascii="Times New Roman" w:hAnsi="Times New Roman"/>
          <w:lang w:val="en-US"/>
        </w:rPr>
        <w:t xml:space="preserve"> Control</w:t>
      </w:r>
      <w:r w:rsidRPr="00C74149">
        <w:rPr>
          <w:rFonts w:ascii="Times New Roman" w:hAnsi="Times New Roman"/>
        </w:rPr>
        <w:t xml:space="preserve">, National Institute for Public Health and the Environment, </w:t>
      </w:r>
      <w:proofErr w:type="spellStart"/>
      <w:r w:rsidRPr="00C74149">
        <w:rPr>
          <w:rFonts w:ascii="Times New Roman" w:hAnsi="Times New Roman"/>
        </w:rPr>
        <w:t>Bilthoven</w:t>
      </w:r>
      <w:proofErr w:type="spellEnd"/>
      <w:r w:rsidRPr="00C74149">
        <w:rPr>
          <w:rFonts w:ascii="Times New Roman" w:hAnsi="Times New Roman"/>
        </w:rPr>
        <w:t xml:space="preserve">, The Netherlands </w:t>
      </w:r>
    </w:p>
    <w:p w:rsidR="002E3076" w:rsidRPr="00C74149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74149">
        <w:rPr>
          <w:rFonts w:ascii="Times New Roman" w:hAnsi="Times New Roman"/>
          <w:vertAlign w:val="superscript"/>
        </w:rPr>
        <w:t>5</w:t>
      </w:r>
      <w:r w:rsidRPr="00C74149">
        <w:rPr>
          <w:rFonts w:ascii="Times New Roman" w:hAnsi="Times New Roman"/>
        </w:rPr>
        <w:t xml:space="preserve"> </w:t>
      </w:r>
      <w:proofErr w:type="spellStart"/>
      <w:r w:rsidRPr="00C74149">
        <w:rPr>
          <w:rFonts w:ascii="Times New Roman" w:hAnsi="Times New Roman"/>
        </w:rPr>
        <w:t>Haga</w:t>
      </w:r>
      <w:proofErr w:type="spellEnd"/>
      <w:r w:rsidRPr="00C74149">
        <w:rPr>
          <w:rFonts w:ascii="Times New Roman" w:hAnsi="Times New Roman"/>
        </w:rPr>
        <w:t xml:space="preserve"> </w:t>
      </w:r>
      <w:proofErr w:type="gramStart"/>
      <w:r w:rsidRPr="00C74149">
        <w:rPr>
          <w:rFonts w:ascii="Times New Roman" w:hAnsi="Times New Roman"/>
        </w:rPr>
        <w:t>hospital</w:t>
      </w:r>
      <w:proofErr w:type="gramEnd"/>
      <w:r w:rsidRPr="00C74149">
        <w:rPr>
          <w:rFonts w:ascii="Times New Roman" w:hAnsi="Times New Roman"/>
        </w:rPr>
        <w:t xml:space="preserve">, Dept. medical microbiology, The Hague, The Netherlands </w:t>
      </w:r>
    </w:p>
    <w:p w:rsidR="002E3076" w:rsidRPr="00986427" w:rsidRDefault="002E3076" w:rsidP="002E30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</w:rPr>
      </w:pPr>
      <w:r w:rsidRPr="00986427">
        <w:rPr>
          <w:rFonts w:ascii="Times New Roman" w:hAnsi="Times New Roman"/>
          <w:vertAlign w:val="superscript"/>
        </w:rPr>
        <w:t>6</w:t>
      </w:r>
      <w:r w:rsidRPr="00986427">
        <w:rPr>
          <w:rFonts w:ascii="Times New Roman" w:hAnsi="Times New Roman"/>
          <w:b/>
          <w:bCs/>
        </w:rPr>
        <w:t xml:space="preserve"> </w:t>
      </w:r>
      <w:r w:rsidRPr="00986427">
        <w:rPr>
          <w:rFonts w:ascii="Times New Roman" w:eastAsia="Calibri" w:hAnsi="Times New Roman"/>
          <w:lang w:eastAsia="nl-NL"/>
        </w:rPr>
        <w:t>Paediatric Immunology and Infectious Diseases, Wilhelmina Children’s Hospital, University Medical Centre</w:t>
      </w:r>
      <w:r>
        <w:rPr>
          <w:rFonts w:ascii="Times New Roman" w:eastAsia="Calibri" w:hAnsi="Times New Roman"/>
          <w:lang w:eastAsia="nl-NL"/>
        </w:rPr>
        <w:t xml:space="preserve"> </w:t>
      </w:r>
      <w:r w:rsidRPr="00986427">
        <w:rPr>
          <w:rFonts w:ascii="Times New Roman" w:eastAsia="Calibri" w:hAnsi="Times New Roman"/>
          <w:lang w:eastAsia="nl-NL"/>
        </w:rPr>
        <w:t>Utrecht, Utrecht, The Netherlands</w:t>
      </w:r>
    </w:p>
    <w:p w:rsidR="002E3076" w:rsidRDefault="002E3076" w:rsidP="002E307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E3076" w:rsidRPr="00B5267A" w:rsidRDefault="002E3076" w:rsidP="002E307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2E3076" w:rsidRPr="00B5267A" w:rsidRDefault="002E3076" w:rsidP="002E307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5267A">
        <w:rPr>
          <w:rFonts w:ascii="Times New Roman" w:hAnsi="Times New Roman"/>
          <w:sz w:val="24"/>
          <w:szCs w:val="24"/>
        </w:rPr>
        <w:t>*Corresponding author</w:t>
      </w:r>
    </w:p>
    <w:p w:rsidR="002E3076" w:rsidRPr="00B5267A" w:rsidRDefault="002E3076" w:rsidP="002E307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5267A">
        <w:rPr>
          <w:rFonts w:ascii="Times New Roman" w:hAnsi="Times New Roman"/>
          <w:sz w:val="24"/>
          <w:szCs w:val="24"/>
        </w:rPr>
        <w:t>Phone: +31702102260</w:t>
      </w:r>
    </w:p>
    <w:p w:rsidR="002E3076" w:rsidRPr="00B5267A" w:rsidRDefault="002E3076" w:rsidP="002E307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5267A">
        <w:rPr>
          <w:rFonts w:ascii="Times New Roman" w:hAnsi="Times New Roman"/>
          <w:sz w:val="24"/>
          <w:szCs w:val="24"/>
        </w:rPr>
        <w:t>e-mail</w:t>
      </w:r>
      <w:proofErr w:type="gramEnd"/>
      <w:r w:rsidRPr="00B5267A">
        <w:rPr>
          <w:rFonts w:ascii="Times New Roman" w:hAnsi="Times New Roman"/>
          <w:sz w:val="24"/>
          <w:szCs w:val="24"/>
        </w:rPr>
        <w:t>: r.yahiaoui@hagaziekenhuis.nl</w:t>
      </w:r>
    </w:p>
    <w:p w:rsidR="002E3076" w:rsidRDefault="002E3076" w:rsidP="00E75B50">
      <w:pPr>
        <w:spacing w:after="12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2E3076" w:rsidRDefault="002E3076" w:rsidP="00E75B50">
      <w:pPr>
        <w:spacing w:after="12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2E3076" w:rsidRDefault="002E3076" w:rsidP="00E75B50">
      <w:pPr>
        <w:spacing w:after="12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  <w:sectPr w:rsidR="002E3076" w:rsidSect="005E440B">
          <w:headerReference w:type="default" r:id="rId8"/>
          <w:footerReference w:type="default" r:id="rId9"/>
          <w:type w:val="continuous"/>
          <w:pgSz w:w="11906" w:h="16838"/>
          <w:pgMar w:top="1412" w:right="1412" w:bottom="1412" w:left="1412" w:header="709" w:footer="709" w:gutter="0"/>
          <w:cols w:space="708"/>
          <w:docGrid w:linePitch="360"/>
        </w:sectPr>
      </w:pPr>
    </w:p>
    <w:p w:rsidR="009D47DC" w:rsidRPr="00E75B50" w:rsidRDefault="009D47DC" w:rsidP="00A412E2">
      <w:pPr>
        <w:spacing w:after="120" w:line="480" w:lineRule="auto"/>
        <w:outlineLvl w:val="0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75B50">
        <w:rPr>
          <w:rFonts w:asciiTheme="majorBidi" w:hAnsiTheme="majorBidi" w:cstheme="majorBidi"/>
          <w:b/>
          <w:bCs/>
          <w:sz w:val="24"/>
          <w:szCs w:val="24"/>
        </w:rPr>
        <w:t xml:space="preserve">1a: </w:t>
      </w:r>
      <w:r w:rsidRPr="00E75B50">
        <w:rPr>
          <w:rFonts w:asciiTheme="majorBidi" w:eastAsia="Times New Roman" w:hAnsiTheme="majorBidi" w:cstheme="majorBidi"/>
          <w:color w:val="000000"/>
          <w:sz w:val="24"/>
          <w:szCs w:val="24"/>
          <w:lang w:eastAsia="nl-NL"/>
        </w:rPr>
        <w:t xml:space="preserve">Infants vaccination in National Immunization Program </w:t>
      </w:r>
      <w:r w:rsidRPr="00E75B50">
        <w:rPr>
          <w:rFonts w:asciiTheme="majorBidi" w:hAnsiTheme="majorBidi" w:cstheme="majorBidi"/>
          <w:sz w:val="24"/>
          <w:szCs w:val="24"/>
        </w:rPr>
        <w:t>in the nine participating countries</w:t>
      </w:r>
      <w:r w:rsidR="00D47ED3" w:rsidRPr="00E75B50">
        <w:rPr>
          <w:rFonts w:asciiTheme="majorBidi" w:hAnsiTheme="majorBidi" w:cstheme="majorBidi"/>
          <w:sz w:val="24"/>
          <w:szCs w:val="24"/>
        </w:rPr>
        <w:t xml:space="preserve"> </w:t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DYXJ2YWxobyBHb21lczwvQXV0aG9yPjxZZWFyPjIw
MDk8L1llYXI+PFJlY051bT4yNDg8L1JlY051bT48RGlzcGxheVRleHQ+WzEtNl08L0Rpc3BsYXlU
ZXh0PjxyZWNvcmQ+PHJlYy1udW1iZXI+MjQ4PC9yZWMtbnVtYmVyPjxmb3JlaWduLWtleXM+PGtl
eSBhcHA9IkVOIiBkYi1pZD0iZXh0MHo5eDJqenZwYXJleDl6M3h3OXg0emV0MnMyZXJ3cGU5Ij4y
NDg8L2tleT48L2ZvcmVpZ24ta2V5cz48cmVmLXR5cGUgbmFtZT0iSm91cm5hbCBBcnRpY2xlIj4x
NzwvcmVmLXR5cGU+PGNvbnRyaWJ1dG9ycz48YXV0aG9ycz48YXV0aG9yPkRlIENhcnZhbGhvIEdv
bWVzLCBILjwvYXV0aG9yPjxhdXRob3I+TXVzY2F0LCBNLjwvYXV0aG9yPjxhdXRob3I+TW9ubmV0
LCBELiBMLjwvYXV0aG9yPjxhdXRob3I+R2llc2Vja2UsIEouPC9hdXRob3I+PGF1dGhvcj5Mb3Bh
bGNvLCBQLiBMLjwvYXV0aG9yPjwvYXV0aG9ycz48L2NvbnRyaWJ1dG9ycz48YXV0aC1hZGRyZXNz
PlNjaWVudGlmaWMgQWR2aWNlIFVuaXQsIEV1cm9wZWFuIENlbnRyZSBmb3IgRGlzZWFzZSBQcmV2
ZW50aW9uIGFuZCBDb250cm9sIChFQ0RDKSwgU3RvY2tob2xtLCBTd2VkZW4uIEhlbGVuYS5Hb21l
c0BlY2RjLmV1cm9wYS5ldTwvYXV0aC1hZGRyZXNzPjx0aXRsZXM+PHRpdGxlPlVzZSBvZiBzZXZl
bi12YWxlbnQgcG5ldW1vY29jY2FsIGNvbmp1Z2F0ZSB2YWNjaW5lIChQQ1Y3KSBpbiBFdXJvcGUs
IDIwMDEtMjAwNzwvdGl0bGU+PHNlY29uZGFyeS10aXRsZT5FdXJvIFN1cnZlaWxsPC9zZWNvbmRh
cnktdGl0bGU+PC90aXRsZXM+PHBlcmlvZGljYWw+PGZ1bGwtdGl0bGU+RXVybyBTdXJ2ZWlsbDwv
ZnVsbC10aXRsZT48L3BlcmlvZGljYWw+PHZvbHVtZT4xNDwvdm9sdW1lPjxudW1iZXI+MTI8L251
bWJlcj48ZWRpdGlvbj4yMDA5LzA0LzA0PC9lZGl0aW9uPjxrZXl3b3Jkcz48a2V5d29yZD5DaGls
ZDwva2V5d29yZD48a2V5d29yZD5QcmVzY2hvb2w8L2tleXdvcmQ+PGtleXdvcmQ+RXVyb3BlPC9r
ZXl3b3JkPjxrZXl3b3JkPkh1bWFuczwva2V5d29yZD48a2V5d29yZD5JbmZhbnQ8L2tleXdvcmQ+
PGtleXdvcmQ+KlBuZXVtb2NvY2NhbCBWYWNjaW5lczwva2V5d29yZD48a2V5d29yZD5WYWNjaW5h
dGlvbjwva2V5d29yZD48a2V5d29yZD51dGlsaXphdGlvbjwva2V5d29yZD48L2tleXdvcmRzPjxk
YXRlcz48eWVhcj4yMDA5PC95ZWFyPjxwdWItZGF0ZXM+PGRhdGU+TWFyIDI2PC9kYXRlPjwvcHVi
LWRhdGVzPjwvZGF0ZXM+PGlzYm4+MTU2MC03OTE3IChFbGVjdHJvbmljKSYjeEQ7MTAyNS00OTZY
IChMaW5raW5nKTwvaXNibj48YWNjZXNzaW9uLW51bT4xOTM0MTYwNTwvYWNjZXNzaW9uLW51bT48
dXJscz48cmVsYXRlZC11cmxzPjx1cmw+aHR0cDovL3d3dy5uY2JpLm5sbS5uaWguZ292L3B1Ym1l
ZC8xOTM0MTYwNTwvdXJsPjwvcmVsYXRlZC11cmxzPjwvdXJscz48ZWxlY3Ryb25pYy1yZXNvdXJj
ZS1udW0+MTkxNTkgW3BpaV08L2VsZWN0cm9uaWMtcmVzb3VyY2UtbnVtPjxsYW5ndWFnZT5lbmc8
L2xhbmd1YWdlPjwvcmVjb3JkPjwvQ2l0ZT48Q2l0ZT48QXV0aG9yPlBhdWxrZS1Lb3JpbmVrPC9B
dXRob3I+PFllYXI+MjAxNDwvWWVhcj48UmVjTnVtPjYxNTwvUmVjTnVtPjxyZWNvcmQ+PHJlYy1u
dW1iZXI+NjE1PC9yZWMtbnVtYmVyPjxmb3JlaWduLWtleXM+PGtleSBhcHA9IkVOIiBkYi1pZD0i
ZXh0MHo5eDJqenZwYXJleDl6M3h3OXg0emV0MnMyZXJ3cGU5Ij42MTU8L2tleT48L2ZvcmVpZ24t
a2V5cz48cmVmLXR5cGUgbmFtZT0iSm91cm5hbCBBcnRpY2xlIj4xNzwvcmVmLXR5cGU+PGNvbnRy
aWJ1dG9ycz48YXV0aG9ycz48YXV0aG9yPlBhdWxrZS1Lb3JpbmVrLCBNLjwvYXV0aG9yPjxhdXRo
b3I+S29sbGFyaXRzY2gsIEguPC9hdXRob3I+PGF1dGhvcj5LdW5kaSwgTS48L2F1dGhvcj48YXV0
aG9yPlNjaG1pZGxlLUxvc3MsIEIuPC9hdXRob3I+PGF1dGhvcj5ad2F6bCwgSS48L2F1dGhvcj48
YXV0aG9yPkxhYWJlciwgQi48L2F1dGhvcj48YXV0aG9yPkxha292aXRzLCBLLjwvYXV0aG9yPjxh
dXRob3I+VmVjc2VpLCBBLjwvYXV0aG9yPjxhdXRob3I+V2llZGVybWFubiwgVS48L2F1dGhvcj48
YXV0aG9yPkJ1cmdtYW5uLCBILjwvYXV0aG9yPjwvYXV0aG9ycz48L2NvbnRyaWJ1dG9ycz48YXV0
aC1hZGRyZXNzPkluc3RpdHV0ZSBvZiBTcGVjaWZpYyBQcm9waHlsYXhpcyBhbmQgVHJvcGljYWwg
TWVkaWNpbmUsIENlbnRlciBmb3IgUGh5c2lvbG9neSwgUGF0aG9waHlzaW9sb2d5IGFuZCBJbW11
bm9sb2d5LCBNZWRpY2FsIFVuaXZlcnNpdHkgVmllbm5hLCBLaW5kZXJzcGl0YWxnYXNzZSAxNSwg
MTA5MCwgVmllbm5hLCBBdXN0cmlhLjwvYXV0aC1hZGRyZXNzPjx0aXRsZXM+PHRpdGxlPkNoYXJh
Y3RlcmlzdGljcyBvZiBpbnZhc2l2ZSBwbmV1bW9jb2NjYWwgZGlzZWFzZSBpbiBob3NwaXRhbGl6
ZWQgY2hpbGRyZW4gaW4gQXVzdHJpYTwvdGl0bGU+PHNlY29uZGFyeS10aXRsZT5FdXIgSiBQZWRp
YXRyPC9zZWNvbmRhcnktdGl0bGU+PGFsdC10aXRsZT5FdXJvcGVhbiBqb3VybmFsIG9mIHBlZGlh
dHJpY3M8L2FsdC10aXRsZT48L3RpdGxlcz48cGVyaW9kaWNhbD48ZnVsbC10aXRsZT5FdXIgSiBQ
ZWRpYXRyPC9mdWxsLXRpdGxlPjxhYmJyLTE+RXVyb3BlYW4gam91cm5hbCBvZiBwZWRpYXRyaWNz
PC9hYmJyLTE+PC9wZXJpb2RpY2FsPjxhbHQtcGVyaW9kaWNhbD48ZnVsbC10aXRsZT5FdXIgSiBQ
ZWRpYXRyPC9mdWxsLXRpdGxlPjxhYmJyLTE+RXVyb3BlYW4gam91cm5hbCBvZiBwZWRpYXRyaWNz
PC9hYmJyLTE+PC9hbHQtcGVyaW9kaWNhbD48cGFnZXM+NDY5LTc2PC9wYWdlcz48dm9sdW1lPjE3
Mzwvdm9sdW1lPjxudW1iZXI+NDwvbnVtYmVyPjxrZXl3b3Jkcz48a2V5d29yZD5BbnRpPC9rZXl3
b3JkPjxrZXl3b3JkPkJhY3RlcmlhbCBBZ2VudHM8L2tleXdvcmQ+PGtleXdvcmQ+KnRoZXJhcGV1
dGljIHVzZTwva2V5d29yZD48a2V5d29yZD5BdXN0cmlhPC9rZXl3b3JkPjxrZXl3b3JkPmVwaWRl
bWlvbG9neTwva2V5d29yZD48a2V5d29yZD5DaGlsZDwva2V5d29yZD48a2V5d29yZD5DaGlsZDwv
a2V5d29yZD48a2V5d29yZD5Ib3NwaXRhbGl6ZWQ8L2tleXdvcmQ+PGtleXdvcmQ+Q2hpbGQ8L2tl
eXdvcmQ+PGtleXdvcmQ+UHJlc2Nob29sPC9rZXl3b3JkPjxrZXl3b3JkPkZlbWFsZTwva2V5d29y
ZD48a2V5d29yZD5IdW1hbnM8L2tleXdvcmQ+PGtleXdvcmQ+SW5jaWRlbmNlPC9rZXl3b3JkPjxr
ZXl3b3JkPkluZmFudDwva2V5d29yZD48a2V5d29yZD5NYWxlPC9rZXl3b3JkPjxrZXl3b3JkPlBu
ZXVtb2NvY2NhbCBJbmZlY3Rpb25zPC9rZXl3b3JkPjxrZXl3b3JkPmRydWcgdGhlcmFweTwva2V5
d29yZD48a2V5d29yZD4qZXBpZGVtaW9sb2d5PC9rZXl3b3JkPjxrZXl3b3JkPnByZXZlbnRpb24g
JmFtcDsgY29udHJvbDwva2V5d29yZD48a2V5d29yZD5QbmV1bW9jb2NjYWwgVmFjY2luZXM8L2tl
eXdvcmQ+PGtleXdvcmQ+KmltbXVub2xvZ3k8L2tleXdvcmQ+PGtleXdvcmQ+UG9wdWxhdGlvbiBT
dXJ2ZWlsbGFuY2U8L2tleXdvcmQ+PGtleXdvcmQ+UHJvc3BlY3RpdmUgU3R1ZGllczwva2V5d29y
ZD48a2V5d29yZD5TdHJlcHRvY29jY3VzIHBuZXVtb25pYWU8L2tleXdvcmQ+PGtleXdvcmQ+aW1t
dW5vbG9neTwva2V5d29yZD48a2V5d29yZD4qaXNvbGF0aW9uICZhbXA7IHB1cmlmaWNhdGlvbjwv
a2V5d29yZD48a2V5d29yZD5TdXJ2aXZhbCBSYXRlPC9rZXl3b3JkPjwva2V5d29yZHM+PGRhdGVz
Pjx5ZWFyPjIwMTQ8L3llYXI+PHB1Yi1kYXRlcz48ZGF0ZT5BcHI8L2RhdGU+PC9wdWItZGF0ZXM+
PC9kYXRlcz48aXNibj4xNDMyLTEwNzYgKEVsZWN0cm9uaWMpJiN4RDswMzQwLTYxOTkgKExpbmtp
bmcpPC9pc2JuPjxhY2Nlc3Npb24tbnVtPjI0MjIxNjA1PC9hY2Nlc3Npb24tbnVtPjx1cmxzPjxy
ZWxhdGVkLXVybHM+PHVybD5odHRwOi8vd3d3Lm5jYmkubmxtLm5paC5nb3YvcHVibWVkLzI0MjIx
NjA1PC91cmw+PC9yZWxhdGVkLXVybHM+PC91cmxzPjxlbGVjdHJvbmljLXJlc291cmNlLW51bT4x
MC4xMDA3L3MwMDQzMS0wMTMtMjE5My0yPC9lbGVjdHJvbmljLXJlc291cmNlLW51bT48L3JlY29y
ZD48L0NpdGU+PENpdGU+PEF1dGhvcj5DaGxpYmVrPC9BdXRob3I+PFllYXI+MjAxMjwvWWVhcj48
UmVjTnVtPjI2ODwvUmVjTnVtPjxyZWNvcmQ+PHJlYy1udW1iZXI+MjY4PC9yZWMtbnVtYmVyPjxm
b3JlaWduLWtleXM+PGtleSBhcHA9IkVOIiBkYi1pZD0iZXh0MHo5eDJqenZwYXJleDl6M3h3OXg0
emV0MnMyZXJ3cGU5Ij4yNjg8L2tleT48L2ZvcmVpZ24ta2V5cz48cmVmLXR5cGUgbmFtZT0iSm91
cm5hbCBBcnRpY2xlIj4xNzwvcmVmLXR5cGU+PGNvbnRyaWJ1dG9ycz48YXV0aG9ycz48YXV0aG9y
PkNobGliZWssIFIuPC9hdXRob3I+PGF1dGhvcj5BbmNhLCBJLjwvYXV0aG9yPjxhdXRob3I+QW5k
cmUsIEYuPC9hdXRob3I+PGF1dGhvcj5DaXptYW4sIE0uPC9hdXRob3I+PGF1dGhvcj5JdmFza2V2
aWNpZW5lLCBJLjwvYXV0aG9yPjxhdXRob3I+TWFuZ2Fyb3YsIEEuPC9hdXRob3I+PGF1dGhvcj5N
ZXN6bmVyLCBaLjwvYXV0aG9yPjxhdXRob3I+UGVyZW5vdnNrYSwgUC48L2F1dGhvcj48YXV0aG9y
PlBva29ybiwgTS48L2F1dGhvcj48YXV0aG9yPlByeW11bGEsIFIuPC9hdXRob3I+PGF1dGhvcj5S
aWNodGVyLCBELjwvYXV0aG9yPjxhdXRob3I+U2FsbWFuLCBOLjwvYXV0aG9yPjxhdXRob3I+U2lt
dXJrYSwgUC48L2F1dGhvcj48YXV0aG9yPlRhbW0sIEUuPC9hdXRob3I+PGF1dGhvcj5UZXNvdmlj
LCBHLjwvYXV0aG9yPjxhdXRob3I+VXJiYW5jaWtvdmEsIEkuPC9hdXRob3I+PGF1dGhvcj5aYXZh
ZHNrYSwgRC48L2F1dGhvcj48YXV0aG9yPlVzb25pcywgVi48L2F1dGhvcj48L2F1dGhvcnM+PC9j
b250cmlidXRvcnM+PGF1dGgtYWRkcmVzcz5Vbml2ZXJzaXR5IG9mIERlZmVuY2UsIFRyZWJlc3Nr
YSAxNTc1LCA1MDAgMDEgSHJhZGVjIEtyYWxvdmUsIEN6ZWNoIFJlcHVibGljLiBjaGxpYmVrQHBt
ZmhrLmN6PC9hdXRoLWFkZHJlc3M+PHRpdGxlcz48dGl0bGU+QWR1bHQgdmFjY2luYXRpb24gaW4g
MTEgQ2VudHJhbCBFdXJvcGVhbiBjb3VudHJpZXMgLSBjYWxlbmRhcnMgYXJlIG5vdCBqdXN0IGZv
ciBjaGlsZHJlbjwvdGl0bGU+PHNlY29uZGFyeS10aXRsZT5WYWNjaW5lPC9zZWNvbmRhcnktdGl0
bGU+PC90aXRsZXM+PHBlcmlvZGljYWw+PGZ1bGwtdGl0bGU+VmFjY2luZTwvZnVsbC10aXRsZT48
L3BlcmlvZGljYWw+PHBhZ2VzPjE1MjktNDA8L3BhZ2VzPjx2b2x1bWU+MzA8L3ZvbHVtZT48bnVt
YmVyPjk8L251bWJlcj48ZWRpdGlvbj4yMDEyLzAxLzEwPC9lZGl0aW9uPjxrZXl3b3Jkcz48a2V5
d29yZD5BZHVsdDwva2V5d29yZD48a2V5d29yZD5BZHZpc29yeSBDb21taXR0ZWVzPC9rZXl3b3Jk
PjxrZXl3b3JkPkV1cm9wZTwva2V5d29yZD48a2V5d29yZD5HdWlkZWxpbmVzIGFzIFRvcGljPC9r
ZXl3b3JkPjxrZXl3b3JkPkh1bWFuczwva2V5d29yZD48a2V5d29yZD4qSW1tdW5pemF0aW9uIFNj
aGVkdWxlPC9rZXl3b3JkPjxrZXl3b3JkPipWYWNjaW5hdGlvbjwva2V5d29yZD48L2tleXdvcmRz
PjxkYXRlcz48eWVhcj4yMDEyPC95ZWFyPjxwdWItZGF0ZXM+PGRhdGU+RmViIDIxPC9kYXRlPjwv
cHViLWRhdGVzPjwvZGF0ZXM+PGlzYm4+MTg3My0yNTE4IChFbGVjdHJvbmljKSYjeEQ7MDI2NC00
MTBYIChMaW5raW5nKTwvaXNibj48YWNjZXNzaW9uLW51bT4yMjIyNjg1ODwvYWNjZXNzaW9uLW51
bT48dXJscz48cmVsYXRlZC11cmxzPjx1cmw+aHR0cDovL3d3dy5uY2JpLm5sbS5uaWguZ292L3B1
Ym1lZC8yMjIyNjg1ODwvdXJsPjwvcmVsYXRlZC11cmxzPjwvdXJscz48ZWxlY3Ryb25pYy1yZXNv
dXJjZS1udW0+MTAuMTAxNi9qLnZhY2NpbmUuMjAxMS4xMi4wOTEmI3hEO1MwMjY0LTQxMFgoMTEp
MDIwNDAtOCBbcGlpXTwvZWxlY3Ryb25pYy1yZXNvdXJjZS1udW0+PGxhbmd1YWdlPmVuZzwvbGFu
Z3VhZ2U+PC9yZWNvcmQ+PC9DaXRlPjxDaXRlPjxBdXRob3I+Q29uc29ydGl1bTwvQXV0aG9yPjxZ
ZWFyPjIwMTI8L1llYXI+PFJlY051bT4yNjU8L1JlY051bT48cmVjb3JkPjxyZWMtbnVtYmVyPjI2
NTwvcmVjLW51bWJlcj48Zm9yZWlnbi1rZXlzPjxrZXkgYXBwPSJFTiIgZGItaWQ9ImV4dDB6OXgy
anp2cGFyZXg5ejN4dzl4NHpldDJzMmVyd3BlOSI+MjY1PC9rZXk+PC9mb3JlaWduLWtleXM+PHJl
Zi10eXBlIG5hbWU9IldlYiBQYWdlIj4xMjwvcmVmLXR5cGU+PGNvbnRyaWJ1dG9ycz48YXV0aG9y
cz48YXV0aG9yPlZFTklDRSBJSSBDb25zb3J0aXVtPC9hdXRob3I+PC9hdXRob3JzPjwvY29udHJp
YnV0b3JzPjx0aXRsZXM+PHRpdGxlPkltcGFjdCBvZiBjaGlsZGhvb2QgcG5ldW1vY29jY2FsIHZh
Y2NpbmF0aW9uIHByb2dyYW1tZXMgYW5kIGFjdGl2aXRpZXMgZm9yIHBuZXVtb2NvY2NhbCB2YWNj
aW5lcyBpbiB0aGUgRVUgYW5kIEVFQSBcRUZUQSBjb3VudHJpZXM8L3RpdGxlPjwvdGl0bGVzPjxk
YXRlcz48eWVhcj4yMDEyPC95ZWFyPjwvZGF0ZXM+PHVybHM+PHJlbGF0ZWQtdXJscz48dXJsPnZl
bmljZS5jaW5lY2Eub3JnL1ZFTklDRV9TdXJ2ZXlfUE5DXzFfMjAxMi0wMi0yNC5wZGY8L3VybD48
L3JlbGF0ZWQtdXJscz48L3VybHM+PC9yZWNvcmQ+PC9DaXRlPjxDaXRlPjxBdXRob3I+UGVib2R5
PC9BdXRob3I+PFllYXI+MjAwNTwvWWVhcj48UmVjTnVtPjYxNzwvUmVjTnVtPjxyZWNvcmQ+PHJl
Yy1udW1iZXI+NjE3PC9yZWMtbnVtYmVyPjxmb3JlaWduLWtleXM+PGtleSBhcHA9IkVOIiBkYi1p
ZD0iZXh0MHo5eDJqenZwYXJleDl6M3h3OXg0emV0MnMyZXJ3cGU5Ij42MTc8L2tleT48L2ZvcmVp
Z24ta2V5cz48cmVmLXR5cGUgbmFtZT0iSm91cm5hbCBBcnRpY2xlIj4xNzwvcmVmLXR5cGU+PGNv
bnRyaWJ1dG9ycz48YXV0aG9ycz48YXV0aG9yPlBlYm9keSwgUi4gRy48L2F1dGhvcj48YXV0aG9y
PkxlaW5vLCBULjwvYXV0aG9yPjxhdXRob3I+Tm9oeW5laywgSC48L2F1dGhvcj48YXV0aG9yPkhl
bGxlbmJyYW5kLCBXLjwvYXV0aG9yPjxhdXRob3I+U2FsbWFzbywgUy48L2F1dGhvcj48YXV0aG9y
PlJ1dXR1LCBQLjwvYXV0aG9yPjwvYXV0aG9ycz48L2NvbnRyaWJ1dG9ycz48YXV0aC1hZGRyZXNz
PkhlYWx0aCBQcm90ZWN0aW9uIEFnZW5jeSBDZW50cmUsIExvbmRvbiwgVW5pdGVkIEtpbmdkb20u
PC9hdXRoLWFkZHJlc3M+PHRpdGxlcz48dGl0bGU+UG5ldW1vY29jY2FsIHZhY2NpbmF0aW9uIHBv
bGljeSBpbiBFdXJvcGU8L3RpdGxlPjxzZWNvbmRhcnktdGl0bGU+RXVybyBTdXJ2ZWlsbDwvc2Vj
b25kYXJ5LXRpdGxlPjxhbHQtdGl0bGU+RXVybyBzdXJ2ZWlsbGFuY2UgOiBidWxsZXRpbiBFdXJv
cGVlbiBzdXIgbGVzIG1hbGFkaWVzIHRyYW5zbWlzc2libGVzID0gRXVyb3BlYW4gY29tbXVuaWNh
YmxlIGRpc2Vhc2UgYnVsbGV0aW48L2FsdC10aXRsZT48L3RpdGxlcz48cGVyaW9kaWNhbD48ZnVs
bC10aXRsZT5FdXJvIFN1cnZlaWxsPC9mdWxsLXRpdGxlPjwvcGVyaW9kaWNhbD48cGFnZXM+MTc0
LTg8L3BhZ2VzPjx2b2x1bWU+MTA8L3ZvbHVtZT48bnVtYmVyPjk8L251bWJlcj48a2V5d29yZHM+
PGtleXdvcmQ+RXVyb3BlPC9rZXl3b3JkPjxrZXl3b3JkPipIZWFsdGggUG9saWN5PC9rZXl3b3Jk
PjxrZXl3b3JkPkh1bWFuczwva2V5d29yZD48a2V5d29yZD5QbmV1bW9jb2NjYWwgSW5mZWN0aW9u
czwva2V5d29yZD48a2V5d29yZD4qcHJldmVudGlvbiAmYW1wOyBjb250cm9sPC9rZXl3b3JkPjxr
ZXl3b3JkPipWYWNjaW5hdGlvbjwva2V5d29yZD48L2tleXdvcmRzPjxkYXRlcz48eWVhcj4yMDA1
PC95ZWFyPjxwdWItZGF0ZXM+PGRhdGU+U2VwPC9kYXRlPjwvcHViLWRhdGVzPjwvZGF0ZXM+PGlz
Ym4+MTU2MC03OTE3IChFbGVjdHJvbmljKSYjeEQ7MTAyNS00OTZYIChMaW5raW5nKTwvaXNibj48
YWNjZXNzaW9uLW51bT4xNjI4MDYwOTwvYWNjZXNzaW9uLW51bT48dXJscz48cmVsYXRlZC11cmxz
Pjx1cmw+aHR0cDovL3d3dy5uY2JpLm5sbS5uaWguZ292L3B1Ym1lZC8xNjI4MDYwOTwvdXJsPjwv
cmVsYXRlZC11cmxzPjwvdXJscz48L3JlY29yZD48L0NpdGU+PENpdGU+PEF1dGhvcj5Jc2FhY21h
bjwvQXV0aG9yPjxZZWFyPjIwMTA8L1llYXI+PFJlY051bT42MTg8L1JlY051bT48cmVjb3JkPjxy
ZWMtbnVtYmVyPjYxODwvcmVjLW51bWJlcj48Zm9yZWlnbi1rZXlzPjxrZXkgYXBwPSJFTiIgZGIt
aWQ9ImV4dDB6OXgyanp2cGFyZXg5ejN4dzl4NHpldDJzMmVyd3BlOSI+NjE4PC9rZXk+PC9mb3Jl
aWduLWtleXM+PHJlZi10eXBlIG5hbWU9IkpvdXJuYWwgQXJ0aWNsZSI+MTc8L3JlZi10eXBlPjxj
b250cmlidXRvcnM+PGF1dGhvcnM+PGF1dGhvcj5Jc2FhY21hbiwgRC4gSi48L2F1dGhvcj48YXV0
aG9yPk1jSW50b3NoLCBFLiBELjwvYXV0aG9yPjxhdXRob3I+UmVpbmVydCwgUi4gUi48L2F1dGhv
cj48L2F1dGhvcnM+PC9jb250cmlidXRvcnM+PGF1dGgtYWRkcmVzcz5HbG9iYWwgTWVkaWNhbCBB
ZmZhaXJzLCBWYWNjaW5lcywgV3lldGggUGhhcm1hY2V1dGljYWxzIEluYy4sIENvbGxlZ2V2aWxs
ZSwgUEEsIFVTQS4gaXNhYWNtZEB3eWV0aC5jb208L2F1dGgtYWRkcmVzcz48dGl0bGVzPjx0aXRs
ZT48c3R5bGUgZmFjZT0ibm9ybWFsIiBmb250PSJkZWZhdWx0IiBzaXplPSIxMDAlIj5CdXJkZW4g
b2YgaW52YXNpdmUgcG5ldW1vY29jY2FsIGRpc2Vhc2UgYW5kIHNlcm90eXBlIGRpc3RyaWJ1dGlv
biBhbW9uZyA8L3N0eWxlPjxzdHlsZSBmYWNlPSJpdGFsaWMiIGZvbnQ9ImRlZmF1bHQiIHNpemU9
IjEwMCUiPlN0cmVwdG9jb2NjdXMgcG5ldW1vbmlhZTwvc3R5bGU+PHN0eWxlIGZhY2U9Im5vcm1h
bCIgZm9udD0iZGVmYXVsdCIgc2l6ZT0iMTAwJSI+IGlzb2xhdGVzIGluIHlvdW5nIGNoaWxkcmVu
IGluIEV1cm9wZTogaW1wYWN0IG9mIHRoZSA3LXZhbGVudCBwbmV1bW9jb2NjYWwgY29uanVnYXRl
IHZhY2NpbmUgYW5kIGNvbnNpZGVyYXRpb25zIGZvciBmdXR1cmUgY29uanVnYXRlIHZhY2NpbmVz
PC9zdHlsZT48L3RpdGxlPjxzZWNvbmRhcnktdGl0bGU+SW50IEogSW5mZWN0IERpczwvc2Vjb25k
YXJ5LXRpdGxlPjxhbHQtdGl0bGU+SW50ZXJuYXRpb25hbCBqb3VybmFsIG9mIGluZmVjdGlvdXMg
ZGlzZWFzZXMgOiBJSklEIDogb2ZmaWNpYWwgcHVibGljYXRpb24gb2YgdGhlIEludGVybmF0aW9u
YWwgU29jaWV0eSBmb3IgSW5mZWN0aW91cyBEaXNlYXNlczwvYWx0LXRpdGxlPjwvdGl0bGVzPjxw
ZXJpb2RpY2FsPjxmdWxsLXRpdGxlPkludCBKIEluZmVjdCBEaXM8L2Z1bGwtdGl0bGU+PC9wZXJp
b2RpY2FsPjxwYWdlcz5lMTk3LTIwOTwvcGFnZXM+PHZvbHVtZT4xNDwvdm9sdW1lPjxudW1iZXI+
MzwvbnVtYmVyPjxrZXl3b3Jkcz48a2V5d29yZD5DaGlsZDwva2V5d29yZD48a2V5d29yZD5QcmVz
Y2hvb2w8L2tleXdvcmQ+PGtleXdvcmQ+RXVyb3BlPC9rZXl3b3JkPjxrZXl3b3JkPmVwaWRlbWlv
bG9neTwva2V5d29yZD48a2V5d29yZD5IZXB0YXZhbGVudCBQbmV1bW9jb2NjYWwgQ29uanVnYXRl
IFZhY2NpbmU8L2tleXdvcmQ+PGtleXdvcmQ+SHVtYW5zPC9rZXl3b3JkPjxrZXl3b3JkPipJbW11
bml6YXRpb248L2tleXdvcmQ+PGtleXdvcmQ+SW5jaWRlbmNlPC9rZXl3b3JkPjxrZXl3b3JkPklu
ZmFudDwva2V5d29yZD48a2V5d29yZD5QbmV1bW9jb2NjYWwgSW5mZWN0aW9uczwva2V5d29yZD48
a2V5d29yZD4qZXBpZGVtaW9sb2d5PC9rZXl3b3JkPjxrZXl3b3JkPm1pY3JvYmlvbG9neTwva2V5
d29yZD48a2V5d29yZD5tb3J0YWxpdHk8L2tleXdvcmQ+PGtleXdvcmQ+cHJldmVudGlvbiAmYW1w
OyBjb250cm9sPC9rZXl3b3JkPjxrZXl3b3JkPlBuZXVtb2NvY2NhbCBWYWNjaW5lczwva2V5d29y
ZD48a2V5d29yZD4qYWRtaW5pc3RyYXRpb24gJmFtcDsgZG9zYWdlPC9rZXl3b3JkPjxrZXl3b3Jk
PmltbXVub2xvZ3k8L2tleXdvcmQ+PGtleXdvcmQ+U2Vyb3R5cGluZzwva2V5d29yZD48a2V5d29y
ZD5TdHJlcHRvY29jY3VzIHBuZXVtb25pYWU8L2tleXdvcmQ+PGtleXdvcmQ+KmNsYXNzaWZpY2F0
aW9uPC9rZXl3b3JkPjxrZXl3b3JkPmltbXVub2xvZ3k8L2tleXdvcmQ+PGtleXdvcmQ+Kmlzb2xh
dGlvbiAmYW1wOyBwdXJpZmljYXRpb248L2tleXdvcmQ+PGtleXdvcmQ+VmFjY2luZXM8L2tleXdv
cmQ+PGtleXdvcmQ+Q29uanVnYXRlPC9rZXl3b3JkPjxrZXl3b3JkPmFkbWluaXN0cmF0aW9uICZh
bXA7IGRvc2FnZTwva2V5d29yZD48a2V5d29yZD5pbW11bm9sb2d5PC9rZXl3b3JkPjwva2V5d29y
ZHM+PGRhdGVzPjx5ZWFyPjIwMTA8L3llYXI+PHB1Yi1kYXRlcz48ZGF0ZT5NYXI8L2RhdGU+PC9w
dWItZGF0ZXM+PC9kYXRlcz48aXNibj4xODc4LTM1MTEgKEVsZWN0cm9uaWMpJiN4RDsxMjAxLTk3
MTIgKExpbmtpbmcpPC9pc2JuPjxhY2Nlc3Npb24tbnVtPjE5NzAwMzU5PC9hY2Nlc3Npb24tbnVt
Pjx1cmxzPjxyZWxhdGVkLXVybHM+PHVybD5odHRwOi8vd3d3Lm5jYmkubmxtLm5paC5nb3YvcHVi
bWVkLzE5NzAwMzU5PC91cmw+PC9yZWxhdGVkLXVybHM+PC91cmxzPjxlbGVjdHJvbmljLXJlc291
cmNlLW51bT4xMC4xMDE2L2ouaWppZC4yMDA5LjA1LjAxMDwvZWxlY3Ryb25pYy1yZXNvdXJjZS1u
dW0+PC9yZWNvcmQ+PC9DaXRlPjwvRW5kTm90ZT4A
</w:fldData>
        </w:fldChar>
      </w:r>
      <w:r w:rsidR="007958C7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7958C7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DYXJ2YWxobyBHb21lczwvQXV0aG9yPjxZZWFyPjIw
MDk8L1llYXI+PFJlY051bT4yNDg8L1JlY051bT48RGlzcGxheVRleHQ+WzEtNl08L0Rpc3BsYXlU
ZXh0PjxyZWNvcmQ+PHJlYy1udW1iZXI+MjQ4PC9yZWMtbnVtYmVyPjxmb3JlaWduLWtleXM+PGtl
eSBhcHA9IkVOIiBkYi1pZD0iZXh0MHo5eDJqenZwYXJleDl6M3h3OXg0emV0MnMyZXJ3cGU5Ij4y
NDg8L2tleT48L2ZvcmVpZ24ta2V5cz48cmVmLXR5cGUgbmFtZT0iSm91cm5hbCBBcnRpY2xlIj4x
NzwvcmVmLXR5cGU+PGNvbnRyaWJ1dG9ycz48YXV0aG9ycz48YXV0aG9yPkRlIENhcnZhbGhvIEdv
bWVzLCBILjwvYXV0aG9yPjxhdXRob3I+TXVzY2F0LCBNLjwvYXV0aG9yPjxhdXRob3I+TW9ubmV0
LCBELiBMLjwvYXV0aG9yPjxhdXRob3I+R2llc2Vja2UsIEouPC9hdXRob3I+PGF1dGhvcj5Mb3Bh
bGNvLCBQLiBMLjwvYXV0aG9yPjwvYXV0aG9ycz48L2NvbnRyaWJ1dG9ycz48YXV0aC1hZGRyZXNz
PlNjaWVudGlmaWMgQWR2aWNlIFVuaXQsIEV1cm9wZWFuIENlbnRyZSBmb3IgRGlzZWFzZSBQcmV2
ZW50aW9uIGFuZCBDb250cm9sIChFQ0RDKSwgU3RvY2tob2xtLCBTd2VkZW4uIEhlbGVuYS5Hb21l
c0BlY2RjLmV1cm9wYS5ldTwvYXV0aC1hZGRyZXNzPjx0aXRsZXM+PHRpdGxlPlVzZSBvZiBzZXZl
bi12YWxlbnQgcG5ldW1vY29jY2FsIGNvbmp1Z2F0ZSB2YWNjaW5lIChQQ1Y3KSBpbiBFdXJvcGUs
IDIwMDEtMjAwNzwvdGl0bGU+PHNlY29uZGFyeS10aXRsZT5FdXJvIFN1cnZlaWxsPC9zZWNvbmRh
cnktdGl0bGU+PC90aXRsZXM+PHBlcmlvZGljYWw+PGZ1bGwtdGl0bGU+RXVybyBTdXJ2ZWlsbDwv
ZnVsbC10aXRsZT48L3BlcmlvZGljYWw+PHZvbHVtZT4xNDwvdm9sdW1lPjxudW1iZXI+MTI8L251
bWJlcj48ZWRpdGlvbj4yMDA5LzA0LzA0PC9lZGl0aW9uPjxrZXl3b3Jkcz48a2V5d29yZD5DaGls
ZDwva2V5d29yZD48a2V5d29yZD5QcmVzY2hvb2w8L2tleXdvcmQ+PGtleXdvcmQ+RXVyb3BlPC9r
ZXl3b3JkPjxrZXl3b3JkPkh1bWFuczwva2V5d29yZD48a2V5d29yZD5JbmZhbnQ8L2tleXdvcmQ+
PGtleXdvcmQ+KlBuZXVtb2NvY2NhbCBWYWNjaW5lczwva2V5d29yZD48a2V5d29yZD5WYWNjaW5h
dGlvbjwva2V5d29yZD48a2V5d29yZD51dGlsaXphdGlvbjwva2V5d29yZD48L2tleXdvcmRzPjxk
YXRlcz48eWVhcj4yMDA5PC95ZWFyPjxwdWItZGF0ZXM+PGRhdGU+TWFyIDI2PC9kYXRlPjwvcHVi
LWRhdGVzPjwvZGF0ZXM+PGlzYm4+MTU2MC03OTE3IChFbGVjdHJvbmljKSYjeEQ7MTAyNS00OTZY
IChMaW5raW5nKTwvaXNibj48YWNjZXNzaW9uLW51bT4xOTM0MTYwNTwvYWNjZXNzaW9uLW51bT48
dXJscz48cmVsYXRlZC11cmxzPjx1cmw+aHR0cDovL3d3dy5uY2JpLm5sbS5uaWguZ292L3B1Ym1l
ZC8xOTM0MTYwNTwvdXJsPjwvcmVsYXRlZC11cmxzPjwvdXJscz48ZWxlY3Ryb25pYy1yZXNvdXJj
ZS1udW0+MTkxNTkgW3BpaV08L2VsZWN0cm9uaWMtcmVzb3VyY2UtbnVtPjxsYW5ndWFnZT5lbmc8
L2xhbmd1YWdlPjwvcmVjb3JkPjwvQ2l0ZT48Q2l0ZT48QXV0aG9yPlBhdWxrZS1Lb3JpbmVrPC9B
dXRob3I+PFllYXI+MjAxNDwvWWVhcj48UmVjTnVtPjYxNTwvUmVjTnVtPjxyZWNvcmQ+PHJlYy1u
dW1iZXI+NjE1PC9yZWMtbnVtYmVyPjxmb3JlaWduLWtleXM+PGtleSBhcHA9IkVOIiBkYi1pZD0i
ZXh0MHo5eDJqenZwYXJleDl6M3h3OXg0emV0MnMyZXJ3cGU5Ij42MTU8L2tleT48L2ZvcmVpZ24t
a2V5cz48cmVmLXR5cGUgbmFtZT0iSm91cm5hbCBBcnRpY2xlIj4xNzwvcmVmLXR5cGU+PGNvbnRy
aWJ1dG9ycz48YXV0aG9ycz48YXV0aG9yPlBhdWxrZS1Lb3JpbmVrLCBNLjwvYXV0aG9yPjxhdXRo
b3I+S29sbGFyaXRzY2gsIEguPC9hdXRob3I+PGF1dGhvcj5LdW5kaSwgTS48L2F1dGhvcj48YXV0
aG9yPlNjaG1pZGxlLUxvc3MsIEIuPC9hdXRob3I+PGF1dGhvcj5ad2F6bCwgSS48L2F1dGhvcj48
YXV0aG9yPkxhYWJlciwgQi48L2F1dGhvcj48YXV0aG9yPkxha292aXRzLCBLLjwvYXV0aG9yPjxh
dXRob3I+VmVjc2VpLCBBLjwvYXV0aG9yPjxhdXRob3I+V2llZGVybWFubiwgVS48L2F1dGhvcj48
YXV0aG9yPkJ1cmdtYW5uLCBILjwvYXV0aG9yPjwvYXV0aG9ycz48L2NvbnRyaWJ1dG9ycz48YXV0
aC1hZGRyZXNzPkluc3RpdHV0ZSBvZiBTcGVjaWZpYyBQcm9waHlsYXhpcyBhbmQgVHJvcGljYWwg
TWVkaWNpbmUsIENlbnRlciBmb3IgUGh5c2lvbG9neSwgUGF0aG9waHlzaW9sb2d5IGFuZCBJbW11
bm9sb2d5LCBNZWRpY2FsIFVuaXZlcnNpdHkgVmllbm5hLCBLaW5kZXJzcGl0YWxnYXNzZSAxNSwg
MTA5MCwgVmllbm5hLCBBdXN0cmlhLjwvYXV0aC1hZGRyZXNzPjx0aXRsZXM+PHRpdGxlPkNoYXJh
Y3RlcmlzdGljcyBvZiBpbnZhc2l2ZSBwbmV1bW9jb2NjYWwgZGlzZWFzZSBpbiBob3NwaXRhbGl6
ZWQgY2hpbGRyZW4gaW4gQXVzdHJpYTwvdGl0bGU+PHNlY29uZGFyeS10aXRsZT5FdXIgSiBQZWRp
YXRyPC9zZWNvbmRhcnktdGl0bGU+PGFsdC10aXRsZT5FdXJvcGVhbiBqb3VybmFsIG9mIHBlZGlh
dHJpY3M8L2FsdC10aXRsZT48L3RpdGxlcz48cGVyaW9kaWNhbD48ZnVsbC10aXRsZT5FdXIgSiBQ
ZWRpYXRyPC9mdWxsLXRpdGxlPjxhYmJyLTE+RXVyb3BlYW4gam91cm5hbCBvZiBwZWRpYXRyaWNz
PC9hYmJyLTE+PC9wZXJpb2RpY2FsPjxhbHQtcGVyaW9kaWNhbD48ZnVsbC10aXRsZT5FdXIgSiBQ
ZWRpYXRyPC9mdWxsLXRpdGxlPjxhYmJyLTE+RXVyb3BlYW4gam91cm5hbCBvZiBwZWRpYXRyaWNz
PC9hYmJyLTE+PC9hbHQtcGVyaW9kaWNhbD48cGFnZXM+NDY5LTc2PC9wYWdlcz48dm9sdW1lPjE3
Mzwvdm9sdW1lPjxudW1iZXI+NDwvbnVtYmVyPjxrZXl3b3Jkcz48a2V5d29yZD5BbnRpPC9rZXl3
b3JkPjxrZXl3b3JkPkJhY3RlcmlhbCBBZ2VudHM8L2tleXdvcmQ+PGtleXdvcmQ+KnRoZXJhcGV1
dGljIHVzZTwva2V5d29yZD48a2V5d29yZD5BdXN0cmlhPC9rZXl3b3JkPjxrZXl3b3JkPmVwaWRl
bWlvbG9neTwva2V5d29yZD48a2V5d29yZD5DaGlsZDwva2V5d29yZD48a2V5d29yZD5DaGlsZDwv
a2V5d29yZD48a2V5d29yZD5Ib3NwaXRhbGl6ZWQ8L2tleXdvcmQ+PGtleXdvcmQ+Q2hpbGQ8L2tl
eXdvcmQ+PGtleXdvcmQ+UHJlc2Nob29sPC9rZXl3b3JkPjxrZXl3b3JkPkZlbWFsZTwva2V5d29y
ZD48a2V5d29yZD5IdW1hbnM8L2tleXdvcmQ+PGtleXdvcmQ+SW5jaWRlbmNlPC9rZXl3b3JkPjxr
ZXl3b3JkPkluZmFudDwva2V5d29yZD48a2V5d29yZD5NYWxlPC9rZXl3b3JkPjxrZXl3b3JkPlBu
ZXVtb2NvY2NhbCBJbmZlY3Rpb25zPC9rZXl3b3JkPjxrZXl3b3JkPmRydWcgdGhlcmFweTwva2V5
d29yZD48a2V5d29yZD4qZXBpZGVtaW9sb2d5PC9rZXl3b3JkPjxrZXl3b3JkPnByZXZlbnRpb24g
JmFtcDsgY29udHJvbDwva2V5d29yZD48a2V5d29yZD5QbmV1bW9jb2NjYWwgVmFjY2luZXM8L2tl
eXdvcmQ+PGtleXdvcmQ+KmltbXVub2xvZ3k8L2tleXdvcmQ+PGtleXdvcmQ+UG9wdWxhdGlvbiBT
dXJ2ZWlsbGFuY2U8L2tleXdvcmQ+PGtleXdvcmQ+UHJvc3BlY3RpdmUgU3R1ZGllczwva2V5d29y
ZD48a2V5d29yZD5TdHJlcHRvY29jY3VzIHBuZXVtb25pYWU8L2tleXdvcmQ+PGtleXdvcmQ+aW1t
dW5vbG9neTwva2V5d29yZD48a2V5d29yZD4qaXNvbGF0aW9uICZhbXA7IHB1cmlmaWNhdGlvbjwv
a2V5d29yZD48a2V5d29yZD5TdXJ2aXZhbCBSYXRlPC9rZXl3b3JkPjwva2V5d29yZHM+PGRhdGVz
Pjx5ZWFyPjIwMTQ8L3llYXI+PHB1Yi1kYXRlcz48ZGF0ZT5BcHI8L2RhdGU+PC9wdWItZGF0ZXM+
PC9kYXRlcz48aXNibj4xNDMyLTEwNzYgKEVsZWN0cm9uaWMpJiN4RDswMzQwLTYxOTkgKExpbmtp
bmcpPC9pc2JuPjxhY2Nlc3Npb24tbnVtPjI0MjIxNjA1PC9hY2Nlc3Npb24tbnVtPjx1cmxzPjxy
ZWxhdGVkLXVybHM+PHVybD5odHRwOi8vd3d3Lm5jYmkubmxtLm5paC5nb3YvcHVibWVkLzI0MjIx
NjA1PC91cmw+PC9yZWxhdGVkLXVybHM+PC91cmxzPjxlbGVjdHJvbmljLXJlc291cmNlLW51bT4x
MC4xMDA3L3MwMDQzMS0wMTMtMjE5My0yPC9lbGVjdHJvbmljLXJlc291cmNlLW51bT48L3JlY29y
ZD48L0NpdGU+PENpdGU+PEF1dGhvcj5DaGxpYmVrPC9BdXRob3I+PFllYXI+MjAxMjwvWWVhcj48
UmVjTnVtPjI2ODwvUmVjTnVtPjxyZWNvcmQ+PHJlYy1udW1iZXI+MjY4PC9yZWMtbnVtYmVyPjxm
b3JlaWduLWtleXM+PGtleSBhcHA9IkVOIiBkYi1pZD0iZXh0MHo5eDJqenZwYXJleDl6M3h3OXg0
emV0MnMyZXJ3cGU5Ij4yNjg8L2tleT48L2ZvcmVpZ24ta2V5cz48cmVmLXR5cGUgbmFtZT0iSm91
cm5hbCBBcnRpY2xlIj4xNzwvcmVmLXR5cGU+PGNvbnRyaWJ1dG9ycz48YXV0aG9ycz48YXV0aG9y
PkNobGliZWssIFIuPC9hdXRob3I+PGF1dGhvcj5BbmNhLCBJLjwvYXV0aG9yPjxhdXRob3I+QW5k
cmUsIEYuPC9hdXRob3I+PGF1dGhvcj5DaXptYW4sIE0uPC9hdXRob3I+PGF1dGhvcj5JdmFza2V2
aWNpZW5lLCBJLjwvYXV0aG9yPjxhdXRob3I+TWFuZ2Fyb3YsIEEuPC9hdXRob3I+PGF1dGhvcj5N
ZXN6bmVyLCBaLjwvYXV0aG9yPjxhdXRob3I+UGVyZW5vdnNrYSwgUC48L2F1dGhvcj48YXV0aG9y
PlBva29ybiwgTS48L2F1dGhvcj48YXV0aG9yPlByeW11bGEsIFIuPC9hdXRob3I+PGF1dGhvcj5S
aWNodGVyLCBELjwvYXV0aG9yPjxhdXRob3I+U2FsbWFuLCBOLjwvYXV0aG9yPjxhdXRob3I+U2lt
dXJrYSwgUC48L2F1dGhvcj48YXV0aG9yPlRhbW0sIEUuPC9hdXRob3I+PGF1dGhvcj5UZXNvdmlj
LCBHLjwvYXV0aG9yPjxhdXRob3I+VXJiYW5jaWtvdmEsIEkuPC9hdXRob3I+PGF1dGhvcj5aYXZh
ZHNrYSwgRC48L2F1dGhvcj48YXV0aG9yPlVzb25pcywgVi48L2F1dGhvcj48L2F1dGhvcnM+PC9j
b250cmlidXRvcnM+PGF1dGgtYWRkcmVzcz5Vbml2ZXJzaXR5IG9mIERlZmVuY2UsIFRyZWJlc3Nr
YSAxNTc1LCA1MDAgMDEgSHJhZGVjIEtyYWxvdmUsIEN6ZWNoIFJlcHVibGljLiBjaGxpYmVrQHBt
ZmhrLmN6PC9hdXRoLWFkZHJlc3M+PHRpdGxlcz48dGl0bGU+QWR1bHQgdmFjY2luYXRpb24gaW4g
MTEgQ2VudHJhbCBFdXJvcGVhbiBjb3VudHJpZXMgLSBjYWxlbmRhcnMgYXJlIG5vdCBqdXN0IGZv
ciBjaGlsZHJlbjwvdGl0bGU+PHNlY29uZGFyeS10aXRsZT5WYWNjaW5lPC9zZWNvbmRhcnktdGl0
bGU+PC90aXRsZXM+PHBlcmlvZGljYWw+PGZ1bGwtdGl0bGU+VmFjY2luZTwvZnVsbC10aXRsZT48
L3BlcmlvZGljYWw+PHBhZ2VzPjE1MjktNDA8L3BhZ2VzPjx2b2x1bWU+MzA8L3ZvbHVtZT48bnVt
YmVyPjk8L251bWJlcj48ZWRpdGlvbj4yMDEyLzAxLzEwPC9lZGl0aW9uPjxrZXl3b3Jkcz48a2V5
d29yZD5BZHVsdDwva2V5d29yZD48a2V5d29yZD5BZHZpc29yeSBDb21taXR0ZWVzPC9rZXl3b3Jk
PjxrZXl3b3JkPkV1cm9wZTwva2V5d29yZD48a2V5d29yZD5HdWlkZWxpbmVzIGFzIFRvcGljPC9r
ZXl3b3JkPjxrZXl3b3JkPkh1bWFuczwva2V5d29yZD48a2V5d29yZD4qSW1tdW5pemF0aW9uIFNj
aGVkdWxlPC9rZXl3b3JkPjxrZXl3b3JkPipWYWNjaW5hdGlvbjwva2V5d29yZD48L2tleXdvcmRz
PjxkYXRlcz48eWVhcj4yMDEyPC95ZWFyPjxwdWItZGF0ZXM+PGRhdGU+RmViIDIxPC9kYXRlPjwv
cHViLWRhdGVzPjwvZGF0ZXM+PGlzYm4+MTg3My0yNTE4IChFbGVjdHJvbmljKSYjeEQ7MDI2NC00
MTBYIChMaW5raW5nKTwvaXNibj48YWNjZXNzaW9uLW51bT4yMjIyNjg1ODwvYWNjZXNzaW9uLW51
bT48dXJscz48cmVsYXRlZC11cmxzPjx1cmw+aHR0cDovL3d3dy5uY2JpLm5sbS5uaWguZ292L3B1
Ym1lZC8yMjIyNjg1ODwvdXJsPjwvcmVsYXRlZC11cmxzPjwvdXJscz48ZWxlY3Ryb25pYy1yZXNv
dXJjZS1udW0+MTAuMTAxNi9qLnZhY2NpbmUuMjAxMS4xMi4wOTEmI3hEO1MwMjY0LTQxMFgoMTEp
MDIwNDAtOCBbcGlpXTwvZWxlY3Ryb25pYy1yZXNvdXJjZS1udW0+PGxhbmd1YWdlPmVuZzwvbGFu
Z3VhZ2U+PC9yZWNvcmQ+PC9DaXRlPjxDaXRlPjxBdXRob3I+Q29uc29ydGl1bTwvQXV0aG9yPjxZ
ZWFyPjIwMTI8L1llYXI+PFJlY051bT4yNjU8L1JlY051bT48cmVjb3JkPjxyZWMtbnVtYmVyPjI2
NTwvcmVjLW51bWJlcj48Zm9yZWlnbi1rZXlzPjxrZXkgYXBwPSJFTiIgZGItaWQ9ImV4dDB6OXgy
anp2cGFyZXg5ejN4dzl4NHpldDJzMmVyd3BlOSI+MjY1PC9rZXk+PC9mb3JlaWduLWtleXM+PHJl
Zi10eXBlIG5hbWU9IldlYiBQYWdlIj4xMjwvcmVmLXR5cGU+PGNvbnRyaWJ1dG9ycz48YXV0aG9y
cz48YXV0aG9yPlZFTklDRSBJSSBDb25zb3J0aXVtPC9hdXRob3I+PC9hdXRob3JzPjwvY29udHJp
YnV0b3JzPjx0aXRsZXM+PHRpdGxlPkltcGFjdCBvZiBjaGlsZGhvb2QgcG5ldW1vY29jY2FsIHZh
Y2NpbmF0aW9uIHByb2dyYW1tZXMgYW5kIGFjdGl2aXRpZXMgZm9yIHBuZXVtb2NvY2NhbCB2YWNj
aW5lcyBpbiB0aGUgRVUgYW5kIEVFQSBcRUZUQSBjb3VudHJpZXM8L3RpdGxlPjwvdGl0bGVzPjxk
YXRlcz48eWVhcj4yMDEyPC95ZWFyPjwvZGF0ZXM+PHVybHM+PHJlbGF0ZWQtdXJscz48dXJsPnZl
bmljZS5jaW5lY2Eub3JnL1ZFTklDRV9TdXJ2ZXlfUE5DXzFfMjAxMi0wMi0yNC5wZGY8L3VybD48
L3JlbGF0ZWQtdXJscz48L3VybHM+PC9yZWNvcmQ+PC9DaXRlPjxDaXRlPjxBdXRob3I+UGVib2R5
PC9BdXRob3I+PFllYXI+MjAwNTwvWWVhcj48UmVjTnVtPjYxNzwvUmVjTnVtPjxyZWNvcmQ+PHJl
Yy1udW1iZXI+NjE3PC9yZWMtbnVtYmVyPjxmb3JlaWduLWtleXM+PGtleSBhcHA9IkVOIiBkYi1p
ZD0iZXh0MHo5eDJqenZwYXJleDl6M3h3OXg0emV0MnMyZXJ3cGU5Ij42MTc8L2tleT48L2ZvcmVp
Z24ta2V5cz48cmVmLXR5cGUgbmFtZT0iSm91cm5hbCBBcnRpY2xlIj4xNzwvcmVmLXR5cGU+PGNv
bnRyaWJ1dG9ycz48YXV0aG9ycz48YXV0aG9yPlBlYm9keSwgUi4gRy48L2F1dGhvcj48YXV0aG9y
PkxlaW5vLCBULjwvYXV0aG9yPjxhdXRob3I+Tm9oeW5laywgSC48L2F1dGhvcj48YXV0aG9yPkhl
bGxlbmJyYW5kLCBXLjwvYXV0aG9yPjxhdXRob3I+U2FsbWFzbywgUy48L2F1dGhvcj48YXV0aG9y
PlJ1dXR1LCBQLjwvYXV0aG9yPjwvYXV0aG9ycz48L2NvbnRyaWJ1dG9ycz48YXV0aC1hZGRyZXNz
PkhlYWx0aCBQcm90ZWN0aW9uIEFnZW5jeSBDZW50cmUsIExvbmRvbiwgVW5pdGVkIEtpbmdkb20u
PC9hdXRoLWFkZHJlc3M+PHRpdGxlcz48dGl0bGU+UG5ldW1vY29jY2FsIHZhY2NpbmF0aW9uIHBv
bGljeSBpbiBFdXJvcGU8L3RpdGxlPjxzZWNvbmRhcnktdGl0bGU+RXVybyBTdXJ2ZWlsbDwvc2Vj
b25kYXJ5LXRpdGxlPjxhbHQtdGl0bGU+RXVybyBzdXJ2ZWlsbGFuY2UgOiBidWxsZXRpbiBFdXJv
cGVlbiBzdXIgbGVzIG1hbGFkaWVzIHRyYW5zbWlzc2libGVzID0gRXVyb3BlYW4gY29tbXVuaWNh
YmxlIGRpc2Vhc2UgYnVsbGV0aW48L2FsdC10aXRsZT48L3RpdGxlcz48cGVyaW9kaWNhbD48ZnVs
bC10aXRsZT5FdXJvIFN1cnZlaWxsPC9mdWxsLXRpdGxlPjwvcGVyaW9kaWNhbD48cGFnZXM+MTc0
LTg8L3BhZ2VzPjx2b2x1bWU+MTA8L3ZvbHVtZT48bnVtYmVyPjk8L251bWJlcj48a2V5d29yZHM+
PGtleXdvcmQ+RXVyb3BlPC9rZXl3b3JkPjxrZXl3b3JkPipIZWFsdGggUG9saWN5PC9rZXl3b3Jk
PjxrZXl3b3JkPkh1bWFuczwva2V5d29yZD48a2V5d29yZD5QbmV1bW9jb2NjYWwgSW5mZWN0aW9u
czwva2V5d29yZD48a2V5d29yZD4qcHJldmVudGlvbiAmYW1wOyBjb250cm9sPC9rZXl3b3JkPjxr
ZXl3b3JkPipWYWNjaW5hdGlvbjwva2V5d29yZD48L2tleXdvcmRzPjxkYXRlcz48eWVhcj4yMDA1
PC95ZWFyPjxwdWItZGF0ZXM+PGRhdGU+U2VwPC9kYXRlPjwvcHViLWRhdGVzPjwvZGF0ZXM+PGlz
Ym4+MTU2MC03OTE3IChFbGVjdHJvbmljKSYjeEQ7MTAyNS00OTZYIChMaW5raW5nKTwvaXNibj48
YWNjZXNzaW9uLW51bT4xNjI4MDYwOTwvYWNjZXNzaW9uLW51bT48dXJscz48cmVsYXRlZC11cmxz
Pjx1cmw+aHR0cDovL3d3dy5uY2JpLm5sbS5uaWguZ292L3B1Ym1lZC8xNjI4MDYwOTwvdXJsPjwv
cmVsYXRlZC11cmxzPjwvdXJscz48L3JlY29yZD48L0NpdGU+PENpdGU+PEF1dGhvcj5Jc2FhY21h
bjwvQXV0aG9yPjxZZWFyPjIwMTA8L1llYXI+PFJlY051bT42MTg8L1JlY051bT48cmVjb3JkPjxy
ZWMtbnVtYmVyPjYxODwvcmVjLW51bWJlcj48Zm9yZWlnbi1rZXlzPjxrZXkgYXBwPSJFTiIgZGIt
aWQ9ImV4dDB6OXgyanp2cGFyZXg5ejN4dzl4NHpldDJzMmVyd3BlOSI+NjE4PC9rZXk+PC9mb3Jl
aWduLWtleXM+PHJlZi10eXBlIG5hbWU9IkpvdXJuYWwgQXJ0aWNsZSI+MTc8L3JlZi10eXBlPjxj
b250cmlidXRvcnM+PGF1dGhvcnM+PGF1dGhvcj5Jc2FhY21hbiwgRC4gSi48L2F1dGhvcj48YXV0
aG9yPk1jSW50b3NoLCBFLiBELjwvYXV0aG9yPjxhdXRob3I+UmVpbmVydCwgUi4gUi48L2F1dGhv
cj48L2F1dGhvcnM+PC9jb250cmlidXRvcnM+PGF1dGgtYWRkcmVzcz5HbG9iYWwgTWVkaWNhbCBB
ZmZhaXJzLCBWYWNjaW5lcywgV3lldGggUGhhcm1hY2V1dGljYWxzIEluYy4sIENvbGxlZ2V2aWxs
ZSwgUEEsIFVTQS4gaXNhYWNtZEB3eWV0aC5jb208L2F1dGgtYWRkcmVzcz48dGl0bGVzPjx0aXRs
ZT48c3R5bGUgZmFjZT0ibm9ybWFsIiBmb250PSJkZWZhdWx0IiBzaXplPSIxMDAlIj5CdXJkZW4g
b2YgaW52YXNpdmUgcG5ldW1vY29jY2FsIGRpc2Vhc2UgYW5kIHNlcm90eXBlIGRpc3RyaWJ1dGlv
biBhbW9uZyA8L3N0eWxlPjxzdHlsZSBmYWNlPSJpdGFsaWMiIGZvbnQ9ImRlZmF1bHQiIHNpemU9
IjEwMCUiPlN0cmVwdG9jb2NjdXMgcG5ldW1vbmlhZTwvc3R5bGU+PHN0eWxlIGZhY2U9Im5vcm1h
bCIgZm9udD0iZGVmYXVsdCIgc2l6ZT0iMTAwJSI+IGlzb2xhdGVzIGluIHlvdW5nIGNoaWxkcmVu
IGluIEV1cm9wZTogaW1wYWN0IG9mIHRoZSA3LXZhbGVudCBwbmV1bW9jb2NjYWwgY29uanVnYXRl
IHZhY2NpbmUgYW5kIGNvbnNpZGVyYXRpb25zIGZvciBmdXR1cmUgY29uanVnYXRlIHZhY2NpbmVz
PC9zdHlsZT48L3RpdGxlPjxzZWNvbmRhcnktdGl0bGU+SW50IEogSW5mZWN0IERpczwvc2Vjb25k
YXJ5LXRpdGxlPjxhbHQtdGl0bGU+SW50ZXJuYXRpb25hbCBqb3VybmFsIG9mIGluZmVjdGlvdXMg
ZGlzZWFzZXMgOiBJSklEIDogb2ZmaWNpYWwgcHVibGljYXRpb24gb2YgdGhlIEludGVybmF0aW9u
YWwgU29jaWV0eSBmb3IgSW5mZWN0aW91cyBEaXNlYXNlczwvYWx0LXRpdGxlPjwvdGl0bGVzPjxw
ZXJpb2RpY2FsPjxmdWxsLXRpdGxlPkludCBKIEluZmVjdCBEaXM8L2Z1bGwtdGl0bGU+PC9wZXJp
b2RpY2FsPjxwYWdlcz5lMTk3LTIwOTwvcGFnZXM+PHZvbHVtZT4xNDwvdm9sdW1lPjxudW1iZXI+
MzwvbnVtYmVyPjxrZXl3b3Jkcz48a2V5d29yZD5DaGlsZDwva2V5d29yZD48a2V5d29yZD5QcmVz
Y2hvb2w8L2tleXdvcmQ+PGtleXdvcmQ+RXVyb3BlPC9rZXl3b3JkPjxrZXl3b3JkPmVwaWRlbWlv
bG9neTwva2V5d29yZD48a2V5d29yZD5IZXB0YXZhbGVudCBQbmV1bW9jb2NjYWwgQ29uanVnYXRl
IFZhY2NpbmU8L2tleXdvcmQ+PGtleXdvcmQ+SHVtYW5zPC9rZXl3b3JkPjxrZXl3b3JkPipJbW11
bml6YXRpb248L2tleXdvcmQ+PGtleXdvcmQ+SW5jaWRlbmNlPC9rZXl3b3JkPjxrZXl3b3JkPklu
ZmFudDwva2V5d29yZD48a2V5d29yZD5QbmV1bW9jb2NjYWwgSW5mZWN0aW9uczwva2V5d29yZD48
a2V5d29yZD4qZXBpZGVtaW9sb2d5PC9rZXl3b3JkPjxrZXl3b3JkPm1pY3JvYmlvbG9neTwva2V5
d29yZD48a2V5d29yZD5tb3J0YWxpdHk8L2tleXdvcmQ+PGtleXdvcmQ+cHJldmVudGlvbiAmYW1w
OyBjb250cm9sPC9rZXl3b3JkPjxrZXl3b3JkPlBuZXVtb2NvY2NhbCBWYWNjaW5lczwva2V5d29y
ZD48a2V5d29yZD4qYWRtaW5pc3RyYXRpb24gJmFtcDsgZG9zYWdlPC9rZXl3b3JkPjxrZXl3b3Jk
PmltbXVub2xvZ3k8L2tleXdvcmQ+PGtleXdvcmQ+U2Vyb3R5cGluZzwva2V5d29yZD48a2V5d29y
ZD5TdHJlcHRvY29jY3VzIHBuZXVtb25pYWU8L2tleXdvcmQ+PGtleXdvcmQ+KmNsYXNzaWZpY2F0
aW9uPC9rZXl3b3JkPjxrZXl3b3JkPmltbXVub2xvZ3k8L2tleXdvcmQ+PGtleXdvcmQ+Kmlzb2xh
dGlvbiAmYW1wOyBwdXJpZmljYXRpb248L2tleXdvcmQ+PGtleXdvcmQ+VmFjY2luZXM8L2tleXdv
cmQ+PGtleXdvcmQ+Q29uanVnYXRlPC9rZXl3b3JkPjxrZXl3b3JkPmFkbWluaXN0cmF0aW9uICZh
bXA7IGRvc2FnZTwva2V5d29yZD48a2V5d29yZD5pbW11bm9sb2d5PC9rZXl3b3JkPjwva2V5d29y
ZHM+PGRhdGVzPjx5ZWFyPjIwMTA8L3llYXI+PHB1Yi1kYXRlcz48ZGF0ZT5NYXI8L2RhdGU+PC9w
dWItZGF0ZXM+PC9kYXRlcz48aXNibj4xODc4LTM1MTEgKEVsZWN0cm9uaWMpJiN4RDsxMjAxLTk3
MTIgKExpbmtpbmcpPC9pc2JuPjxhY2Nlc3Npb24tbnVtPjE5NzAwMzU5PC9hY2Nlc3Npb24tbnVt
Pjx1cmxzPjxyZWxhdGVkLXVybHM+PHVybD5odHRwOi8vd3d3Lm5jYmkubmxtLm5paC5nb3YvcHVi
bWVkLzE5NzAwMzU5PC91cmw+PC9yZWxhdGVkLXVybHM+PC91cmxzPjxlbGVjdHJvbmljLXJlc291
cmNlLW51bT4xMC4xMDE2L2ouaWppZC4yMDA5LjA1LjAxMDwvZWxlY3Ryb25pYy1yZXNvdXJjZS1u
dW0+PC9yZWNvcmQ+PC9DaXRlPjwvRW5kTm90ZT4A
</w:fldData>
        </w:fldChar>
      </w:r>
      <w:r w:rsidR="007958C7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7958C7">
        <w:rPr>
          <w:rFonts w:asciiTheme="majorBidi" w:hAnsiTheme="majorBidi" w:cstheme="majorBidi"/>
          <w:sz w:val="24"/>
          <w:szCs w:val="24"/>
        </w:rPr>
      </w:r>
      <w:r w:rsidR="007958C7">
        <w:rPr>
          <w:rFonts w:asciiTheme="majorBidi" w:hAnsiTheme="majorBidi" w:cstheme="majorBidi"/>
          <w:sz w:val="24"/>
          <w:szCs w:val="24"/>
        </w:rPr>
        <w:fldChar w:fldCharType="end"/>
      </w:r>
      <w:r w:rsidR="0054145E" w:rsidRPr="00E75B50">
        <w:rPr>
          <w:rFonts w:asciiTheme="majorBidi" w:hAnsiTheme="majorBidi" w:cstheme="majorBidi"/>
          <w:sz w:val="24"/>
          <w:szCs w:val="24"/>
        </w:rPr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separate"/>
      </w:r>
      <w:r w:rsidR="007958C7">
        <w:rPr>
          <w:rFonts w:asciiTheme="majorBidi" w:hAnsiTheme="majorBidi" w:cstheme="majorBidi"/>
          <w:noProof/>
          <w:sz w:val="24"/>
          <w:szCs w:val="24"/>
        </w:rPr>
        <w:t>[1-6]</w:t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end"/>
      </w:r>
    </w:p>
    <w:tbl>
      <w:tblPr>
        <w:tblW w:w="132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2481"/>
        <w:gridCol w:w="1475"/>
        <w:gridCol w:w="2453"/>
        <w:gridCol w:w="1572"/>
        <w:gridCol w:w="1184"/>
        <w:gridCol w:w="1185"/>
        <w:gridCol w:w="1197"/>
      </w:tblGrid>
      <w:tr w:rsidR="009D47DC" w:rsidRPr="00E75B50" w:rsidTr="00E75B50">
        <w:trPr>
          <w:trHeight w:val="663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 xml:space="preserve">          Country</w:t>
            </w:r>
          </w:p>
        </w:tc>
        <w:tc>
          <w:tcPr>
            <w:tcW w:w="24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Vaccine type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 xml:space="preserve">Schedule </w:t>
            </w:r>
          </w:p>
        </w:tc>
        <w:tc>
          <w:tcPr>
            <w:tcW w:w="2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Extent of vaccination program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Catch up campaign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 xml:space="preserve">Year of implementation </w:t>
            </w:r>
          </w:p>
        </w:tc>
      </w:tr>
      <w:tr w:rsidR="009D47DC" w:rsidRPr="00E75B50" w:rsidTr="00E75B50">
        <w:trPr>
          <w:trHeight w:val="393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4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4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PCV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PCV1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PCV13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Austria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0 PCV13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3+1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9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Belgium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Yes (2007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1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Croatia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3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Risk based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France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 + risk-based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Yes (2010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Hungary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Yes (2008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8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etherlands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3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Spain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0, PCV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3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Risk based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Sweden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, PCV10 PCV1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+1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</w:tr>
      <w:tr w:rsidR="009D47DC" w:rsidRPr="00E75B50" w:rsidTr="00E75B50">
        <w:trPr>
          <w:trHeight w:val="442"/>
        </w:trPr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K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7 PCV13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+1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niversal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Yes (200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0</w:t>
            </w:r>
          </w:p>
        </w:tc>
      </w:tr>
    </w:tbl>
    <w:p w:rsidR="009D47DC" w:rsidRPr="00E75B50" w:rsidRDefault="009D47DC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D47DC" w:rsidRPr="00E75B50" w:rsidRDefault="009D47DC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D47DC" w:rsidRPr="00E75B50" w:rsidRDefault="009D47DC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D47DC" w:rsidRPr="00E75B50" w:rsidRDefault="009D47DC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E75B50" w:rsidRPr="00E75B50" w:rsidRDefault="00E75B50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E75B50" w:rsidRPr="00E75B50" w:rsidRDefault="00E75B50" w:rsidP="00E75B50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D47DC" w:rsidRPr="00E75B50" w:rsidRDefault="009D47DC" w:rsidP="00A412E2">
      <w:pPr>
        <w:spacing w:after="120" w:line="480" w:lineRule="auto"/>
        <w:outlineLvl w:val="0"/>
        <w:rPr>
          <w:rFonts w:asciiTheme="majorBidi" w:hAnsiTheme="majorBidi" w:cstheme="majorBidi"/>
          <w:sz w:val="24"/>
          <w:szCs w:val="24"/>
        </w:rPr>
      </w:pPr>
      <w:proofErr w:type="gramStart"/>
      <w:r w:rsidRPr="00E75B5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75B50">
        <w:rPr>
          <w:rFonts w:asciiTheme="majorBidi" w:hAnsiTheme="majorBidi" w:cstheme="majorBidi"/>
          <w:b/>
          <w:bCs/>
          <w:sz w:val="24"/>
          <w:szCs w:val="24"/>
        </w:rPr>
        <w:t xml:space="preserve">1b: </w:t>
      </w:r>
      <w:r w:rsidRPr="00E75B50">
        <w:rPr>
          <w:rFonts w:asciiTheme="majorBidi" w:eastAsia="Times New Roman" w:hAnsiTheme="majorBidi" w:cstheme="majorBidi"/>
          <w:color w:val="000000"/>
          <w:sz w:val="24"/>
          <w:szCs w:val="24"/>
          <w:lang w:eastAsia="nl-NL"/>
        </w:rPr>
        <w:t xml:space="preserve">Vaccination in </w:t>
      </w:r>
      <w:r w:rsidRPr="00E75B50">
        <w:rPr>
          <w:rFonts w:asciiTheme="majorBidi" w:hAnsiTheme="majorBidi" w:cstheme="majorBidi"/>
          <w:sz w:val="24"/>
          <w:szCs w:val="24"/>
        </w:rPr>
        <w:t>elderly and risk patients in the nine participating countries</w:t>
      </w:r>
      <w:r w:rsidR="00D47ED3" w:rsidRPr="00E75B50">
        <w:rPr>
          <w:rFonts w:asciiTheme="majorBidi" w:hAnsiTheme="majorBidi" w:cstheme="majorBidi"/>
          <w:sz w:val="24"/>
          <w:szCs w:val="24"/>
        </w:rPr>
        <w:t xml:space="preserve"> </w:t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DYXJ2YWxobyBHb21lczwvQXV0aG9yPjxZZWFyPjIw
MDk8L1llYXI+PFJlY051bT4yNDg8L1JlY051bT48RGlzcGxheVRleHQ+WzEtNl08L0Rpc3BsYXlU
ZXh0PjxyZWNvcmQ+PHJlYy1udW1iZXI+MjQ4PC9yZWMtbnVtYmVyPjxmb3JlaWduLWtleXM+PGtl
eSBhcHA9IkVOIiBkYi1pZD0iZXh0MHo5eDJqenZwYXJleDl6M3h3OXg0emV0MnMyZXJ3cGU5Ij4y
NDg8L2tleT48L2ZvcmVpZ24ta2V5cz48cmVmLXR5cGUgbmFtZT0iSm91cm5hbCBBcnRpY2xlIj4x
NzwvcmVmLXR5cGU+PGNvbnRyaWJ1dG9ycz48YXV0aG9ycz48YXV0aG9yPkRlIENhcnZhbGhvIEdv
bWVzLCBILjwvYXV0aG9yPjxhdXRob3I+TXVzY2F0LCBNLjwvYXV0aG9yPjxhdXRob3I+TW9ubmV0
LCBELiBMLjwvYXV0aG9yPjxhdXRob3I+R2llc2Vja2UsIEouPC9hdXRob3I+PGF1dGhvcj5Mb3Bh
bGNvLCBQLiBMLjwvYXV0aG9yPjwvYXV0aG9ycz48L2NvbnRyaWJ1dG9ycz48YXV0aC1hZGRyZXNz
PlNjaWVudGlmaWMgQWR2aWNlIFVuaXQsIEV1cm9wZWFuIENlbnRyZSBmb3IgRGlzZWFzZSBQcmV2
ZW50aW9uIGFuZCBDb250cm9sIChFQ0RDKSwgU3RvY2tob2xtLCBTd2VkZW4uIEhlbGVuYS5Hb21l
c0BlY2RjLmV1cm9wYS5ldTwvYXV0aC1hZGRyZXNzPjx0aXRsZXM+PHRpdGxlPlVzZSBvZiBzZXZl
bi12YWxlbnQgcG5ldW1vY29jY2FsIGNvbmp1Z2F0ZSB2YWNjaW5lIChQQ1Y3KSBpbiBFdXJvcGUs
IDIwMDEtMjAwNzwvdGl0bGU+PHNlY29uZGFyeS10aXRsZT5FdXJvIFN1cnZlaWxsPC9zZWNvbmRh
cnktdGl0bGU+PC90aXRsZXM+PHBlcmlvZGljYWw+PGZ1bGwtdGl0bGU+RXVybyBTdXJ2ZWlsbDwv
ZnVsbC10aXRsZT48L3BlcmlvZGljYWw+PHZvbHVtZT4xNDwvdm9sdW1lPjxudW1iZXI+MTI8L251
bWJlcj48ZWRpdGlvbj4yMDA5LzA0LzA0PC9lZGl0aW9uPjxrZXl3b3Jkcz48a2V5d29yZD5DaGls
ZDwva2V5d29yZD48a2V5d29yZD5QcmVzY2hvb2w8L2tleXdvcmQ+PGtleXdvcmQ+RXVyb3BlPC9r
ZXl3b3JkPjxrZXl3b3JkPkh1bWFuczwva2V5d29yZD48a2V5d29yZD5JbmZhbnQ8L2tleXdvcmQ+
PGtleXdvcmQ+KlBuZXVtb2NvY2NhbCBWYWNjaW5lczwva2V5d29yZD48a2V5d29yZD5WYWNjaW5h
dGlvbjwva2V5d29yZD48a2V5d29yZD51dGlsaXphdGlvbjwva2V5d29yZD48L2tleXdvcmRzPjxk
YXRlcz48eWVhcj4yMDA5PC95ZWFyPjxwdWItZGF0ZXM+PGRhdGU+TWFyIDI2PC9kYXRlPjwvcHVi
LWRhdGVzPjwvZGF0ZXM+PGlzYm4+MTU2MC03OTE3IChFbGVjdHJvbmljKSYjeEQ7MTAyNS00OTZY
IChMaW5raW5nKTwvaXNibj48YWNjZXNzaW9uLW51bT4xOTM0MTYwNTwvYWNjZXNzaW9uLW51bT48
dXJscz48cmVsYXRlZC11cmxzPjx1cmw+aHR0cDovL3d3dy5uY2JpLm5sbS5uaWguZ292L3B1Ym1l
ZC8xOTM0MTYwNTwvdXJsPjwvcmVsYXRlZC11cmxzPjwvdXJscz48ZWxlY3Ryb25pYy1yZXNvdXJj
ZS1udW0+MTkxNTkgW3BpaV08L2VsZWN0cm9uaWMtcmVzb3VyY2UtbnVtPjxsYW5ndWFnZT5lbmc8
L2xhbmd1YWdlPjwvcmVjb3JkPjwvQ2l0ZT48Q2l0ZT48QXV0aG9yPlBhdWxrZS1Lb3JpbmVrPC9B
dXRob3I+PFllYXI+MjAxNDwvWWVhcj48UmVjTnVtPjYxNTwvUmVjTnVtPjxyZWNvcmQ+PHJlYy1u
dW1iZXI+NjE1PC9yZWMtbnVtYmVyPjxmb3JlaWduLWtleXM+PGtleSBhcHA9IkVOIiBkYi1pZD0i
ZXh0MHo5eDJqenZwYXJleDl6M3h3OXg0emV0MnMyZXJ3cGU5Ij42MTU8L2tleT48L2ZvcmVpZ24t
a2V5cz48cmVmLXR5cGUgbmFtZT0iSm91cm5hbCBBcnRpY2xlIj4xNzwvcmVmLXR5cGU+PGNvbnRy
aWJ1dG9ycz48YXV0aG9ycz48YXV0aG9yPlBhdWxrZS1Lb3JpbmVrLCBNLjwvYXV0aG9yPjxhdXRo
b3I+S29sbGFyaXRzY2gsIEguPC9hdXRob3I+PGF1dGhvcj5LdW5kaSwgTS48L2F1dGhvcj48YXV0
aG9yPlNjaG1pZGxlLUxvc3MsIEIuPC9hdXRob3I+PGF1dGhvcj5ad2F6bCwgSS48L2F1dGhvcj48
YXV0aG9yPkxhYWJlciwgQi48L2F1dGhvcj48YXV0aG9yPkxha292aXRzLCBLLjwvYXV0aG9yPjxh
dXRob3I+VmVjc2VpLCBBLjwvYXV0aG9yPjxhdXRob3I+V2llZGVybWFubiwgVS48L2F1dGhvcj48
YXV0aG9yPkJ1cmdtYW5uLCBILjwvYXV0aG9yPjwvYXV0aG9ycz48L2NvbnRyaWJ1dG9ycz48YXV0
aC1hZGRyZXNzPkluc3RpdHV0ZSBvZiBTcGVjaWZpYyBQcm9waHlsYXhpcyBhbmQgVHJvcGljYWwg
TWVkaWNpbmUsIENlbnRlciBmb3IgUGh5c2lvbG9neSwgUGF0aG9waHlzaW9sb2d5IGFuZCBJbW11
bm9sb2d5LCBNZWRpY2FsIFVuaXZlcnNpdHkgVmllbm5hLCBLaW5kZXJzcGl0YWxnYXNzZSAxNSwg
MTA5MCwgVmllbm5hLCBBdXN0cmlhLjwvYXV0aC1hZGRyZXNzPjx0aXRsZXM+PHRpdGxlPkNoYXJh
Y3RlcmlzdGljcyBvZiBpbnZhc2l2ZSBwbmV1bW9jb2NjYWwgZGlzZWFzZSBpbiBob3NwaXRhbGl6
ZWQgY2hpbGRyZW4gaW4gQXVzdHJpYTwvdGl0bGU+PHNlY29uZGFyeS10aXRsZT5FdXIgSiBQZWRp
YXRyPC9zZWNvbmRhcnktdGl0bGU+PGFsdC10aXRsZT5FdXJvcGVhbiBqb3VybmFsIG9mIHBlZGlh
dHJpY3M8L2FsdC10aXRsZT48L3RpdGxlcz48cGVyaW9kaWNhbD48ZnVsbC10aXRsZT5FdXIgSiBQ
ZWRpYXRyPC9mdWxsLXRpdGxlPjxhYmJyLTE+RXVyb3BlYW4gam91cm5hbCBvZiBwZWRpYXRyaWNz
PC9hYmJyLTE+PC9wZXJpb2RpY2FsPjxhbHQtcGVyaW9kaWNhbD48ZnVsbC10aXRsZT5FdXIgSiBQ
ZWRpYXRyPC9mdWxsLXRpdGxlPjxhYmJyLTE+RXVyb3BlYW4gam91cm5hbCBvZiBwZWRpYXRyaWNz
PC9hYmJyLTE+PC9hbHQtcGVyaW9kaWNhbD48cGFnZXM+NDY5LTc2PC9wYWdlcz48dm9sdW1lPjE3
Mzwvdm9sdW1lPjxudW1iZXI+NDwvbnVtYmVyPjxrZXl3b3Jkcz48a2V5d29yZD5BbnRpPC9rZXl3
b3JkPjxrZXl3b3JkPkJhY3RlcmlhbCBBZ2VudHM8L2tleXdvcmQ+PGtleXdvcmQ+KnRoZXJhcGV1
dGljIHVzZTwva2V5d29yZD48a2V5d29yZD5BdXN0cmlhPC9rZXl3b3JkPjxrZXl3b3JkPmVwaWRl
bWlvbG9neTwva2V5d29yZD48a2V5d29yZD5DaGlsZDwva2V5d29yZD48a2V5d29yZD5DaGlsZDwv
a2V5d29yZD48a2V5d29yZD5Ib3NwaXRhbGl6ZWQ8L2tleXdvcmQ+PGtleXdvcmQ+Q2hpbGQ8L2tl
eXdvcmQ+PGtleXdvcmQ+UHJlc2Nob29sPC9rZXl3b3JkPjxrZXl3b3JkPkZlbWFsZTwva2V5d29y
ZD48a2V5d29yZD5IdW1hbnM8L2tleXdvcmQ+PGtleXdvcmQ+SW5jaWRlbmNlPC9rZXl3b3JkPjxr
ZXl3b3JkPkluZmFudDwva2V5d29yZD48a2V5d29yZD5NYWxlPC9rZXl3b3JkPjxrZXl3b3JkPlBu
ZXVtb2NvY2NhbCBJbmZlY3Rpb25zPC9rZXl3b3JkPjxrZXl3b3JkPmRydWcgdGhlcmFweTwva2V5
d29yZD48a2V5d29yZD4qZXBpZGVtaW9sb2d5PC9rZXl3b3JkPjxrZXl3b3JkPnByZXZlbnRpb24g
JmFtcDsgY29udHJvbDwva2V5d29yZD48a2V5d29yZD5QbmV1bW9jb2NjYWwgVmFjY2luZXM8L2tl
eXdvcmQ+PGtleXdvcmQ+KmltbXVub2xvZ3k8L2tleXdvcmQ+PGtleXdvcmQ+UG9wdWxhdGlvbiBT
dXJ2ZWlsbGFuY2U8L2tleXdvcmQ+PGtleXdvcmQ+UHJvc3BlY3RpdmUgU3R1ZGllczwva2V5d29y
ZD48a2V5d29yZD5TdHJlcHRvY29jY3VzIHBuZXVtb25pYWU8L2tleXdvcmQ+PGtleXdvcmQ+aW1t
dW5vbG9neTwva2V5d29yZD48a2V5d29yZD4qaXNvbGF0aW9uICZhbXA7IHB1cmlmaWNhdGlvbjwv
a2V5d29yZD48a2V5d29yZD5TdXJ2aXZhbCBSYXRlPC9rZXl3b3JkPjwva2V5d29yZHM+PGRhdGVz
Pjx5ZWFyPjIwMTQ8L3llYXI+PHB1Yi1kYXRlcz48ZGF0ZT5BcHI8L2RhdGU+PC9wdWItZGF0ZXM+
PC9kYXRlcz48aXNibj4xNDMyLTEwNzYgKEVsZWN0cm9uaWMpJiN4RDswMzQwLTYxOTkgKExpbmtp
bmcpPC9pc2JuPjxhY2Nlc3Npb24tbnVtPjI0MjIxNjA1PC9hY2Nlc3Npb24tbnVtPjx1cmxzPjxy
ZWxhdGVkLXVybHM+PHVybD5odHRwOi8vd3d3Lm5jYmkubmxtLm5paC5nb3YvcHVibWVkLzI0MjIx
NjA1PC91cmw+PC9yZWxhdGVkLXVybHM+PC91cmxzPjxlbGVjdHJvbmljLXJlc291cmNlLW51bT4x
MC4xMDA3L3MwMDQzMS0wMTMtMjE5My0yPC9lbGVjdHJvbmljLXJlc291cmNlLW51bT48L3JlY29y
ZD48L0NpdGU+PENpdGU+PEF1dGhvcj5DaGxpYmVrPC9BdXRob3I+PFllYXI+MjAxMjwvWWVhcj48
UmVjTnVtPjI2ODwvUmVjTnVtPjxyZWNvcmQ+PHJlYy1udW1iZXI+MjY4PC9yZWMtbnVtYmVyPjxm
b3JlaWduLWtleXM+PGtleSBhcHA9IkVOIiBkYi1pZD0iZXh0MHo5eDJqenZwYXJleDl6M3h3OXg0
emV0MnMyZXJ3cGU5Ij4yNjg8L2tleT48L2ZvcmVpZ24ta2V5cz48cmVmLXR5cGUgbmFtZT0iSm91
cm5hbCBBcnRpY2xlIj4xNzwvcmVmLXR5cGU+PGNvbnRyaWJ1dG9ycz48YXV0aG9ycz48YXV0aG9y
PkNobGliZWssIFIuPC9hdXRob3I+PGF1dGhvcj5BbmNhLCBJLjwvYXV0aG9yPjxhdXRob3I+QW5k
cmUsIEYuPC9hdXRob3I+PGF1dGhvcj5DaXptYW4sIE0uPC9hdXRob3I+PGF1dGhvcj5JdmFza2V2
aWNpZW5lLCBJLjwvYXV0aG9yPjxhdXRob3I+TWFuZ2Fyb3YsIEEuPC9hdXRob3I+PGF1dGhvcj5N
ZXN6bmVyLCBaLjwvYXV0aG9yPjxhdXRob3I+UGVyZW5vdnNrYSwgUC48L2F1dGhvcj48YXV0aG9y
PlBva29ybiwgTS48L2F1dGhvcj48YXV0aG9yPlByeW11bGEsIFIuPC9hdXRob3I+PGF1dGhvcj5S
aWNodGVyLCBELjwvYXV0aG9yPjxhdXRob3I+U2FsbWFuLCBOLjwvYXV0aG9yPjxhdXRob3I+U2lt
dXJrYSwgUC48L2F1dGhvcj48YXV0aG9yPlRhbW0sIEUuPC9hdXRob3I+PGF1dGhvcj5UZXNvdmlj
LCBHLjwvYXV0aG9yPjxhdXRob3I+VXJiYW5jaWtvdmEsIEkuPC9hdXRob3I+PGF1dGhvcj5aYXZh
ZHNrYSwgRC48L2F1dGhvcj48YXV0aG9yPlVzb25pcywgVi48L2F1dGhvcj48L2F1dGhvcnM+PC9j
b250cmlidXRvcnM+PGF1dGgtYWRkcmVzcz5Vbml2ZXJzaXR5IG9mIERlZmVuY2UsIFRyZWJlc3Nr
YSAxNTc1LCA1MDAgMDEgSHJhZGVjIEtyYWxvdmUsIEN6ZWNoIFJlcHVibGljLiBjaGxpYmVrQHBt
ZmhrLmN6PC9hdXRoLWFkZHJlc3M+PHRpdGxlcz48dGl0bGU+QWR1bHQgdmFjY2luYXRpb24gaW4g
MTEgQ2VudHJhbCBFdXJvcGVhbiBjb3VudHJpZXMgLSBjYWxlbmRhcnMgYXJlIG5vdCBqdXN0IGZv
ciBjaGlsZHJlbjwvdGl0bGU+PHNlY29uZGFyeS10aXRsZT5WYWNjaW5lPC9zZWNvbmRhcnktdGl0
bGU+PC90aXRsZXM+PHBlcmlvZGljYWw+PGZ1bGwtdGl0bGU+VmFjY2luZTwvZnVsbC10aXRsZT48
L3BlcmlvZGljYWw+PHBhZ2VzPjE1MjktNDA8L3BhZ2VzPjx2b2x1bWU+MzA8L3ZvbHVtZT48bnVt
YmVyPjk8L251bWJlcj48ZWRpdGlvbj4yMDEyLzAxLzEwPC9lZGl0aW9uPjxrZXl3b3Jkcz48a2V5
d29yZD5BZHVsdDwva2V5d29yZD48a2V5d29yZD5BZHZpc29yeSBDb21taXR0ZWVzPC9rZXl3b3Jk
PjxrZXl3b3JkPkV1cm9wZTwva2V5d29yZD48a2V5d29yZD5HdWlkZWxpbmVzIGFzIFRvcGljPC9r
ZXl3b3JkPjxrZXl3b3JkPkh1bWFuczwva2V5d29yZD48a2V5d29yZD4qSW1tdW5pemF0aW9uIFNj
aGVkdWxlPC9rZXl3b3JkPjxrZXl3b3JkPipWYWNjaW5hdGlvbjwva2V5d29yZD48L2tleXdvcmRz
PjxkYXRlcz48eWVhcj4yMDEyPC95ZWFyPjxwdWItZGF0ZXM+PGRhdGU+RmViIDIxPC9kYXRlPjwv
cHViLWRhdGVzPjwvZGF0ZXM+PGlzYm4+MTg3My0yNTE4IChFbGVjdHJvbmljKSYjeEQ7MDI2NC00
MTBYIChMaW5raW5nKTwvaXNibj48YWNjZXNzaW9uLW51bT4yMjIyNjg1ODwvYWNjZXNzaW9uLW51
bT48dXJscz48cmVsYXRlZC11cmxzPjx1cmw+aHR0cDovL3d3dy5uY2JpLm5sbS5uaWguZ292L3B1
Ym1lZC8yMjIyNjg1ODwvdXJsPjwvcmVsYXRlZC11cmxzPjwvdXJscz48ZWxlY3Ryb25pYy1yZXNv
dXJjZS1udW0+MTAuMTAxNi9qLnZhY2NpbmUuMjAxMS4xMi4wOTEmI3hEO1MwMjY0LTQxMFgoMTEp
MDIwNDAtOCBbcGlpXTwvZWxlY3Ryb25pYy1yZXNvdXJjZS1udW0+PGxhbmd1YWdlPmVuZzwvbGFu
Z3VhZ2U+PC9yZWNvcmQ+PC9DaXRlPjxDaXRlPjxBdXRob3I+Q29uc29ydGl1bTwvQXV0aG9yPjxZ
ZWFyPjIwMTI8L1llYXI+PFJlY051bT4yNjU8L1JlY051bT48cmVjb3JkPjxyZWMtbnVtYmVyPjI2
NTwvcmVjLW51bWJlcj48Zm9yZWlnbi1rZXlzPjxrZXkgYXBwPSJFTiIgZGItaWQ9ImV4dDB6OXgy
anp2cGFyZXg5ejN4dzl4NHpldDJzMmVyd3BlOSI+MjY1PC9rZXk+PC9mb3JlaWduLWtleXM+PHJl
Zi10eXBlIG5hbWU9IldlYiBQYWdlIj4xMjwvcmVmLXR5cGU+PGNvbnRyaWJ1dG9ycz48YXV0aG9y
cz48YXV0aG9yPlZFTklDRSBJSSBDb25zb3J0aXVtPC9hdXRob3I+PC9hdXRob3JzPjwvY29udHJp
YnV0b3JzPjx0aXRsZXM+PHRpdGxlPkltcGFjdCBvZiBjaGlsZGhvb2QgcG5ldW1vY29jY2FsIHZh
Y2NpbmF0aW9uIHByb2dyYW1tZXMgYW5kIGFjdGl2aXRpZXMgZm9yIHBuZXVtb2NvY2NhbCB2YWNj
aW5lcyBpbiB0aGUgRVUgYW5kIEVFQSBcRUZUQSBjb3VudHJpZXM8L3RpdGxlPjwvdGl0bGVzPjxk
YXRlcz48eWVhcj4yMDEyPC95ZWFyPjwvZGF0ZXM+PHVybHM+PHJlbGF0ZWQtdXJscz48dXJsPnZl
bmljZS5jaW5lY2Eub3JnL1ZFTklDRV9TdXJ2ZXlfUE5DXzFfMjAxMi0wMi0yNC5wZGY8L3VybD48
L3JlbGF0ZWQtdXJscz48L3VybHM+PC9yZWNvcmQ+PC9DaXRlPjxDaXRlPjxBdXRob3I+UGVib2R5
PC9BdXRob3I+PFllYXI+MjAwNTwvWWVhcj48UmVjTnVtPjYxNzwvUmVjTnVtPjxyZWNvcmQ+PHJl
Yy1udW1iZXI+NjE3PC9yZWMtbnVtYmVyPjxmb3JlaWduLWtleXM+PGtleSBhcHA9IkVOIiBkYi1p
ZD0iZXh0MHo5eDJqenZwYXJleDl6M3h3OXg0emV0MnMyZXJ3cGU5Ij42MTc8L2tleT48L2ZvcmVp
Z24ta2V5cz48cmVmLXR5cGUgbmFtZT0iSm91cm5hbCBBcnRpY2xlIj4xNzwvcmVmLXR5cGU+PGNv
bnRyaWJ1dG9ycz48YXV0aG9ycz48YXV0aG9yPlBlYm9keSwgUi4gRy48L2F1dGhvcj48YXV0aG9y
PkxlaW5vLCBULjwvYXV0aG9yPjxhdXRob3I+Tm9oeW5laywgSC48L2F1dGhvcj48YXV0aG9yPkhl
bGxlbmJyYW5kLCBXLjwvYXV0aG9yPjxhdXRob3I+U2FsbWFzbywgUy48L2F1dGhvcj48YXV0aG9y
PlJ1dXR1LCBQLjwvYXV0aG9yPjwvYXV0aG9ycz48L2NvbnRyaWJ1dG9ycz48YXV0aC1hZGRyZXNz
PkhlYWx0aCBQcm90ZWN0aW9uIEFnZW5jeSBDZW50cmUsIExvbmRvbiwgVW5pdGVkIEtpbmdkb20u
PC9hdXRoLWFkZHJlc3M+PHRpdGxlcz48dGl0bGU+UG5ldW1vY29jY2FsIHZhY2NpbmF0aW9uIHBv
bGljeSBpbiBFdXJvcGU8L3RpdGxlPjxzZWNvbmRhcnktdGl0bGU+RXVybyBTdXJ2ZWlsbDwvc2Vj
b25kYXJ5LXRpdGxlPjxhbHQtdGl0bGU+RXVybyBzdXJ2ZWlsbGFuY2UgOiBidWxsZXRpbiBFdXJv
cGVlbiBzdXIgbGVzIG1hbGFkaWVzIHRyYW5zbWlzc2libGVzID0gRXVyb3BlYW4gY29tbXVuaWNh
YmxlIGRpc2Vhc2UgYnVsbGV0aW48L2FsdC10aXRsZT48L3RpdGxlcz48cGVyaW9kaWNhbD48ZnVs
bC10aXRsZT5FdXJvIFN1cnZlaWxsPC9mdWxsLXRpdGxlPjwvcGVyaW9kaWNhbD48cGFnZXM+MTc0
LTg8L3BhZ2VzPjx2b2x1bWU+MTA8L3ZvbHVtZT48bnVtYmVyPjk8L251bWJlcj48a2V5d29yZHM+
PGtleXdvcmQ+RXVyb3BlPC9rZXl3b3JkPjxrZXl3b3JkPipIZWFsdGggUG9saWN5PC9rZXl3b3Jk
PjxrZXl3b3JkPkh1bWFuczwva2V5d29yZD48a2V5d29yZD5QbmV1bW9jb2NjYWwgSW5mZWN0aW9u
czwva2V5d29yZD48a2V5d29yZD4qcHJldmVudGlvbiAmYW1wOyBjb250cm9sPC9rZXl3b3JkPjxr
ZXl3b3JkPipWYWNjaW5hdGlvbjwva2V5d29yZD48L2tleXdvcmRzPjxkYXRlcz48eWVhcj4yMDA1
PC95ZWFyPjxwdWItZGF0ZXM+PGRhdGU+U2VwPC9kYXRlPjwvcHViLWRhdGVzPjwvZGF0ZXM+PGlz
Ym4+MTU2MC03OTE3IChFbGVjdHJvbmljKSYjeEQ7MTAyNS00OTZYIChMaW5raW5nKTwvaXNibj48
YWNjZXNzaW9uLW51bT4xNjI4MDYwOTwvYWNjZXNzaW9uLW51bT48dXJscz48cmVsYXRlZC11cmxz
Pjx1cmw+aHR0cDovL3d3dy5uY2JpLm5sbS5uaWguZ292L3B1Ym1lZC8xNjI4MDYwOTwvdXJsPjwv
cmVsYXRlZC11cmxzPjwvdXJscz48L3JlY29yZD48L0NpdGU+PENpdGU+PEF1dGhvcj5Jc2FhY21h
bjwvQXV0aG9yPjxZZWFyPjIwMTA8L1llYXI+PFJlY051bT42MTg8L1JlY051bT48cmVjb3JkPjxy
ZWMtbnVtYmVyPjYxODwvcmVjLW51bWJlcj48Zm9yZWlnbi1rZXlzPjxrZXkgYXBwPSJFTiIgZGIt
aWQ9ImV4dDB6OXgyanp2cGFyZXg5ejN4dzl4NHpldDJzMmVyd3BlOSI+NjE4PC9rZXk+PC9mb3Jl
aWduLWtleXM+PHJlZi10eXBlIG5hbWU9IkpvdXJuYWwgQXJ0aWNsZSI+MTc8L3JlZi10eXBlPjxj
b250cmlidXRvcnM+PGF1dGhvcnM+PGF1dGhvcj5Jc2FhY21hbiwgRC4gSi48L2F1dGhvcj48YXV0
aG9yPk1jSW50b3NoLCBFLiBELjwvYXV0aG9yPjxhdXRob3I+UmVpbmVydCwgUi4gUi48L2F1dGhv
cj48L2F1dGhvcnM+PC9jb250cmlidXRvcnM+PGF1dGgtYWRkcmVzcz5HbG9iYWwgTWVkaWNhbCBB
ZmZhaXJzLCBWYWNjaW5lcywgV3lldGggUGhhcm1hY2V1dGljYWxzIEluYy4sIENvbGxlZ2V2aWxs
ZSwgUEEsIFVTQS4gaXNhYWNtZEB3eWV0aC5jb208L2F1dGgtYWRkcmVzcz48dGl0bGVzPjx0aXRs
ZT48c3R5bGUgZmFjZT0ibm9ybWFsIiBmb250PSJkZWZhdWx0IiBzaXplPSIxMDAlIj5CdXJkZW4g
b2YgaW52YXNpdmUgcG5ldW1vY29jY2FsIGRpc2Vhc2UgYW5kIHNlcm90eXBlIGRpc3RyaWJ1dGlv
biBhbW9uZyA8L3N0eWxlPjxzdHlsZSBmYWNlPSJpdGFsaWMiIGZvbnQ9ImRlZmF1bHQiIHNpemU9
IjEwMCUiPlN0cmVwdG9jb2NjdXMgcG5ldW1vbmlhZTwvc3R5bGU+PHN0eWxlIGZhY2U9Im5vcm1h
bCIgZm9udD0iZGVmYXVsdCIgc2l6ZT0iMTAwJSI+IGlzb2xhdGVzIGluIHlvdW5nIGNoaWxkcmVu
IGluIEV1cm9wZTogaW1wYWN0IG9mIHRoZSA3LXZhbGVudCBwbmV1bW9jb2NjYWwgY29uanVnYXRl
IHZhY2NpbmUgYW5kIGNvbnNpZGVyYXRpb25zIGZvciBmdXR1cmUgY29uanVnYXRlIHZhY2NpbmVz
PC9zdHlsZT48L3RpdGxlPjxzZWNvbmRhcnktdGl0bGU+SW50IEogSW5mZWN0IERpczwvc2Vjb25k
YXJ5LXRpdGxlPjxhbHQtdGl0bGU+SW50ZXJuYXRpb25hbCBqb3VybmFsIG9mIGluZmVjdGlvdXMg
ZGlzZWFzZXMgOiBJSklEIDogb2ZmaWNpYWwgcHVibGljYXRpb24gb2YgdGhlIEludGVybmF0aW9u
YWwgU29jaWV0eSBmb3IgSW5mZWN0aW91cyBEaXNlYXNlczwvYWx0LXRpdGxlPjwvdGl0bGVzPjxw
ZXJpb2RpY2FsPjxmdWxsLXRpdGxlPkludCBKIEluZmVjdCBEaXM8L2Z1bGwtdGl0bGU+PC9wZXJp
b2RpY2FsPjxwYWdlcz5lMTk3LTIwOTwvcGFnZXM+PHZvbHVtZT4xNDwvdm9sdW1lPjxudW1iZXI+
MzwvbnVtYmVyPjxrZXl3b3Jkcz48a2V5d29yZD5DaGlsZDwva2V5d29yZD48a2V5d29yZD5QcmVz
Y2hvb2w8L2tleXdvcmQ+PGtleXdvcmQ+RXVyb3BlPC9rZXl3b3JkPjxrZXl3b3JkPmVwaWRlbWlv
bG9neTwva2V5d29yZD48a2V5d29yZD5IZXB0YXZhbGVudCBQbmV1bW9jb2NjYWwgQ29uanVnYXRl
IFZhY2NpbmU8L2tleXdvcmQ+PGtleXdvcmQ+SHVtYW5zPC9rZXl3b3JkPjxrZXl3b3JkPipJbW11
bml6YXRpb248L2tleXdvcmQ+PGtleXdvcmQ+SW5jaWRlbmNlPC9rZXl3b3JkPjxrZXl3b3JkPklu
ZmFudDwva2V5d29yZD48a2V5d29yZD5QbmV1bW9jb2NjYWwgSW5mZWN0aW9uczwva2V5d29yZD48
a2V5d29yZD4qZXBpZGVtaW9sb2d5PC9rZXl3b3JkPjxrZXl3b3JkPm1pY3JvYmlvbG9neTwva2V5
d29yZD48a2V5d29yZD5tb3J0YWxpdHk8L2tleXdvcmQ+PGtleXdvcmQ+cHJldmVudGlvbiAmYW1w
OyBjb250cm9sPC9rZXl3b3JkPjxrZXl3b3JkPlBuZXVtb2NvY2NhbCBWYWNjaW5lczwva2V5d29y
ZD48a2V5d29yZD4qYWRtaW5pc3RyYXRpb24gJmFtcDsgZG9zYWdlPC9rZXl3b3JkPjxrZXl3b3Jk
PmltbXVub2xvZ3k8L2tleXdvcmQ+PGtleXdvcmQ+U2Vyb3R5cGluZzwva2V5d29yZD48a2V5d29y
ZD5TdHJlcHRvY29jY3VzIHBuZXVtb25pYWU8L2tleXdvcmQ+PGtleXdvcmQ+KmNsYXNzaWZpY2F0
aW9uPC9rZXl3b3JkPjxrZXl3b3JkPmltbXVub2xvZ3k8L2tleXdvcmQ+PGtleXdvcmQ+Kmlzb2xh
dGlvbiAmYW1wOyBwdXJpZmljYXRpb248L2tleXdvcmQ+PGtleXdvcmQ+VmFjY2luZXM8L2tleXdv
cmQ+PGtleXdvcmQ+Q29uanVnYXRlPC9rZXl3b3JkPjxrZXl3b3JkPmFkbWluaXN0cmF0aW9uICZh
bXA7IGRvc2FnZTwva2V5d29yZD48a2V5d29yZD5pbW11bm9sb2d5PC9rZXl3b3JkPjwva2V5d29y
ZHM+PGRhdGVzPjx5ZWFyPjIwMTA8L3llYXI+PHB1Yi1kYXRlcz48ZGF0ZT5NYXI8L2RhdGU+PC9w
dWItZGF0ZXM+PC9kYXRlcz48aXNibj4xODc4LTM1MTEgKEVsZWN0cm9uaWMpJiN4RDsxMjAxLTk3
MTIgKExpbmtpbmcpPC9pc2JuPjxhY2Nlc3Npb24tbnVtPjE5NzAwMzU5PC9hY2Nlc3Npb24tbnVt
Pjx1cmxzPjxyZWxhdGVkLXVybHM+PHVybD5odHRwOi8vd3d3Lm5jYmkubmxtLm5paC5nb3YvcHVi
bWVkLzE5NzAwMzU5PC91cmw+PC9yZWxhdGVkLXVybHM+PC91cmxzPjxlbGVjdHJvbmljLXJlc291
cmNlLW51bT4xMC4xMDE2L2ouaWppZC4yMDA5LjA1LjAxMDwvZWxlY3Ryb25pYy1yZXNvdXJjZS1u
dW0+PC9yZWNvcmQ+PC9DaXRlPjwvRW5kTm90ZT4A
</w:fldData>
        </w:fldChar>
      </w:r>
      <w:r w:rsidR="007958C7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7958C7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DYXJ2YWxobyBHb21lczwvQXV0aG9yPjxZZWFyPjIw
MDk8L1llYXI+PFJlY051bT4yNDg8L1JlY051bT48RGlzcGxheVRleHQ+WzEtNl08L0Rpc3BsYXlU
ZXh0PjxyZWNvcmQ+PHJlYy1udW1iZXI+MjQ4PC9yZWMtbnVtYmVyPjxmb3JlaWduLWtleXM+PGtl
eSBhcHA9IkVOIiBkYi1pZD0iZXh0MHo5eDJqenZwYXJleDl6M3h3OXg0emV0MnMyZXJ3cGU5Ij4y
NDg8L2tleT48L2ZvcmVpZ24ta2V5cz48cmVmLXR5cGUgbmFtZT0iSm91cm5hbCBBcnRpY2xlIj4x
NzwvcmVmLXR5cGU+PGNvbnRyaWJ1dG9ycz48YXV0aG9ycz48YXV0aG9yPkRlIENhcnZhbGhvIEdv
bWVzLCBILjwvYXV0aG9yPjxhdXRob3I+TXVzY2F0LCBNLjwvYXV0aG9yPjxhdXRob3I+TW9ubmV0
LCBELiBMLjwvYXV0aG9yPjxhdXRob3I+R2llc2Vja2UsIEouPC9hdXRob3I+PGF1dGhvcj5Mb3Bh
bGNvLCBQLiBMLjwvYXV0aG9yPjwvYXV0aG9ycz48L2NvbnRyaWJ1dG9ycz48YXV0aC1hZGRyZXNz
PlNjaWVudGlmaWMgQWR2aWNlIFVuaXQsIEV1cm9wZWFuIENlbnRyZSBmb3IgRGlzZWFzZSBQcmV2
ZW50aW9uIGFuZCBDb250cm9sIChFQ0RDKSwgU3RvY2tob2xtLCBTd2VkZW4uIEhlbGVuYS5Hb21l
c0BlY2RjLmV1cm9wYS5ldTwvYXV0aC1hZGRyZXNzPjx0aXRsZXM+PHRpdGxlPlVzZSBvZiBzZXZl
bi12YWxlbnQgcG5ldW1vY29jY2FsIGNvbmp1Z2F0ZSB2YWNjaW5lIChQQ1Y3KSBpbiBFdXJvcGUs
IDIwMDEtMjAwNzwvdGl0bGU+PHNlY29uZGFyeS10aXRsZT5FdXJvIFN1cnZlaWxsPC9zZWNvbmRh
cnktdGl0bGU+PC90aXRsZXM+PHBlcmlvZGljYWw+PGZ1bGwtdGl0bGU+RXVybyBTdXJ2ZWlsbDwv
ZnVsbC10aXRsZT48L3BlcmlvZGljYWw+PHZvbHVtZT4xNDwvdm9sdW1lPjxudW1iZXI+MTI8L251
bWJlcj48ZWRpdGlvbj4yMDA5LzA0LzA0PC9lZGl0aW9uPjxrZXl3b3Jkcz48a2V5d29yZD5DaGls
ZDwva2V5d29yZD48a2V5d29yZD5QcmVzY2hvb2w8L2tleXdvcmQ+PGtleXdvcmQ+RXVyb3BlPC9r
ZXl3b3JkPjxrZXl3b3JkPkh1bWFuczwva2V5d29yZD48a2V5d29yZD5JbmZhbnQ8L2tleXdvcmQ+
PGtleXdvcmQ+KlBuZXVtb2NvY2NhbCBWYWNjaW5lczwva2V5d29yZD48a2V5d29yZD5WYWNjaW5h
dGlvbjwva2V5d29yZD48a2V5d29yZD51dGlsaXphdGlvbjwva2V5d29yZD48L2tleXdvcmRzPjxk
YXRlcz48eWVhcj4yMDA5PC95ZWFyPjxwdWItZGF0ZXM+PGRhdGU+TWFyIDI2PC9kYXRlPjwvcHVi
LWRhdGVzPjwvZGF0ZXM+PGlzYm4+MTU2MC03OTE3IChFbGVjdHJvbmljKSYjeEQ7MTAyNS00OTZY
IChMaW5raW5nKTwvaXNibj48YWNjZXNzaW9uLW51bT4xOTM0MTYwNTwvYWNjZXNzaW9uLW51bT48
dXJscz48cmVsYXRlZC11cmxzPjx1cmw+aHR0cDovL3d3dy5uY2JpLm5sbS5uaWguZ292L3B1Ym1l
ZC8xOTM0MTYwNTwvdXJsPjwvcmVsYXRlZC11cmxzPjwvdXJscz48ZWxlY3Ryb25pYy1yZXNvdXJj
ZS1udW0+MTkxNTkgW3BpaV08L2VsZWN0cm9uaWMtcmVzb3VyY2UtbnVtPjxsYW5ndWFnZT5lbmc8
L2xhbmd1YWdlPjwvcmVjb3JkPjwvQ2l0ZT48Q2l0ZT48QXV0aG9yPlBhdWxrZS1Lb3JpbmVrPC9B
dXRob3I+PFllYXI+MjAxNDwvWWVhcj48UmVjTnVtPjYxNTwvUmVjTnVtPjxyZWNvcmQ+PHJlYy1u
dW1iZXI+NjE1PC9yZWMtbnVtYmVyPjxmb3JlaWduLWtleXM+PGtleSBhcHA9IkVOIiBkYi1pZD0i
ZXh0MHo5eDJqenZwYXJleDl6M3h3OXg0emV0MnMyZXJ3cGU5Ij42MTU8L2tleT48L2ZvcmVpZ24t
a2V5cz48cmVmLXR5cGUgbmFtZT0iSm91cm5hbCBBcnRpY2xlIj4xNzwvcmVmLXR5cGU+PGNvbnRy
aWJ1dG9ycz48YXV0aG9ycz48YXV0aG9yPlBhdWxrZS1Lb3JpbmVrLCBNLjwvYXV0aG9yPjxhdXRo
b3I+S29sbGFyaXRzY2gsIEguPC9hdXRob3I+PGF1dGhvcj5LdW5kaSwgTS48L2F1dGhvcj48YXV0
aG9yPlNjaG1pZGxlLUxvc3MsIEIuPC9hdXRob3I+PGF1dGhvcj5ad2F6bCwgSS48L2F1dGhvcj48
YXV0aG9yPkxhYWJlciwgQi48L2F1dGhvcj48YXV0aG9yPkxha292aXRzLCBLLjwvYXV0aG9yPjxh
dXRob3I+VmVjc2VpLCBBLjwvYXV0aG9yPjxhdXRob3I+V2llZGVybWFubiwgVS48L2F1dGhvcj48
YXV0aG9yPkJ1cmdtYW5uLCBILjwvYXV0aG9yPjwvYXV0aG9ycz48L2NvbnRyaWJ1dG9ycz48YXV0
aC1hZGRyZXNzPkluc3RpdHV0ZSBvZiBTcGVjaWZpYyBQcm9waHlsYXhpcyBhbmQgVHJvcGljYWwg
TWVkaWNpbmUsIENlbnRlciBmb3IgUGh5c2lvbG9neSwgUGF0aG9waHlzaW9sb2d5IGFuZCBJbW11
bm9sb2d5LCBNZWRpY2FsIFVuaXZlcnNpdHkgVmllbm5hLCBLaW5kZXJzcGl0YWxnYXNzZSAxNSwg
MTA5MCwgVmllbm5hLCBBdXN0cmlhLjwvYXV0aC1hZGRyZXNzPjx0aXRsZXM+PHRpdGxlPkNoYXJh
Y3RlcmlzdGljcyBvZiBpbnZhc2l2ZSBwbmV1bW9jb2NjYWwgZGlzZWFzZSBpbiBob3NwaXRhbGl6
ZWQgY2hpbGRyZW4gaW4gQXVzdHJpYTwvdGl0bGU+PHNlY29uZGFyeS10aXRsZT5FdXIgSiBQZWRp
YXRyPC9zZWNvbmRhcnktdGl0bGU+PGFsdC10aXRsZT5FdXJvcGVhbiBqb3VybmFsIG9mIHBlZGlh
dHJpY3M8L2FsdC10aXRsZT48L3RpdGxlcz48cGVyaW9kaWNhbD48ZnVsbC10aXRsZT5FdXIgSiBQ
ZWRpYXRyPC9mdWxsLXRpdGxlPjxhYmJyLTE+RXVyb3BlYW4gam91cm5hbCBvZiBwZWRpYXRyaWNz
PC9hYmJyLTE+PC9wZXJpb2RpY2FsPjxhbHQtcGVyaW9kaWNhbD48ZnVsbC10aXRsZT5FdXIgSiBQ
ZWRpYXRyPC9mdWxsLXRpdGxlPjxhYmJyLTE+RXVyb3BlYW4gam91cm5hbCBvZiBwZWRpYXRyaWNz
PC9hYmJyLTE+PC9hbHQtcGVyaW9kaWNhbD48cGFnZXM+NDY5LTc2PC9wYWdlcz48dm9sdW1lPjE3
Mzwvdm9sdW1lPjxudW1iZXI+NDwvbnVtYmVyPjxrZXl3b3Jkcz48a2V5d29yZD5BbnRpPC9rZXl3
b3JkPjxrZXl3b3JkPkJhY3RlcmlhbCBBZ2VudHM8L2tleXdvcmQ+PGtleXdvcmQ+KnRoZXJhcGV1
dGljIHVzZTwva2V5d29yZD48a2V5d29yZD5BdXN0cmlhPC9rZXl3b3JkPjxrZXl3b3JkPmVwaWRl
bWlvbG9neTwva2V5d29yZD48a2V5d29yZD5DaGlsZDwva2V5d29yZD48a2V5d29yZD5DaGlsZDwv
a2V5d29yZD48a2V5d29yZD5Ib3NwaXRhbGl6ZWQ8L2tleXdvcmQ+PGtleXdvcmQ+Q2hpbGQ8L2tl
eXdvcmQ+PGtleXdvcmQ+UHJlc2Nob29sPC9rZXl3b3JkPjxrZXl3b3JkPkZlbWFsZTwva2V5d29y
ZD48a2V5d29yZD5IdW1hbnM8L2tleXdvcmQ+PGtleXdvcmQ+SW5jaWRlbmNlPC9rZXl3b3JkPjxr
ZXl3b3JkPkluZmFudDwva2V5d29yZD48a2V5d29yZD5NYWxlPC9rZXl3b3JkPjxrZXl3b3JkPlBu
ZXVtb2NvY2NhbCBJbmZlY3Rpb25zPC9rZXl3b3JkPjxrZXl3b3JkPmRydWcgdGhlcmFweTwva2V5
d29yZD48a2V5d29yZD4qZXBpZGVtaW9sb2d5PC9rZXl3b3JkPjxrZXl3b3JkPnByZXZlbnRpb24g
JmFtcDsgY29udHJvbDwva2V5d29yZD48a2V5d29yZD5QbmV1bW9jb2NjYWwgVmFjY2luZXM8L2tl
eXdvcmQ+PGtleXdvcmQ+KmltbXVub2xvZ3k8L2tleXdvcmQ+PGtleXdvcmQ+UG9wdWxhdGlvbiBT
dXJ2ZWlsbGFuY2U8L2tleXdvcmQ+PGtleXdvcmQ+UHJvc3BlY3RpdmUgU3R1ZGllczwva2V5d29y
ZD48a2V5d29yZD5TdHJlcHRvY29jY3VzIHBuZXVtb25pYWU8L2tleXdvcmQ+PGtleXdvcmQ+aW1t
dW5vbG9neTwva2V5d29yZD48a2V5d29yZD4qaXNvbGF0aW9uICZhbXA7IHB1cmlmaWNhdGlvbjwv
a2V5d29yZD48a2V5d29yZD5TdXJ2aXZhbCBSYXRlPC9rZXl3b3JkPjwva2V5d29yZHM+PGRhdGVz
Pjx5ZWFyPjIwMTQ8L3llYXI+PHB1Yi1kYXRlcz48ZGF0ZT5BcHI8L2RhdGU+PC9wdWItZGF0ZXM+
PC9kYXRlcz48aXNibj4xNDMyLTEwNzYgKEVsZWN0cm9uaWMpJiN4RDswMzQwLTYxOTkgKExpbmtp
bmcpPC9pc2JuPjxhY2Nlc3Npb24tbnVtPjI0MjIxNjA1PC9hY2Nlc3Npb24tbnVtPjx1cmxzPjxy
ZWxhdGVkLXVybHM+PHVybD5odHRwOi8vd3d3Lm5jYmkubmxtLm5paC5nb3YvcHVibWVkLzI0MjIx
NjA1PC91cmw+PC9yZWxhdGVkLXVybHM+PC91cmxzPjxlbGVjdHJvbmljLXJlc291cmNlLW51bT4x
MC4xMDA3L3MwMDQzMS0wMTMtMjE5My0yPC9lbGVjdHJvbmljLXJlc291cmNlLW51bT48L3JlY29y
ZD48L0NpdGU+PENpdGU+PEF1dGhvcj5DaGxpYmVrPC9BdXRob3I+PFllYXI+MjAxMjwvWWVhcj48
UmVjTnVtPjI2ODwvUmVjTnVtPjxyZWNvcmQ+PHJlYy1udW1iZXI+MjY4PC9yZWMtbnVtYmVyPjxm
b3JlaWduLWtleXM+PGtleSBhcHA9IkVOIiBkYi1pZD0iZXh0MHo5eDJqenZwYXJleDl6M3h3OXg0
emV0MnMyZXJ3cGU5Ij4yNjg8L2tleT48L2ZvcmVpZ24ta2V5cz48cmVmLXR5cGUgbmFtZT0iSm91
cm5hbCBBcnRpY2xlIj4xNzwvcmVmLXR5cGU+PGNvbnRyaWJ1dG9ycz48YXV0aG9ycz48YXV0aG9y
PkNobGliZWssIFIuPC9hdXRob3I+PGF1dGhvcj5BbmNhLCBJLjwvYXV0aG9yPjxhdXRob3I+QW5k
cmUsIEYuPC9hdXRob3I+PGF1dGhvcj5DaXptYW4sIE0uPC9hdXRob3I+PGF1dGhvcj5JdmFza2V2
aWNpZW5lLCBJLjwvYXV0aG9yPjxhdXRob3I+TWFuZ2Fyb3YsIEEuPC9hdXRob3I+PGF1dGhvcj5N
ZXN6bmVyLCBaLjwvYXV0aG9yPjxhdXRob3I+UGVyZW5vdnNrYSwgUC48L2F1dGhvcj48YXV0aG9y
PlBva29ybiwgTS48L2F1dGhvcj48YXV0aG9yPlByeW11bGEsIFIuPC9hdXRob3I+PGF1dGhvcj5S
aWNodGVyLCBELjwvYXV0aG9yPjxhdXRob3I+U2FsbWFuLCBOLjwvYXV0aG9yPjxhdXRob3I+U2lt
dXJrYSwgUC48L2F1dGhvcj48YXV0aG9yPlRhbW0sIEUuPC9hdXRob3I+PGF1dGhvcj5UZXNvdmlj
LCBHLjwvYXV0aG9yPjxhdXRob3I+VXJiYW5jaWtvdmEsIEkuPC9hdXRob3I+PGF1dGhvcj5aYXZh
ZHNrYSwgRC48L2F1dGhvcj48YXV0aG9yPlVzb25pcywgVi48L2F1dGhvcj48L2F1dGhvcnM+PC9j
b250cmlidXRvcnM+PGF1dGgtYWRkcmVzcz5Vbml2ZXJzaXR5IG9mIERlZmVuY2UsIFRyZWJlc3Nr
YSAxNTc1LCA1MDAgMDEgSHJhZGVjIEtyYWxvdmUsIEN6ZWNoIFJlcHVibGljLiBjaGxpYmVrQHBt
ZmhrLmN6PC9hdXRoLWFkZHJlc3M+PHRpdGxlcz48dGl0bGU+QWR1bHQgdmFjY2luYXRpb24gaW4g
MTEgQ2VudHJhbCBFdXJvcGVhbiBjb3VudHJpZXMgLSBjYWxlbmRhcnMgYXJlIG5vdCBqdXN0IGZv
ciBjaGlsZHJlbjwvdGl0bGU+PHNlY29uZGFyeS10aXRsZT5WYWNjaW5lPC9zZWNvbmRhcnktdGl0
bGU+PC90aXRsZXM+PHBlcmlvZGljYWw+PGZ1bGwtdGl0bGU+VmFjY2luZTwvZnVsbC10aXRsZT48
L3BlcmlvZGljYWw+PHBhZ2VzPjE1MjktNDA8L3BhZ2VzPjx2b2x1bWU+MzA8L3ZvbHVtZT48bnVt
YmVyPjk8L251bWJlcj48ZWRpdGlvbj4yMDEyLzAxLzEwPC9lZGl0aW9uPjxrZXl3b3Jkcz48a2V5
d29yZD5BZHVsdDwva2V5d29yZD48a2V5d29yZD5BZHZpc29yeSBDb21taXR0ZWVzPC9rZXl3b3Jk
PjxrZXl3b3JkPkV1cm9wZTwva2V5d29yZD48a2V5d29yZD5HdWlkZWxpbmVzIGFzIFRvcGljPC9r
ZXl3b3JkPjxrZXl3b3JkPkh1bWFuczwva2V5d29yZD48a2V5d29yZD4qSW1tdW5pemF0aW9uIFNj
aGVkdWxlPC9rZXl3b3JkPjxrZXl3b3JkPipWYWNjaW5hdGlvbjwva2V5d29yZD48L2tleXdvcmRz
PjxkYXRlcz48eWVhcj4yMDEyPC95ZWFyPjxwdWItZGF0ZXM+PGRhdGU+RmViIDIxPC9kYXRlPjwv
cHViLWRhdGVzPjwvZGF0ZXM+PGlzYm4+MTg3My0yNTE4IChFbGVjdHJvbmljKSYjeEQ7MDI2NC00
MTBYIChMaW5raW5nKTwvaXNibj48YWNjZXNzaW9uLW51bT4yMjIyNjg1ODwvYWNjZXNzaW9uLW51
bT48dXJscz48cmVsYXRlZC11cmxzPjx1cmw+aHR0cDovL3d3dy5uY2JpLm5sbS5uaWguZ292L3B1
Ym1lZC8yMjIyNjg1ODwvdXJsPjwvcmVsYXRlZC11cmxzPjwvdXJscz48ZWxlY3Ryb25pYy1yZXNv
dXJjZS1udW0+MTAuMTAxNi9qLnZhY2NpbmUuMjAxMS4xMi4wOTEmI3hEO1MwMjY0LTQxMFgoMTEp
MDIwNDAtOCBbcGlpXTwvZWxlY3Ryb25pYy1yZXNvdXJjZS1udW0+PGxhbmd1YWdlPmVuZzwvbGFu
Z3VhZ2U+PC9yZWNvcmQ+PC9DaXRlPjxDaXRlPjxBdXRob3I+Q29uc29ydGl1bTwvQXV0aG9yPjxZ
ZWFyPjIwMTI8L1llYXI+PFJlY051bT4yNjU8L1JlY051bT48cmVjb3JkPjxyZWMtbnVtYmVyPjI2
NTwvcmVjLW51bWJlcj48Zm9yZWlnbi1rZXlzPjxrZXkgYXBwPSJFTiIgZGItaWQ9ImV4dDB6OXgy
anp2cGFyZXg5ejN4dzl4NHpldDJzMmVyd3BlOSI+MjY1PC9rZXk+PC9mb3JlaWduLWtleXM+PHJl
Zi10eXBlIG5hbWU9IldlYiBQYWdlIj4xMjwvcmVmLXR5cGU+PGNvbnRyaWJ1dG9ycz48YXV0aG9y
cz48YXV0aG9yPlZFTklDRSBJSSBDb25zb3J0aXVtPC9hdXRob3I+PC9hdXRob3JzPjwvY29udHJp
YnV0b3JzPjx0aXRsZXM+PHRpdGxlPkltcGFjdCBvZiBjaGlsZGhvb2QgcG5ldW1vY29jY2FsIHZh
Y2NpbmF0aW9uIHByb2dyYW1tZXMgYW5kIGFjdGl2aXRpZXMgZm9yIHBuZXVtb2NvY2NhbCB2YWNj
aW5lcyBpbiB0aGUgRVUgYW5kIEVFQSBcRUZUQSBjb3VudHJpZXM8L3RpdGxlPjwvdGl0bGVzPjxk
YXRlcz48eWVhcj4yMDEyPC95ZWFyPjwvZGF0ZXM+PHVybHM+PHJlbGF0ZWQtdXJscz48dXJsPnZl
bmljZS5jaW5lY2Eub3JnL1ZFTklDRV9TdXJ2ZXlfUE5DXzFfMjAxMi0wMi0yNC5wZGY8L3VybD48
L3JlbGF0ZWQtdXJscz48L3VybHM+PC9yZWNvcmQ+PC9DaXRlPjxDaXRlPjxBdXRob3I+UGVib2R5
PC9BdXRob3I+PFllYXI+MjAwNTwvWWVhcj48UmVjTnVtPjYxNzwvUmVjTnVtPjxyZWNvcmQ+PHJl
Yy1udW1iZXI+NjE3PC9yZWMtbnVtYmVyPjxmb3JlaWduLWtleXM+PGtleSBhcHA9IkVOIiBkYi1p
ZD0iZXh0MHo5eDJqenZwYXJleDl6M3h3OXg0emV0MnMyZXJ3cGU5Ij42MTc8L2tleT48L2ZvcmVp
Z24ta2V5cz48cmVmLXR5cGUgbmFtZT0iSm91cm5hbCBBcnRpY2xlIj4xNzwvcmVmLXR5cGU+PGNv
bnRyaWJ1dG9ycz48YXV0aG9ycz48YXV0aG9yPlBlYm9keSwgUi4gRy48L2F1dGhvcj48YXV0aG9y
PkxlaW5vLCBULjwvYXV0aG9yPjxhdXRob3I+Tm9oeW5laywgSC48L2F1dGhvcj48YXV0aG9yPkhl
bGxlbmJyYW5kLCBXLjwvYXV0aG9yPjxhdXRob3I+U2FsbWFzbywgUy48L2F1dGhvcj48YXV0aG9y
PlJ1dXR1LCBQLjwvYXV0aG9yPjwvYXV0aG9ycz48L2NvbnRyaWJ1dG9ycz48YXV0aC1hZGRyZXNz
PkhlYWx0aCBQcm90ZWN0aW9uIEFnZW5jeSBDZW50cmUsIExvbmRvbiwgVW5pdGVkIEtpbmdkb20u
PC9hdXRoLWFkZHJlc3M+PHRpdGxlcz48dGl0bGU+UG5ldW1vY29jY2FsIHZhY2NpbmF0aW9uIHBv
bGljeSBpbiBFdXJvcGU8L3RpdGxlPjxzZWNvbmRhcnktdGl0bGU+RXVybyBTdXJ2ZWlsbDwvc2Vj
b25kYXJ5LXRpdGxlPjxhbHQtdGl0bGU+RXVybyBzdXJ2ZWlsbGFuY2UgOiBidWxsZXRpbiBFdXJv
cGVlbiBzdXIgbGVzIG1hbGFkaWVzIHRyYW5zbWlzc2libGVzID0gRXVyb3BlYW4gY29tbXVuaWNh
YmxlIGRpc2Vhc2UgYnVsbGV0aW48L2FsdC10aXRsZT48L3RpdGxlcz48cGVyaW9kaWNhbD48ZnVs
bC10aXRsZT5FdXJvIFN1cnZlaWxsPC9mdWxsLXRpdGxlPjwvcGVyaW9kaWNhbD48cGFnZXM+MTc0
LTg8L3BhZ2VzPjx2b2x1bWU+MTA8L3ZvbHVtZT48bnVtYmVyPjk8L251bWJlcj48a2V5d29yZHM+
PGtleXdvcmQ+RXVyb3BlPC9rZXl3b3JkPjxrZXl3b3JkPipIZWFsdGggUG9saWN5PC9rZXl3b3Jk
PjxrZXl3b3JkPkh1bWFuczwva2V5d29yZD48a2V5d29yZD5QbmV1bW9jb2NjYWwgSW5mZWN0aW9u
czwva2V5d29yZD48a2V5d29yZD4qcHJldmVudGlvbiAmYW1wOyBjb250cm9sPC9rZXl3b3JkPjxr
ZXl3b3JkPipWYWNjaW5hdGlvbjwva2V5d29yZD48L2tleXdvcmRzPjxkYXRlcz48eWVhcj4yMDA1
PC95ZWFyPjxwdWItZGF0ZXM+PGRhdGU+U2VwPC9kYXRlPjwvcHViLWRhdGVzPjwvZGF0ZXM+PGlz
Ym4+MTU2MC03OTE3IChFbGVjdHJvbmljKSYjeEQ7MTAyNS00OTZYIChMaW5raW5nKTwvaXNibj48
YWNjZXNzaW9uLW51bT4xNjI4MDYwOTwvYWNjZXNzaW9uLW51bT48dXJscz48cmVsYXRlZC11cmxz
Pjx1cmw+aHR0cDovL3d3dy5uY2JpLm5sbS5uaWguZ292L3B1Ym1lZC8xNjI4MDYwOTwvdXJsPjwv
cmVsYXRlZC11cmxzPjwvdXJscz48L3JlY29yZD48L0NpdGU+PENpdGU+PEF1dGhvcj5Jc2FhY21h
bjwvQXV0aG9yPjxZZWFyPjIwMTA8L1llYXI+PFJlY051bT42MTg8L1JlY051bT48cmVjb3JkPjxy
ZWMtbnVtYmVyPjYxODwvcmVjLW51bWJlcj48Zm9yZWlnbi1rZXlzPjxrZXkgYXBwPSJFTiIgZGIt
aWQ9ImV4dDB6OXgyanp2cGFyZXg5ejN4dzl4NHpldDJzMmVyd3BlOSI+NjE4PC9rZXk+PC9mb3Jl
aWduLWtleXM+PHJlZi10eXBlIG5hbWU9IkpvdXJuYWwgQXJ0aWNsZSI+MTc8L3JlZi10eXBlPjxj
b250cmlidXRvcnM+PGF1dGhvcnM+PGF1dGhvcj5Jc2FhY21hbiwgRC4gSi48L2F1dGhvcj48YXV0
aG9yPk1jSW50b3NoLCBFLiBELjwvYXV0aG9yPjxhdXRob3I+UmVpbmVydCwgUi4gUi48L2F1dGhv
cj48L2F1dGhvcnM+PC9jb250cmlidXRvcnM+PGF1dGgtYWRkcmVzcz5HbG9iYWwgTWVkaWNhbCBB
ZmZhaXJzLCBWYWNjaW5lcywgV3lldGggUGhhcm1hY2V1dGljYWxzIEluYy4sIENvbGxlZ2V2aWxs
ZSwgUEEsIFVTQS4gaXNhYWNtZEB3eWV0aC5jb208L2F1dGgtYWRkcmVzcz48dGl0bGVzPjx0aXRs
ZT48c3R5bGUgZmFjZT0ibm9ybWFsIiBmb250PSJkZWZhdWx0IiBzaXplPSIxMDAlIj5CdXJkZW4g
b2YgaW52YXNpdmUgcG5ldW1vY29jY2FsIGRpc2Vhc2UgYW5kIHNlcm90eXBlIGRpc3RyaWJ1dGlv
biBhbW9uZyA8L3N0eWxlPjxzdHlsZSBmYWNlPSJpdGFsaWMiIGZvbnQ9ImRlZmF1bHQiIHNpemU9
IjEwMCUiPlN0cmVwdG9jb2NjdXMgcG5ldW1vbmlhZTwvc3R5bGU+PHN0eWxlIGZhY2U9Im5vcm1h
bCIgZm9udD0iZGVmYXVsdCIgc2l6ZT0iMTAwJSI+IGlzb2xhdGVzIGluIHlvdW5nIGNoaWxkcmVu
IGluIEV1cm9wZTogaW1wYWN0IG9mIHRoZSA3LXZhbGVudCBwbmV1bW9jb2NjYWwgY29uanVnYXRl
IHZhY2NpbmUgYW5kIGNvbnNpZGVyYXRpb25zIGZvciBmdXR1cmUgY29uanVnYXRlIHZhY2NpbmVz
PC9zdHlsZT48L3RpdGxlPjxzZWNvbmRhcnktdGl0bGU+SW50IEogSW5mZWN0IERpczwvc2Vjb25k
YXJ5LXRpdGxlPjxhbHQtdGl0bGU+SW50ZXJuYXRpb25hbCBqb3VybmFsIG9mIGluZmVjdGlvdXMg
ZGlzZWFzZXMgOiBJSklEIDogb2ZmaWNpYWwgcHVibGljYXRpb24gb2YgdGhlIEludGVybmF0aW9u
YWwgU29jaWV0eSBmb3IgSW5mZWN0aW91cyBEaXNlYXNlczwvYWx0LXRpdGxlPjwvdGl0bGVzPjxw
ZXJpb2RpY2FsPjxmdWxsLXRpdGxlPkludCBKIEluZmVjdCBEaXM8L2Z1bGwtdGl0bGU+PC9wZXJp
b2RpY2FsPjxwYWdlcz5lMTk3LTIwOTwvcGFnZXM+PHZvbHVtZT4xNDwvdm9sdW1lPjxudW1iZXI+
MzwvbnVtYmVyPjxrZXl3b3Jkcz48a2V5d29yZD5DaGlsZDwva2V5d29yZD48a2V5d29yZD5QcmVz
Y2hvb2w8L2tleXdvcmQ+PGtleXdvcmQ+RXVyb3BlPC9rZXl3b3JkPjxrZXl3b3JkPmVwaWRlbWlv
bG9neTwva2V5d29yZD48a2V5d29yZD5IZXB0YXZhbGVudCBQbmV1bW9jb2NjYWwgQ29uanVnYXRl
IFZhY2NpbmU8L2tleXdvcmQ+PGtleXdvcmQ+SHVtYW5zPC9rZXl3b3JkPjxrZXl3b3JkPipJbW11
bml6YXRpb248L2tleXdvcmQ+PGtleXdvcmQ+SW5jaWRlbmNlPC9rZXl3b3JkPjxrZXl3b3JkPklu
ZmFudDwva2V5d29yZD48a2V5d29yZD5QbmV1bW9jb2NjYWwgSW5mZWN0aW9uczwva2V5d29yZD48
a2V5d29yZD4qZXBpZGVtaW9sb2d5PC9rZXl3b3JkPjxrZXl3b3JkPm1pY3JvYmlvbG9neTwva2V5
d29yZD48a2V5d29yZD5tb3J0YWxpdHk8L2tleXdvcmQ+PGtleXdvcmQ+cHJldmVudGlvbiAmYW1w
OyBjb250cm9sPC9rZXl3b3JkPjxrZXl3b3JkPlBuZXVtb2NvY2NhbCBWYWNjaW5lczwva2V5d29y
ZD48a2V5d29yZD4qYWRtaW5pc3RyYXRpb24gJmFtcDsgZG9zYWdlPC9rZXl3b3JkPjxrZXl3b3Jk
PmltbXVub2xvZ3k8L2tleXdvcmQ+PGtleXdvcmQ+U2Vyb3R5cGluZzwva2V5d29yZD48a2V5d29y
ZD5TdHJlcHRvY29jY3VzIHBuZXVtb25pYWU8L2tleXdvcmQ+PGtleXdvcmQ+KmNsYXNzaWZpY2F0
aW9uPC9rZXl3b3JkPjxrZXl3b3JkPmltbXVub2xvZ3k8L2tleXdvcmQ+PGtleXdvcmQ+Kmlzb2xh
dGlvbiAmYW1wOyBwdXJpZmljYXRpb248L2tleXdvcmQ+PGtleXdvcmQ+VmFjY2luZXM8L2tleXdv
cmQ+PGtleXdvcmQ+Q29uanVnYXRlPC9rZXl3b3JkPjxrZXl3b3JkPmFkbWluaXN0cmF0aW9uICZh
bXA7IGRvc2FnZTwva2V5d29yZD48a2V5d29yZD5pbW11bm9sb2d5PC9rZXl3b3JkPjwva2V5d29y
ZHM+PGRhdGVzPjx5ZWFyPjIwMTA8L3llYXI+PHB1Yi1kYXRlcz48ZGF0ZT5NYXI8L2RhdGU+PC9w
dWItZGF0ZXM+PC9kYXRlcz48aXNibj4xODc4LTM1MTEgKEVsZWN0cm9uaWMpJiN4RDsxMjAxLTk3
MTIgKExpbmtpbmcpPC9pc2JuPjxhY2Nlc3Npb24tbnVtPjE5NzAwMzU5PC9hY2Nlc3Npb24tbnVt
Pjx1cmxzPjxyZWxhdGVkLXVybHM+PHVybD5odHRwOi8vd3d3Lm5jYmkubmxtLm5paC5nb3YvcHVi
bWVkLzE5NzAwMzU5PC91cmw+PC9yZWxhdGVkLXVybHM+PC91cmxzPjxlbGVjdHJvbmljLXJlc291
cmNlLW51bT4xMC4xMDE2L2ouaWppZC4yMDA5LjA1LjAxMDwvZWxlY3Ryb25pYy1yZXNvdXJjZS1u
dW0+PC9yZWNvcmQ+PC9DaXRlPjwvRW5kTm90ZT4A
</w:fldData>
        </w:fldChar>
      </w:r>
      <w:r w:rsidR="007958C7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7958C7">
        <w:rPr>
          <w:rFonts w:asciiTheme="majorBidi" w:hAnsiTheme="majorBidi" w:cstheme="majorBidi"/>
          <w:sz w:val="24"/>
          <w:szCs w:val="24"/>
        </w:rPr>
      </w:r>
      <w:r w:rsidR="007958C7">
        <w:rPr>
          <w:rFonts w:asciiTheme="majorBidi" w:hAnsiTheme="majorBidi" w:cstheme="majorBidi"/>
          <w:sz w:val="24"/>
          <w:szCs w:val="24"/>
        </w:rPr>
        <w:fldChar w:fldCharType="end"/>
      </w:r>
      <w:r w:rsidR="0054145E" w:rsidRPr="00E75B50">
        <w:rPr>
          <w:rFonts w:asciiTheme="majorBidi" w:hAnsiTheme="majorBidi" w:cstheme="majorBidi"/>
          <w:sz w:val="24"/>
          <w:szCs w:val="24"/>
        </w:rPr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separate"/>
      </w:r>
      <w:r w:rsidR="007958C7">
        <w:rPr>
          <w:rFonts w:asciiTheme="majorBidi" w:hAnsiTheme="majorBidi" w:cstheme="majorBidi"/>
          <w:noProof/>
          <w:sz w:val="24"/>
          <w:szCs w:val="24"/>
        </w:rPr>
        <w:t>[1-6]</w:t>
      </w:r>
      <w:r w:rsidR="0054145E" w:rsidRPr="00E75B50">
        <w:rPr>
          <w:rFonts w:asciiTheme="majorBidi" w:hAnsiTheme="majorBidi" w:cstheme="majorBidi"/>
          <w:sz w:val="24"/>
          <w:szCs w:val="24"/>
        </w:rPr>
        <w:fldChar w:fldCharType="end"/>
      </w:r>
      <w:r w:rsidR="00D47ED3" w:rsidRPr="00E75B50">
        <w:rPr>
          <w:rFonts w:asciiTheme="majorBidi" w:hAnsiTheme="majorBidi" w:cstheme="majorBidi"/>
          <w:sz w:val="24"/>
          <w:szCs w:val="24"/>
        </w:rPr>
        <w:t>.</w:t>
      </w:r>
      <w:proofErr w:type="gramEnd"/>
    </w:p>
    <w:tbl>
      <w:tblPr>
        <w:tblW w:w="12312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2405"/>
        <w:gridCol w:w="2729"/>
        <w:gridCol w:w="2684"/>
        <w:gridCol w:w="2690"/>
      </w:tblGrid>
      <w:tr w:rsidR="009D47DC" w:rsidRPr="00E75B50" w:rsidTr="00E75B50">
        <w:trPr>
          <w:trHeight w:val="352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Country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Vaccine type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Date of implementation of recommendation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Age based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l-NL"/>
              </w:rPr>
              <w:t>Date of implementation PPV23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Austria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13, PPV23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4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≥50 years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3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Belgium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13, PPV23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3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≥65 years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3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Croatia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France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13, PPV23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13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o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Hungary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Netherlands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PV23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Spain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PV23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2001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-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9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Sweden</w:t>
            </w:r>
          </w:p>
        </w:tc>
        <w:tc>
          <w:tcPr>
            <w:tcW w:w="2405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PV23</w:t>
            </w:r>
          </w:p>
        </w:tc>
        <w:tc>
          <w:tcPr>
            <w:tcW w:w="2729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4</w:t>
            </w:r>
          </w:p>
        </w:tc>
        <w:tc>
          <w:tcPr>
            <w:tcW w:w="2684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≥65 years</w:t>
            </w:r>
          </w:p>
        </w:tc>
        <w:tc>
          <w:tcPr>
            <w:tcW w:w="2690" w:type="dxa"/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4</w:t>
            </w:r>
          </w:p>
        </w:tc>
      </w:tr>
      <w:tr w:rsidR="009D47DC" w:rsidRPr="00E75B50" w:rsidTr="00E75B50">
        <w:trPr>
          <w:trHeight w:val="395"/>
        </w:trPr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UK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PCV13, PPV23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2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≥65 years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:rsidR="009D47DC" w:rsidRPr="00E75B50" w:rsidRDefault="009D47DC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l-NL"/>
              </w:rPr>
              <w:t>1992</w:t>
            </w:r>
          </w:p>
        </w:tc>
      </w:tr>
    </w:tbl>
    <w:p w:rsidR="009D47DC" w:rsidRPr="00E75B50" w:rsidRDefault="009D47DC" w:rsidP="009D47DC">
      <w:pPr>
        <w:rPr>
          <w:rFonts w:asciiTheme="majorBidi" w:hAnsiTheme="majorBidi" w:cstheme="majorBidi"/>
          <w:sz w:val="24"/>
          <w:szCs w:val="24"/>
        </w:rPr>
      </w:pPr>
    </w:p>
    <w:p w:rsidR="009D47DC" w:rsidRPr="00E75B50" w:rsidRDefault="009D47DC" w:rsidP="009D47DC">
      <w:pPr>
        <w:rPr>
          <w:rFonts w:asciiTheme="majorBidi" w:hAnsiTheme="majorBidi" w:cstheme="majorBidi"/>
          <w:sz w:val="24"/>
          <w:szCs w:val="24"/>
        </w:rPr>
      </w:pPr>
    </w:p>
    <w:p w:rsidR="00136960" w:rsidRPr="00E75B50" w:rsidRDefault="00136960" w:rsidP="00136960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75B5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75B50">
        <w:rPr>
          <w:rFonts w:asciiTheme="majorBidi" w:hAnsiTheme="majorBidi" w:cstheme="majorBidi"/>
          <w:sz w:val="24"/>
          <w:szCs w:val="24"/>
        </w:rPr>
        <w:t xml:space="preserve"> Association between age and vaccination status in (non-) vaccinated participants in participants with known age range</w:t>
      </w:r>
    </w:p>
    <w:tbl>
      <w:tblPr>
        <w:tblW w:w="125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447"/>
        <w:gridCol w:w="1448"/>
        <w:gridCol w:w="1447"/>
        <w:gridCol w:w="1448"/>
        <w:gridCol w:w="1447"/>
        <w:gridCol w:w="1448"/>
        <w:gridCol w:w="1964"/>
      </w:tblGrid>
      <w:tr w:rsidR="00136960" w:rsidRPr="00E75B50" w:rsidTr="003E0136">
        <w:trPr>
          <w:trHeight w:val="362"/>
        </w:trPr>
        <w:tc>
          <w:tcPr>
            <w:tcW w:w="1902" w:type="dxa"/>
            <w:vMerge w:val="restart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-9 year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Older than 10 year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Unknown age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p-value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Vaccinated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on-vaccinat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Vaccinated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on-vaccinat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Vaccinated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on-vaccinated</w:t>
            </w:r>
          </w:p>
        </w:tc>
        <w:tc>
          <w:tcPr>
            <w:tcW w:w="19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Austria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89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203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9028</w:t>
            </w:r>
          </w:p>
        </w:tc>
      </w:tr>
      <w:tr w:rsidR="00136960" w:rsidRPr="00E75B50" w:rsidTr="003E0136">
        <w:trPr>
          <w:trHeight w:val="344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Belgium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8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442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507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Croatia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0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42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&lt; 0.0001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France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3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291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&lt; 0.0001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lastRenderedPageBreak/>
              <w:t>Spain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0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02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588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&lt; 0.0001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etherland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3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909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&lt; 0.0001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Hungary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89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1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172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002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Sweden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4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9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259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209*</w:t>
            </w:r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UK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6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945</w:t>
            </w:r>
          </w:p>
        </w:tc>
        <w:tc>
          <w:tcPr>
            <w:tcW w:w="1447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proofErr w:type="spellStart"/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d</w:t>
            </w:r>
            <w:proofErr w:type="spellEnd"/>
          </w:p>
        </w:tc>
      </w:tr>
      <w:tr w:rsidR="00136960" w:rsidRPr="00E75B50" w:rsidTr="003E0136">
        <w:trPr>
          <w:trHeight w:val="362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0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959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103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4351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94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p&lt;0.0001*</w:t>
            </w:r>
          </w:p>
        </w:tc>
      </w:tr>
    </w:tbl>
    <w:p w:rsidR="00136960" w:rsidRPr="00E75B50" w:rsidRDefault="00136960" w:rsidP="00136960">
      <w:pPr>
        <w:tabs>
          <w:tab w:val="left" w:pos="960"/>
        </w:tabs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75B50">
        <w:rPr>
          <w:rFonts w:asciiTheme="majorBidi" w:hAnsiTheme="majorBidi" w:cstheme="majorBidi"/>
          <w:sz w:val="24"/>
          <w:szCs w:val="24"/>
        </w:rPr>
        <w:t xml:space="preserve">*P&lt;0.05 is significant; 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nd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>=not determined</w:t>
      </w:r>
    </w:p>
    <w:p w:rsidR="00E75B50" w:rsidRPr="00E75B50" w:rsidRDefault="00E75B50" w:rsidP="009D47DC">
      <w:pPr>
        <w:rPr>
          <w:rFonts w:asciiTheme="majorBidi" w:hAnsiTheme="majorBidi" w:cstheme="majorBidi"/>
          <w:sz w:val="24"/>
          <w:szCs w:val="24"/>
        </w:rPr>
      </w:pPr>
    </w:p>
    <w:p w:rsidR="00136960" w:rsidRDefault="00136960" w:rsidP="009D47DC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/>
      </w:r>
    </w:p>
    <w:p w:rsidR="00D77FC9" w:rsidRDefault="00D77FC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77FC9" w:rsidRDefault="00D77FC9">
      <w:pPr>
        <w:rPr>
          <w:rFonts w:asciiTheme="majorBidi" w:hAnsiTheme="majorBidi" w:cstheme="majorBidi"/>
          <w:b/>
          <w:bCs/>
          <w:sz w:val="24"/>
          <w:szCs w:val="24"/>
        </w:rPr>
        <w:sectPr w:rsidR="00D77FC9" w:rsidSect="005E440B">
          <w:type w:val="continuous"/>
          <w:pgSz w:w="16838" w:h="11906" w:orient="landscape"/>
          <w:pgMar w:top="1412" w:right="1412" w:bottom="1412" w:left="1412" w:header="709" w:footer="709" w:gutter="0"/>
          <w:cols w:space="708"/>
          <w:docGrid w:linePitch="360"/>
        </w:sectPr>
      </w:pPr>
    </w:p>
    <w:p w:rsidR="00136960" w:rsidRPr="00E75B50" w:rsidRDefault="00136960" w:rsidP="00136960">
      <w:pPr>
        <w:tabs>
          <w:tab w:val="left" w:pos="96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75B5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75B50">
        <w:rPr>
          <w:rFonts w:asciiTheme="majorBidi" w:hAnsiTheme="majorBidi" w:cstheme="majorBidi"/>
          <w:sz w:val="24"/>
          <w:szCs w:val="24"/>
        </w:rPr>
        <w:t xml:space="preserve"> Serotypes distribution by country (%). Serotypes listed in order from highest to lowest in frequency among all </w:t>
      </w:r>
      <w:r w:rsidRPr="00E75B50">
        <w:rPr>
          <w:rFonts w:asciiTheme="majorBidi" w:hAnsiTheme="majorBidi" w:cstheme="majorBidi"/>
          <w:i/>
          <w:sz w:val="24"/>
          <w:szCs w:val="24"/>
        </w:rPr>
        <w:t>S. pneumoniae</w:t>
      </w:r>
      <w:r w:rsidRPr="00E75B50">
        <w:rPr>
          <w:rFonts w:asciiTheme="majorBidi" w:hAnsiTheme="majorBidi" w:cstheme="majorBidi"/>
          <w:sz w:val="24"/>
          <w:szCs w:val="24"/>
        </w:rPr>
        <w:t xml:space="preserve"> strains cultured in the study as reported in the last column.</w:t>
      </w:r>
    </w:p>
    <w:tbl>
      <w:tblPr>
        <w:tblW w:w="902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24"/>
        <w:gridCol w:w="831"/>
        <w:gridCol w:w="733"/>
        <w:gridCol w:w="703"/>
        <w:gridCol w:w="844"/>
        <w:gridCol w:w="1114"/>
        <w:gridCol w:w="701"/>
        <w:gridCol w:w="791"/>
        <w:gridCol w:w="616"/>
        <w:gridCol w:w="771"/>
      </w:tblGrid>
      <w:tr w:rsidR="00136960" w:rsidRPr="00D77FC9" w:rsidTr="00D77FC9">
        <w:trPr>
          <w:trHeight w:val="45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 Serotyp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Austria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3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Belgium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4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Croatia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3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France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7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Hungary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1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etherlands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2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Spain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6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Sweden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10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UK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3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Total</w:t>
            </w:r>
          </w:p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=937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1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6.4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3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7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2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9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5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9.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4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8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6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N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9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6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3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2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9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3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1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9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5B/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7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7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5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6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5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2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4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0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3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7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5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eastAsia="nl-NL"/>
              </w:rPr>
              <w:t>13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7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4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8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6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0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9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7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3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4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4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9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3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0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2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8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9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5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3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3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2</w:t>
            </w:r>
          </w:p>
        </w:tc>
      </w:tr>
      <w:tr w:rsidR="00136960" w:rsidRPr="00D77FC9" w:rsidTr="00D77FC9">
        <w:trPr>
          <w:trHeight w:val="14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8F or 18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2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7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2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0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7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15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5F or 25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  <w:tr w:rsidR="00136960" w:rsidRPr="00D77FC9" w:rsidTr="00D77FC9">
        <w:trPr>
          <w:trHeight w:val="16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35A/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D77FC9" w:rsidRDefault="00136960" w:rsidP="003E0136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</w:pPr>
            <w:r w:rsidRPr="00D77FC9">
              <w:rPr>
                <w:rFonts w:asciiTheme="minorBidi" w:eastAsia="Times New Roman" w:hAnsiTheme="minorBidi" w:cstheme="minorBidi"/>
                <w:sz w:val="18"/>
                <w:szCs w:val="18"/>
                <w:lang w:eastAsia="nl-NL"/>
              </w:rPr>
              <w:t>0.1</w:t>
            </w:r>
          </w:p>
        </w:tc>
      </w:tr>
    </w:tbl>
    <w:p w:rsidR="00136960" w:rsidRPr="00E75B50" w:rsidRDefault="00136960" w:rsidP="0013696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sz w:val="24"/>
          <w:szCs w:val="24"/>
        </w:rPr>
        <w:t xml:space="preserve"> UK = United Kingdom; in bold: serotypes of the highest prevalence in a country; NT=not typable</w:t>
      </w:r>
    </w:p>
    <w:p w:rsidR="00136960" w:rsidRPr="00E75B50" w:rsidRDefault="00136960" w:rsidP="00136960">
      <w:pPr>
        <w:tabs>
          <w:tab w:val="left" w:pos="960"/>
        </w:tabs>
        <w:spacing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75B5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75B50">
        <w:rPr>
          <w:rFonts w:asciiTheme="majorBidi" w:hAnsiTheme="majorBidi" w:cstheme="majorBidi"/>
          <w:sz w:val="24"/>
          <w:szCs w:val="24"/>
        </w:rPr>
        <w:t xml:space="preserve">Serotypes distribution by age category (%). Serotypes listed in order from highest to lowest in frequency. Only serotypes represented by more than 10 strains among all </w:t>
      </w:r>
      <w:r w:rsidRPr="00E75B50">
        <w:rPr>
          <w:rFonts w:asciiTheme="majorBidi" w:hAnsiTheme="majorBidi" w:cstheme="majorBidi"/>
          <w:i/>
          <w:sz w:val="24"/>
          <w:szCs w:val="24"/>
        </w:rPr>
        <w:t>S. pneumoniae</w:t>
      </w:r>
      <w:r w:rsidRPr="00E75B50">
        <w:rPr>
          <w:rFonts w:asciiTheme="majorBidi" w:hAnsiTheme="majorBidi" w:cstheme="majorBidi"/>
          <w:sz w:val="24"/>
          <w:szCs w:val="24"/>
        </w:rPr>
        <w:t xml:space="preserve"> strains cultured in the study are reported. Correlation between serotypes frequency in different age groups is shown in the last column.</w:t>
      </w:r>
    </w:p>
    <w:tbl>
      <w:tblPr>
        <w:tblW w:w="9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861"/>
        <w:gridCol w:w="1909"/>
        <w:gridCol w:w="1909"/>
        <w:gridCol w:w="1912"/>
        <w:gridCol w:w="1806"/>
      </w:tblGrid>
      <w:tr w:rsidR="00136960" w:rsidRPr="00E75B50" w:rsidTr="003E0136">
        <w:trPr>
          <w:trHeight w:val="292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 Serotype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N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4-9 year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10 years or older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Unknown ag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nl-NL"/>
              </w:rPr>
              <w:t>p-value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1A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0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1.7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6.7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.7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42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4.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5.5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06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9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4.2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3.8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.9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06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1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9.2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0.8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91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6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4.1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3.6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.3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36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NT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.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6.7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31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6.2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1.3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.6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38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9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4.7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5.3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27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6.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3.2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2*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5B/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8.6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1.4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29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.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4.7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25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2.4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7.6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22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2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5.6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4.4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6*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6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5.7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4.3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20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0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2.9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7.1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89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6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8.0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23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5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5.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0.8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.2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33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7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3.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7.0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02*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4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7.1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2.9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0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8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5.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5.0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93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6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2.6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7.4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56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7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3.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6.7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58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9N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9.4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0.6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53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52.9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47.1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93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2.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7.5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81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3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0.0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80.0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99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8.5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61.5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32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3.1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6.9</w:t>
            </w:r>
          </w:p>
        </w:tc>
        <w:tc>
          <w:tcPr>
            <w:tcW w:w="1912" w:type="dxa"/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31</w:t>
            </w:r>
          </w:p>
        </w:tc>
      </w:tr>
      <w:tr w:rsidR="00136960" w:rsidRPr="00E75B50" w:rsidTr="003E0136">
        <w:trPr>
          <w:trHeight w:val="155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25.0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75.0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</w:pPr>
            <w:r w:rsidRPr="00E75B50">
              <w:rPr>
                <w:rFonts w:asciiTheme="majorBidi" w:eastAsia="Times New Roman" w:hAnsiTheme="majorBidi" w:cstheme="majorBidi"/>
                <w:sz w:val="24"/>
                <w:szCs w:val="24"/>
                <w:lang w:eastAsia="nl-NL"/>
              </w:rPr>
              <w:t>0.0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6960" w:rsidRPr="00E75B50" w:rsidRDefault="00136960" w:rsidP="003E01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5B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7</w:t>
            </w:r>
          </w:p>
        </w:tc>
      </w:tr>
    </w:tbl>
    <w:p w:rsidR="00136960" w:rsidRPr="00E75B50" w:rsidRDefault="00136960" w:rsidP="00136960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sz w:val="24"/>
          <w:szCs w:val="24"/>
        </w:rPr>
        <w:t>*) P&lt;0.05 is significant; NT = not typable</w:t>
      </w:r>
    </w:p>
    <w:p w:rsidR="00136960" w:rsidRDefault="00136960" w:rsidP="0013696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77FC9" w:rsidRDefault="00D77FC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77FC9" w:rsidRDefault="00D77FC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E440B" w:rsidRDefault="005E440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E440B" w:rsidRDefault="005E440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D47DC" w:rsidRPr="00E75B50" w:rsidRDefault="009D47DC" w:rsidP="009D47DC">
      <w:pPr>
        <w:spacing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6960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5E44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E440B">
        <w:rPr>
          <w:rFonts w:asciiTheme="majorBidi" w:hAnsiTheme="majorBidi" w:cstheme="majorBidi"/>
          <w:sz w:val="24"/>
          <w:szCs w:val="24"/>
        </w:rPr>
        <w:t>Primers used in this study.</w:t>
      </w:r>
    </w:p>
    <w:p w:rsidR="009D47DC" w:rsidRPr="00E75B50" w:rsidRDefault="009D47DC" w:rsidP="00D77FC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5B50">
        <w:rPr>
          <w:rFonts w:asciiTheme="majorBidi" w:hAnsiTheme="majorBidi" w:cstheme="majorBidi"/>
          <w:sz w:val="24"/>
          <w:szCs w:val="24"/>
        </w:rPr>
        <w:t xml:space="preserve">For amplification, 20 µl PCR mixtures containing 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HotStarTaq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mastermix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Qiagen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, Hilden, Germany) and 10 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pmol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E75B50">
        <w:rPr>
          <w:rFonts w:asciiTheme="majorBidi" w:hAnsiTheme="majorBidi" w:cstheme="majorBidi"/>
          <w:i/>
          <w:sz w:val="24"/>
          <w:szCs w:val="24"/>
        </w:rPr>
        <w:t>wciN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75B50">
        <w:rPr>
          <w:rFonts w:asciiTheme="majorBidi" w:hAnsiTheme="majorBidi" w:cstheme="majorBidi"/>
          <w:i/>
          <w:sz w:val="24"/>
          <w:szCs w:val="24"/>
        </w:rPr>
        <w:t>wciP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) or 25 </w:t>
      </w:r>
      <w:proofErr w:type="spellStart"/>
      <w:r w:rsidRPr="00E75B50">
        <w:rPr>
          <w:rFonts w:asciiTheme="majorBidi" w:hAnsiTheme="majorBidi" w:cstheme="majorBidi"/>
          <w:sz w:val="24"/>
          <w:szCs w:val="24"/>
        </w:rPr>
        <w:t>pmol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(all others) of each primer were used for 30 cycles of amplification </w:t>
      </w:r>
      <w:r w:rsidRPr="00E75B50">
        <w:rPr>
          <w:rFonts w:asciiTheme="majorBidi" w:hAnsiTheme="majorBidi" w:cstheme="majorBidi"/>
          <w:color w:val="000000"/>
          <w:sz w:val="24"/>
          <w:szCs w:val="24"/>
        </w:rPr>
        <w:t>under the following conditions</w:t>
      </w:r>
      <w:r w:rsidRPr="00E75B50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E75B50">
        <w:rPr>
          <w:rFonts w:asciiTheme="majorBidi" w:hAnsiTheme="majorBidi" w:cstheme="majorBidi"/>
          <w:i/>
          <w:sz w:val="24"/>
          <w:szCs w:val="24"/>
        </w:rPr>
        <w:t>wciN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75B50">
        <w:rPr>
          <w:rFonts w:asciiTheme="majorBidi" w:hAnsiTheme="majorBidi" w:cstheme="majorBidi"/>
          <w:i/>
          <w:sz w:val="24"/>
          <w:szCs w:val="24"/>
        </w:rPr>
        <w:t>wciP</w:t>
      </w:r>
      <w:proofErr w:type="spellEnd"/>
      <w:r w:rsidRPr="00E75B50">
        <w:rPr>
          <w:rFonts w:asciiTheme="majorBidi" w:hAnsiTheme="majorBidi" w:cstheme="majorBidi"/>
          <w:sz w:val="24"/>
          <w:szCs w:val="24"/>
        </w:rPr>
        <w:t xml:space="preserve">, 1 min at 95°C, 30 </w:t>
      </w:r>
      <w:proofErr w:type="gramStart"/>
      <w:r w:rsidRPr="00E75B50">
        <w:rPr>
          <w:rFonts w:asciiTheme="majorBidi" w:hAnsiTheme="majorBidi" w:cstheme="majorBidi"/>
          <w:sz w:val="24"/>
          <w:szCs w:val="24"/>
        </w:rPr>
        <w:t>sec  at</w:t>
      </w:r>
      <w:proofErr w:type="gramEnd"/>
      <w:r w:rsidRPr="00E75B50">
        <w:rPr>
          <w:rFonts w:asciiTheme="majorBidi" w:hAnsiTheme="majorBidi" w:cstheme="majorBidi"/>
          <w:sz w:val="24"/>
          <w:szCs w:val="24"/>
        </w:rPr>
        <w:t xml:space="preserve"> 58°C, and 1 min at 72°C; all others, 45 sec at 95°C, 45 sec at 54°C, and 1 min at 72°C.   </w:t>
      </w:r>
    </w:p>
    <w:tbl>
      <w:tblPr>
        <w:tblW w:w="0" w:type="auto"/>
        <w:tblInd w:w="-1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0"/>
        <w:gridCol w:w="4624"/>
        <w:gridCol w:w="922"/>
        <w:gridCol w:w="1985"/>
        <w:gridCol w:w="992"/>
      </w:tblGrid>
      <w:tr w:rsidR="009D47DC" w:rsidRPr="00D77FC9" w:rsidTr="005B0F3A">
        <w:trPr>
          <w:trHeight w:val="255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6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Used for CT'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9D47DC" w:rsidRPr="00D77FC9" w:rsidTr="005B0F3A">
        <w:trPr>
          <w:trHeight w:val="509"/>
        </w:trPr>
        <w:tc>
          <w:tcPr>
            <w:tcW w:w="14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  <w:tc>
          <w:tcPr>
            <w:tcW w:w="4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9D47DC" w:rsidRPr="00D77FC9" w:rsidRDefault="009D47DC" w:rsidP="00D77F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9D47DC" w:rsidRPr="00D77FC9" w:rsidRDefault="009D47DC" w:rsidP="00D77F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ciNbeta_F</w:t>
            </w:r>
            <w:proofErr w:type="spellEnd"/>
          </w:p>
        </w:tc>
        <w:tc>
          <w:tcPr>
            <w:tcW w:w="4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ACAGTACTTTTGCAGGTGT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iNbeta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A-01, 06A-03, 06A-04, 06A-06, 06B-01, 06B-02, 06C-0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s study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  <w:lang w:val="nl-NL"/>
              </w:rPr>
              <w:t>wciNbeta_R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CCCACGCAATTCGCCAT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ciP</w:t>
            </w:r>
            <w:proofErr w:type="spellEnd"/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up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GTGAGAGATATTTGTCAC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iP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A-01, 06A-03, 06A-04, 06A-06, 06B-01, 06B-02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54145E" w:rsidP="007958C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fldChar w:fldCharType="begin">
                <w:fldData xml:space="preserve">PEVuZE5vdGU+PENpdGU+PEF1dGhvcj5NYXZyb2lkaTwvQXV0aG9yPjxZZWFyPjIwMDQ8L1llYXI+
PFJlY051bT42MTk8L1JlY051bT48RGlzcGxheVRleHQ+WzddPC9EaXNwbGF5VGV4dD48cmVjb3Jk
PjxyZWMtbnVtYmVyPjYxOTwvcmVjLW51bWJlcj48Zm9yZWlnbi1rZXlzPjxrZXkgYXBwPSJFTiIg
ZGItaWQ9ImV4dDB6OXgyanp2cGFyZXg5ejN4dzl4NHpldDJzMmVyd3BlOSI+NjE5PC9rZXk+PC9m
b3JlaWduLWtleXM+PHJlZi10eXBlIG5hbWU9IkpvdXJuYWwgQXJ0aWNsZSI+MTc8L3JlZi10eXBl
Pjxjb250cmlidXRvcnM+PGF1dGhvcnM+PGF1dGhvcj5NYXZyb2lkaSwgQS48L2F1dGhvcj48YXV0
aG9yPkdvZG95LCBELjwvYXV0aG9yPjxhdXRob3I+QWFuZW5zZW4sIEQuIE0uPC9hdXRob3I+PGF1
dGhvcj5Sb2JpbnNvbiwgRC4gQS48L2F1dGhvcj48YXV0aG9yPkhvbGxpbmdzaGVhZCwgUy4gSy48
L2F1dGhvcj48YXV0aG9yPlNwcmF0dCwgQi4gRy48L2F1dGhvcj48L2F1dGhvcnM+PC9jb250cmli
dXRvcnM+PGF1dGgtYWRkcmVzcz5EZXBhcnRtZW50IG9mIEluZmVjdGlvdXMgRGlzZWFzZSBFcGlk
ZW1pb2xvZ3ksIEltcGVyaWFsIENvbGxlZ2UgTG9uZG9uLCBSb29tIEcyMiwgT2xkIE1lZGljYWwg
U2Nob29sIEJ1aWxkaW5nLCBTdC4gTWFyeSZhcG9zO3MgSG9zcGl0YWwsIE5vcmZvbGsgUGxhY2Us
IExvbmRvbiBXMiAxUEcsIFVuaXRlZCBLaW5nZG9tLjwvYXV0aC1hZGRyZXNzPjx0aXRsZXM+PHRp
dGxlPkV2b2x1dGlvbmFyeSBnZW5ldGljcyBvZiB0aGUgY2Fwc3VsYXIgbG9jdXMgb2Ygc2Vyb2dy
b3VwIDYgcG5ldW1vY29jY2k8L3RpdGxlPjxzZWNvbmRhcnktdGl0bGU+SiBCYWN0ZXJpb2w8L3Nl
Y29uZGFyeS10aXRsZT48YWx0LXRpdGxlPkpvdXJuYWwgb2YgY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gxODEtOTI8L3BhZ2VzPjx2b2x1bWU+MTg2PC92b2x1bWU+PG51bWJlcj4yNDwvbnVtYmVyPjxr
ZXl3b3Jkcz48a2V5d29yZD5BbWlubyBBY2lkIFNlcXVlbmNlPC9rZXl3b3JkPjxrZXl3b3JkPkJh
Y3RlcmlhbCBDYXBzdWxlczwva2V5d29yZD48a2V5d29yZD4qZ2VuZXRpY3M8L2tleXdvcmQ+PGtl
eXdvcmQ+bWV0YWJvbGlzbTwva2V5d29yZD48a2V5d29yZD5CYWN0ZXJpYWwgUHJvdGVpbnM8L2tl
eXdvcmQ+PGtleXdvcmQ+Y2hlbWlzdHJ5PC9rZXl3b3JkPjxrZXl3b3JkPipnZW5ldGljczwva2V5
d29yZD48a2V5d29yZD5tZXRhYm9saXNtPC9rZXl3b3JkPjxrZXl3b3JkPkJhc2UgU2VxdWVuY2U8
L2tleXdvcmQ+PGtleXdvcmQ+KkV2b2x1dGlvbjwva2V5d29yZD48a2V5d29yZD5Nb2xlY3VsYXI8
L2tleXdvcmQ+PGtleXdvcmQ+SGV4b3N5bHRyYW5zZmVyYXNlczwva2V5d29yZD48a2V5d29yZD5j
aGVtaXN0cnk8L2tleXdvcmQ+PGtleXdvcmQ+KmdlbmV0aWNzPC9rZXl3b3JkPjxrZXl3b3JkPm1l
dGFib2xpc208L2tleXdvcmQ+PGtleXdvcmQ+SHVtYW5zPC9rZXl3b3JkPjxrZXl3b3JkPk1vbGVj
dWxhciBTZXF1ZW5jZSBEYXRhPC9rZXl3b3JkPjxrZXl3b3JkPipQb2x5bW9ycGhpc208L2tleXdv
cmQ+PGtleXdvcmQ+R2VuZXRpYzwva2V5d29yZD48a2V5d29yZD5TZXF1ZW5jZSBBbmFseXNpczwv
a2V5d29yZD48a2V5d29yZD5ETkE8L2tleXdvcmQ+PGtleXdvcmQ+U2Vyb3R5cGluZzwva2V5d29y
ZD48a2V5d29yZD5TdHJlcHRvY29jY3VzIHBuZXVtb25pYWU8L2tleXdvcmQ+PGtleXdvcmQ+KmNs
YXNzaWZpY2F0aW9uPC9rZXl3b3JkPjxrZXl3b3JkPmdlbmV0aWNzPC9rZXl3b3JkPjxrZXl3b3Jk
Pm1ldGFib2xpc208L2tleXdvcmQ+PC9rZXl3b3Jkcz48ZGF0ZXM+PHllYXI+MjAwNDwveWVhcj48
cHViLWRhdGVzPjxkYXRlPkRlYzwvZGF0ZT48L3B1Yi1kYXRlcz48L2RhdGVzPjxpc2JuPjAwMjEt
OTE5MyAoUHJpbnQpJiN4RDswMDIxLTkxOTMgKExpbmtpbmcpPC9pc2JuPjxhY2Nlc3Npb24tbnVt
PjE1NTc2NzY2PC9hY2Nlc3Npb24tbnVtPjx1cmxzPjxyZWxhdGVkLXVybHM+PHVybD5odHRwOi8v
d3d3Lm5jYmkubmxtLm5paC5nb3YvcHVibWVkLzE1NTc2NzY2PC91cmw+PC9yZWxhdGVkLXVybHM+
PC91cmxzPjxjdXN0b20yPjUzMjQzODwvY3VzdG9tMj48ZWxlY3Ryb25pYy1yZXNvdXJjZS1udW0+
MTAuMTEyOC9KQi4xODYuMjQuODE4MS04MTkyLjIwMDQ8L2VsZWN0cm9uaWMtcmVzb3VyY2UtbnVt
PjwvcmVjb3JkPjwvQ2l0ZT48L0VuZE5vdGU+AG==
</w:fldData>
              </w:fldChar>
            </w:r>
            <w:r w:rsidR="007958C7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instrText xml:space="preserve"> ADDIN EN.CITE </w:instrText>
            </w:r>
            <w:r w:rsidR="007958C7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fldChar w:fldCharType="begin">
                <w:fldData xml:space="preserve">PEVuZE5vdGU+PENpdGU+PEF1dGhvcj5NYXZyb2lkaTwvQXV0aG9yPjxZZWFyPjIwMDQ8L1llYXI+
PFJlY051bT42MTk8L1JlY051bT48RGlzcGxheVRleHQ+WzddPC9EaXNwbGF5VGV4dD48cmVjb3Jk
PjxyZWMtbnVtYmVyPjYxOTwvcmVjLW51bWJlcj48Zm9yZWlnbi1rZXlzPjxrZXkgYXBwPSJFTiIg
ZGItaWQ9ImV4dDB6OXgyanp2cGFyZXg5ejN4dzl4NHpldDJzMmVyd3BlOSI+NjE5PC9rZXk+PC9m
b3JlaWduLWtleXM+PHJlZi10eXBlIG5hbWU9IkpvdXJuYWwgQXJ0aWNsZSI+MTc8L3JlZi10eXBl
Pjxjb250cmlidXRvcnM+PGF1dGhvcnM+PGF1dGhvcj5NYXZyb2lkaSwgQS48L2F1dGhvcj48YXV0
aG9yPkdvZG95LCBELjwvYXV0aG9yPjxhdXRob3I+QWFuZW5zZW4sIEQuIE0uPC9hdXRob3I+PGF1
dGhvcj5Sb2JpbnNvbiwgRC4gQS48L2F1dGhvcj48YXV0aG9yPkhvbGxpbmdzaGVhZCwgUy4gSy48
L2F1dGhvcj48YXV0aG9yPlNwcmF0dCwgQi4gRy48L2F1dGhvcj48L2F1dGhvcnM+PC9jb250cmli
dXRvcnM+PGF1dGgtYWRkcmVzcz5EZXBhcnRtZW50IG9mIEluZmVjdGlvdXMgRGlzZWFzZSBFcGlk
ZW1pb2xvZ3ksIEltcGVyaWFsIENvbGxlZ2UgTG9uZG9uLCBSb29tIEcyMiwgT2xkIE1lZGljYWwg
U2Nob29sIEJ1aWxkaW5nLCBTdC4gTWFyeSZhcG9zO3MgSG9zcGl0YWwsIE5vcmZvbGsgUGxhY2Us
IExvbmRvbiBXMiAxUEcsIFVuaXRlZCBLaW5nZG9tLjwvYXV0aC1hZGRyZXNzPjx0aXRsZXM+PHRp
dGxlPkV2b2x1dGlvbmFyeSBnZW5ldGljcyBvZiB0aGUgY2Fwc3VsYXIgbG9jdXMgb2Ygc2Vyb2dy
b3VwIDYgcG5ldW1vY29jY2k8L3RpdGxlPjxzZWNvbmRhcnktdGl0bGU+SiBCYWN0ZXJpb2w8L3Nl
Y29uZGFyeS10aXRsZT48YWx0LXRpdGxlPkpvdXJuYWwgb2YgY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gxODEtOTI8L3BhZ2VzPjx2b2x1bWU+MTg2PC92b2x1bWU+PG51bWJlcj4yNDwvbnVtYmVyPjxr
ZXl3b3Jkcz48a2V5d29yZD5BbWlubyBBY2lkIFNlcXVlbmNlPC9rZXl3b3JkPjxrZXl3b3JkPkJh
Y3RlcmlhbCBDYXBzdWxlczwva2V5d29yZD48a2V5d29yZD4qZ2VuZXRpY3M8L2tleXdvcmQ+PGtl
eXdvcmQ+bWV0YWJvbGlzbTwva2V5d29yZD48a2V5d29yZD5CYWN0ZXJpYWwgUHJvdGVpbnM8L2tl
eXdvcmQ+PGtleXdvcmQ+Y2hlbWlzdHJ5PC9rZXl3b3JkPjxrZXl3b3JkPipnZW5ldGljczwva2V5
d29yZD48a2V5d29yZD5tZXRhYm9saXNtPC9rZXl3b3JkPjxrZXl3b3JkPkJhc2UgU2VxdWVuY2U8
L2tleXdvcmQ+PGtleXdvcmQ+KkV2b2x1dGlvbjwva2V5d29yZD48a2V5d29yZD5Nb2xlY3VsYXI8
L2tleXdvcmQ+PGtleXdvcmQ+SGV4b3N5bHRyYW5zZmVyYXNlczwva2V5d29yZD48a2V5d29yZD5j
aGVtaXN0cnk8L2tleXdvcmQ+PGtleXdvcmQ+KmdlbmV0aWNzPC9rZXl3b3JkPjxrZXl3b3JkPm1l
dGFib2xpc208L2tleXdvcmQ+PGtleXdvcmQ+SHVtYW5zPC9rZXl3b3JkPjxrZXl3b3JkPk1vbGVj
dWxhciBTZXF1ZW5jZSBEYXRhPC9rZXl3b3JkPjxrZXl3b3JkPipQb2x5bW9ycGhpc208L2tleXdv
cmQ+PGtleXdvcmQ+R2VuZXRpYzwva2V5d29yZD48a2V5d29yZD5TZXF1ZW5jZSBBbmFseXNpczwv
a2V5d29yZD48a2V5d29yZD5ETkE8L2tleXdvcmQ+PGtleXdvcmQ+U2Vyb3R5cGluZzwva2V5d29y
ZD48a2V5d29yZD5TdHJlcHRvY29jY3VzIHBuZXVtb25pYWU8L2tleXdvcmQ+PGtleXdvcmQ+KmNs
YXNzaWZpY2F0aW9uPC9rZXl3b3JkPjxrZXl3b3JkPmdlbmV0aWNzPC9rZXl3b3JkPjxrZXl3b3Jk
Pm1ldGFib2xpc208L2tleXdvcmQ+PC9rZXl3b3Jkcz48ZGF0ZXM+PHllYXI+MjAwNDwveWVhcj48
cHViLWRhdGVzPjxkYXRlPkRlYzwvZGF0ZT48L3B1Yi1kYXRlcz48L2RhdGVzPjxpc2JuPjAwMjEt
OTE5MyAoUHJpbnQpJiN4RDswMDIxLTkxOTMgKExpbmtpbmcpPC9pc2JuPjxhY2Nlc3Npb24tbnVt
PjE1NTc2NzY2PC9hY2Nlc3Npb24tbnVtPjx1cmxzPjxyZWxhdGVkLXVybHM+PHVybD5odHRwOi8v
d3d3Lm5jYmkubmxtLm5paC5nb3YvcHVibWVkLzE1NTc2NzY2PC91cmw+PC9yZWxhdGVkLXVybHM+
PC91cmxzPjxjdXN0b20yPjUzMjQzODwvY3VzdG9tMj48ZWxlY3Ryb25pYy1yZXNvdXJjZS1udW0+
MTAuMTEyOC9KQi4xODYuMjQuODE4MS04MTkyLjIwMDQ8L2VsZWN0cm9uaWMtcmVzb3VyY2UtbnVt
PjwvcmVjb3JkPjwvQ2l0ZT48L0VuZE5vdGU+AG==
</w:fldData>
              </w:fldChar>
            </w:r>
            <w:r w:rsidR="007958C7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instrText xml:space="preserve"> ADDIN EN.CITE.DATA </w:instrText>
            </w:r>
            <w:r w:rsidR="007958C7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r>
            <w:r w:rsidR="007958C7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fldChar w:fldCharType="end"/>
            </w: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fldChar w:fldCharType="separate"/>
            </w:r>
            <w:r w:rsidR="007958C7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nl-NL"/>
              </w:rPr>
              <w:t>[7]</w:t>
            </w: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ciP</w:t>
            </w:r>
            <w:proofErr w:type="spellEnd"/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down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CATGATGGTATATAAGC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B/C-f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GGAATTTTTTAATTAGTGGCTTACCTA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zy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B-01, 15C-01, 22F-01, 23F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B/C-r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CCGCTTATTAATTGAAGTAATCTGAAC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A/35C</w:t>
            </w: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42-f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TACGACTCCTTATGTGACGCGCATA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zx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C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A/35C</w:t>
            </w: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42-r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ATCCCAAGATATATGCAACTAGGTT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B-f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AAGTCTGTTGTGGAGACTTAAAAAGAATG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rH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C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B-r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TCCAGATAATTACAGGTATTCCTGAAGCAAG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F-f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GTGATGATAATTCCAATGATCAAACAAGAG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iP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C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F-r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TGTAACAAATTTGTAGCGACTAAGGTCTG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F/24A/24B-f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CTCCCTGCTATTGTAATCTTTAAAGAG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zy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F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F/24A/24B-r</w:t>
            </w:r>
          </w:p>
        </w:tc>
        <w:tc>
          <w:tcPr>
            <w:tcW w:w="4624" w:type="dxa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GTCTTTTATTGACTTTATCATAGGTCGG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f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GCAAGAGTTTTTCACCTGACAGCGAGAAG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iL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F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-r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AAATTCCTGTAATTTAGCTAAAACTCTTAT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C/7B/</w:t>
            </w:r>
            <w:r w:rsidRPr="00D77F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ATCTCAGTCATCTATTGTTAAAGTTTACGACGGGA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wL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F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  <w:t>CDC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C/7B/</w:t>
            </w:r>
            <w:r w:rsidRPr="00D77FC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</w:t>
            </w: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24" w:type="dxa"/>
            <w:shd w:val="clear" w:color="auto" w:fill="auto"/>
            <w:noWrap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CATAGATGTTGAGACATCTTTTGTAATTTC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zg-1_f</w:t>
            </w:r>
          </w:p>
        </w:tc>
        <w:tc>
          <w:tcPr>
            <w:tcW w:w="4624" w:type="dxa"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TGACAGCACCGACTGGGACT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zg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-01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s study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zg-1_r</w:t>
            </w:r>
          </w:p>
        </w:tc>
        <w:tc>
          <w:tcPr>
            <w:tcW w:w="4624" w:type="dxa"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GGTTGCGACCACGGTCACG</w:t>
            </w:r>
          </w:p>
        </w:tc>
        <w:tc>
          <w:tcPr>
            <w:tcW w:w="922" w:type="dxa"/>
            <w:vMerge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38-F</w:t>
            </w:r>
          </w:p>
        </w:tc>
        <w:tc>
          <w:tcPr>
            <w:tcW w:w="4624" w:type="dxa"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CCAAGACACTTGGGGAAG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proofErr w:type="spellStart"/>
            <w:r w:rsidRPr="00D77FC9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wcyV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F-02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s study</w:t>
            </w:r>
          </w:p>
        </w:tc>
      </w:tr>
      <w:tr w:rsidR="009D47DC" w:rsidRPr="00D77FC9" w:rsidTr="005B0F3A">
        <w:trPr>
          <w:trHeight w:val="246"/>
        </w:trPr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38-R</w:t>
            </w:r>
          </w:p>
        </w:tc>
        <w:tc>
          <w:tcPr>
            <w:tcW w:w="4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7F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GCAGGCTTCTCTATCGTCT</w:t>
            </w: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D47DC" w:rsidRPr="00D77FC9" w:rsidRDefault="009D47DC" w:rsidP="00D77FC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l-NL"/>
              </w:rPr>
            </w:pPr>
          </w:p>
        </w:tc>
      </w:tr>
    </w:tbl>
    <w:p w:rsidR="009D47DC" w:rsidRPr="00E75B50" w:rsidRDefault="009D47DC" w:rsidP="005B0F3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47ED3" w:rsidRPr="00E75B50" w:rsidRDefault="00D47ED3" w:rsidP="005B0F3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47ED3" w:rsidRPr="00E75B50" w:rsidRDefault="00D47ED3" w:rsidP="005B0F3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47ED3" w:rsidRPr="00E75B50" w:rsidRDefault="00D47ED3" w:rsidP="005B0F3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47ED3" w:rsidRPr="00E75B50" w:rsidRDefault="00D47ED3" w:rsidP="002B12FC">
      <w:pPr>
        <w:widowControl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47ED3" w:rsidRPr="00BE7A49" w:rsidRDefault="003E0136" w:rsidP="002B12FC">
      <w:pPr>
        <w:widowControl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E7A49">
        <w:rPr>
          <w:rFonts w:asciiTheme="majorBidi" w:hAnsiTheme="majorBidi" w:cstheme="majorBidi"/>
          <w:sz w:val="24"/>
          <w:szCs w:val="24"/>
        </w:rPr>
        <w:lastRenderedPageBreak/>
        <w:t xml:space="preserve"> </w:t>
      </w:r>
      <w:r w:rsidR="006C2C26" w:rsidRPr="00BE7A49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7958C7" w:rsidRPr="007958C7" w:rsidRDefault="0054145E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BE7A49">
        <w:rPr>
          <w:rFonts w:asciiTheme="majorBidi" w:hAnsiTheme="majorBidi" w:cstheme="majorBidi"/>
          <w:sz w:val="24"/>
          <w:szCs w:val="24"/>
        </w:rPr>
        <w:fldChar w:fldCharType="begin"/>
      </w:r>
      <w:r w:rsidR="00D47ED3" w:rsidRPr="00BE7A49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BE7A49">
        <w:rPr>
          <w:rFonts w:asciiTheme="majorBidi" w:hAnsiTheme="majorBidi" w:cstheme="majorBidi"/>
          <w:sz w:val="24"/>
          <w:szCs w:val="24"/>
        </w:rPr>
        <w:fldChar w:fldCharType="separate"/>
      </w:r>
      <w:r w:rsidR="007958C7" w:rsidRPr="007958C7">
        <w:rPr>
          <w:rFonts w:cs="Calibri"/>
          <w:noProof/>
          <w:szCs w:val="24"/>
        </w:rPr>
        <w:t>1.</w:t>
      </w:r>
      <w:r w:rsidR="007958C7" w:rsidRPr="007958C7">
        <w:rPr>
          <w:rFonts w:cs="Calibri"/>
          <w:noProof/>
          <w:szCs w:val="24"/>
        </w:rPr>
        <w:tab/>
        <w:t xml:space="preserve">De Carvalho Gomes H, Muscat M, Monnet DL, Giesecke J, Lopalco PL: </w:t>
      </w:r>
      <w:r w:rsidR="007958C7" w:rsidRPr="007958C7">
        <w:rPr>
          <w:rFonts w:cs="Calibri"/>
          <w:b/>
          <w:noProof/>
          <w:szCs w:val="24"/>
        </w:rPr>
        <w:t xml:space="preserve">Use of seven-valent </w:t>
      </w:r>
      <w:bookmarkStart w:id="0" w:name="_GoBack"/>
      <w:bookmarkEnd w:id="0"/>
      <w:r w:rsidR="007958C7" w:rsidRPr="007958C7">
        <w:rPr>
          <w:rFonts w:cs="Calibri"/>
          <w:b/>
          <w:noProof/>
          <w:szCs w:val="24"/>
        </w:rPr>
        <w:t>pneumococcal conjugate vaccine (PCV7) in Europe, 2001-2007</w:t>
      </w:r>
      <w:r w:rsidR="007958C7" w:rsidRPr="007958C7">
        <w:rPr>
          <w:rFonts w:cs="Calibri"/>
          <w:noProof/>
          <w:szCs w:val="24"/>
        </w:rPr>
        <w:t xml:space="preserve">. </w:t>
      </w:r>
      <w:r w:rsidR="007958C7" w:rsidRPr="007958C7">
        <w:rPr>
          <w:rFonts w:cs="Calibri"/>
          <w:i/>
          <w:noProof/>
          <w:szCs w:val="24"/>
        </w:rPr>
        <w:t xml:space="preserve">Euro Surveill </w:t>
      </w:r>
      <w:r w:rsidR="007958C7" w:rsidRPr="007958C7">
        <w:rPr>
          <w:rFonts w:cs="Calibri"/>
          <w:noProof/>
          <w:szCs w:val="24"/>
        </w:rPr>
        <w:t xml:space="preserve">2009, </w:t>
      </w:r>
      <w:r w:rsidR="007958C7" w:rsidRPr="007958C7">
        <w:rPr>
          <w:rFonts w:cs="Calibri"/>
          <w:b/>
          <w:noProof/>
          <w:szCs w:val="24"/>
        </w:rPr>
        <w:t>14</w:t>
      </w:r>
      <w:r w:rsidR="007958C7" w:rsidRPr="007958C7">
        <w:rPr>
          <w:rFonts w:cs="Calibri"/>
          <w:noProof/>
          <w:szCs w:val="24"/>
        </w:rPr>
        <w:t>(12).</w:t>
      </w:r>
    </w:p>
    <w:p w:rsidR="007958C7" w:rsidRPr="007958C7" w:rsidRDefault="007958C7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7958C7">
        <w:rPr>
          <w:rFonts w:cs="Calibri"/>
          <w:noProof/>
          <w:szCs w:val="24"/>
        </w:rPr>
        <w:t>2.</w:t>
      </w:r>
      <w:r w:rsidRPr="007958C7">
        <w:rPr>
          <w:rFonts w:cs="Calibri"/>
          <w:noProof/>
          <w:szCs w:val="24"/>
        </w:rPr>
        <w:tab/>
        <w:t xml:space="preserve">Paulke-Korinek M, Kollaritsch H, Kundi M, Schmidle-Loss B, Zwazl I, Laaber B, Lakovits K, Vecsei A, Wiedermann U, Burgmann H: </w:t>
      </w:r>
      <w:r w:rsidRPr="007958C7">
        <w:rPr>
          <w:rFonts w:cs="Calibri"/>
          <w:b/>
          <w:noProof/>
          <w:szCs w:val="24"/>
        </w:rPr>
        <w:t>Characteristics of invasive pneumococcal disease in hospitalized children in Austria</w:t>
      </w:r>
      <w:r w:rsidRPr="007958C7">
        <w:rPr>
          <w:rFonts w:cs="Calibri"/>
          <w:noProof/>
          <w:szCs w:val="24"/>
        </w:rPr>
        <w:t xml:space="preserve">. </w:t>
      </w:r>
      <w:r w:rsidRPr="007958C7">
        <w:rPr>
          <w:rFonts w:cs="Calibri"/>
          <w:i/>
          <w:noProof/>
          <w:szCs w:val="24"/>
        </w:rPr>
        <w:t xml:space="preserve">European journal of pediatrics </w:t>
      </w:r>
      <w:r w:rsidRPr="007958C7">
        <w:rPr>
          <w:rFonts w:cs="Calibri"/>
          <w:noProof/>
          <w:szCs w:val="24"/>
        </w:rPr>
        <w:t xml:space="preserve">2014, </w:t>
      </w:r>
      <w:r w:rsidRPr="007958C7">
        <w:rPr>
          <w:rFonts w:cs="Calibri"/>
          <w:b/>
          <w:noProof/>
          <w:szCs w:val="24"/>
        </w:rPr>
        <w:t>173</w:t>
      </w:r>
      <w:r w:rsidRPr="007958C7">
        <w:rPr>
          <w:rFonts w:cs="Calibri"/>
          <w:noProof/>
          <w:szCs w:val="24"/>
        </w:rPr>
        <w:t>(4):469-476.</w:t>
      </w:r>
    </w:p>
    <w:p w:rsidR="007958C7" w:rsidRPr="007958C7" w:rsidRDefault="007958C7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7958C7">
        <w:rPr>
          <w:rFonts w:cs="Calibri"/>
          <w:noProof/>
          <w:szCs w:val="24"/>
        </w:rPr>
        <w:t>3.</w:t>
      </w:r>
      <w:r w:rsidRPr="007958C7">
        <w:rPr>
          <w:rFonts w:cs="Calibri"/>
          <w:noProof/>
          <w:szCs w:val="24"/>
        </w:rPr>
        <w:tab/>
        <w:t>Chlibek R, Anca I, Andre F, Cizman M, Ivaskeviciene I, Mangarov A, Meszner Z, Perenovska P, Pokorn M, Prymula R</w:t>
      </w:r>
      <w:r w:rsidRPr="007958C7">
        <w:rPr>
          <w:rFonts w:cs="Calibri"/>
          <w:i/>
          <w:noProof/>
          <w:szCs w:val="24"/>
        </w:rPr>
        <w:t xml:space="preserve"> et al</w:t>
      </w:r>
      <w:r w:rsidRPr="007958C7">
        <w:rPr>
          <w:rFonts w:cs="Calibri"/>
          <w:noProof/>
          <w:szCs w:val="24"/>
        </w:rPr>
        <w:t xml:space="preserve">: </w:t>
      </w:r>
      <w:r w:rsidRPr="007958C7">
        <w:rPr>
          <w:rFonts w:cs="Calibri"/>
          <w:b/>
          <w:noProof/>
          <w:szCs w:val="24"/>
        </w:rPr>
        <w:t>Adult vaccination in 11 Central European countries - calendars are not just for children</w:t>
      </w:r>
      <w:r w:rsidRPr="007958C7">
        <w:rPr>
          <w:rFonts w:cs="Calibri"/>
          <w:noProof/>
          <w:szCs w:val="24"/>
        </w:rPr>
        <w:t xml:space="preserve">. </w:t>
      </w:r>
      <w:r w:rsidRPr="007958C7">
        <w:rPr>
          <w:rFonts w:cs="Calibri"/>
          <w:i/>
          <w:noProof/>
          <w:szCs w:val="24"/>
        </w:rPr>
        <w:t xml:space="preserve">Vaccine </w:t>
      </w:r>
      <w:r w:rsidRPr="007958C7">
        <w:rPr>
          <w:rFonts w:cs="Calibri"/>
          <w:noProof/>
          <w:szCs w:val="24"/>
        </w:rPr>
        <w:t xml:space="preserve">2012, </w:t>
      </w:r>
      <w:r w:rsidRPr="007958C7">
        <w:rPr>
          <w:rFonts w:cs="Calibri"/>
          <w:b/>
          <w:noProof/>
          <w:szCs w:val="24"/>
        </w:rPr>
        <w:t>30</w:t>
      </w:r>
      <w:r w:rsidRPr="007958C7">
        <w:rPr>
          <w:rFonts w:cs="Calibri"/>
          <w:noProof/>
          <w:szCs w:val="24"/>
        </w:rPr>
        <w:t>(9):1529-1540.</w:t>
      </w:r>
    </w:p>
    <w:p w:rsidR="007958C7" w:rsidRPr="007958C7" w:rsidRDefault="007958C7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7958C7">
        <w:rPr>
          <w:rFonts w:cs="Calibri"/>
          <w:noProof/>
          <w:szCs w:val="24"/>
        </w:rPr>
        <w:t>4.</w:t>
      </w:r>
      <w:r w:rsidRPr="007958C7">
        <w:rPr>
          <w:rFonts w:cs="Calibri"/>
          <w:noProof/>
          <w:szCs w:val="24"/>
        </w:rPr>
        <w:tab/>
      </w:r>
      <w:r w:rsidRPr="007958C7">
        <w:rPr>
          <w:rFonts w:cs="Calibri"/>
          <w:b/>
          <w:noProof/>
          <w:szCs w:val="24"/>
        </w:rPr>
        <w:t xml:space="preserve">Impact of childhood pneumococcal vaccination programmes and activities for pneumococcal vaccines in the EU and EEA \EFTA countries </w:t>
      </w:r>
      <w:r w:rsidRPr="007958C7">
        <w:rPr>
          <w:rFonts w:cs="Calibri"/>
          <w:noProof/>
          <w:szCs w:val="24"/>
        </w:rPr>
        <w:t>[venice.cineca.org/VENICE_Survey_PNC_1_2012-02-24.pdf]</w:t>
      </w:r>
    </w:p>
    <w:p w:rsidR="007958C7" w:rsidRPr="007958C7" w:rsidRDefault="007958C7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7958C7">
        <w:rPr>
          <w:rFonts w:cs="Calibri"/>
          <w:noProof/>
          <w:szCs w:val="24"/>
        </w:rPr>
        <w:t>5.</w:t>
      </w:r>
      <w:r w:rsidRPr="007958C7">
        <w:rPr>
          <w:rFonts w:cs="Calibri"/>
          <w:noProof/>
          <w:szCs w:val="24"/>
        </w:rPr>
        <w:tab/>
        <w:t xml:space="preserve">Pebody RG, Leino T, Nohynek H, Hellenbrand W, Salmaso S, Ruutu P: </w:t>
      </w:r>
      <w:r w:rsidRPr="007958C7">
        <w:rPr>
          <w:rFonts w:cs="Calibri"/>
          <w:b/>
          <w:noProof/>
          <w:szCs w:val="24"/>
        </w:rPr>
        <w:t>Pneumococcal vaccination policy in Europe</w:t>
      </w:r>
      <w:r w:rsidRPr="007958C7">
        <w:rPr>
          <w:rFonts w:cs="Calibri"/>
          <w:noProof/>
          <w:szCs w:val="24"/>
        </w:rPr>
        <w:t xml:space="preserve">. </w:t>
      </w:r>
      <w:r w:rsidRPr="007958C7">
        <w:rPr>
          <w:rFonts w:cs="Calibri"/>
          <w:i/>
          <w:noProof/>
          <w:szCs w:val="24"/>
        </w:rPr>
        <w:t xml:space="preserve">Euro Surveill </w:t>
      </w:r>
      <w:r w:rsidRPr="007958C7">
        <w:rPr>
          <w:rFonts w:cs="Calibri"/>
          <w:noProof/>
          <w:szCs w:val="24"/>
        </w:rPr>
        <w:t xml:space="preserve">2005, </w:t>
      </w:r>
      <w:r w:rsidRPr="007958C7">
        <w:rPr>
          <w:rFonts w:cs="Calibri"/>
          <w:b/>
          <w:noProof/>
          <w:szCs w:val="24"/>
        </w:rPr>
        <w:t>10</w:t>
      </w:r>
      <w:r w:rsidRPr="007958C7">
        <w:rPr>
          <w:rFonts w:cs="Calibri"/>
          <w:noProof/>
          <w:szCs w:val="24"/>
        </w:rPr>
        <w:t>(9):174-178.</w:t>
      </w:r>
    </w:p>
    <w:p w:rsidR="007958C7" w:rsidRPr="007958C7" w:rsidRDefault="007958C7" w:rsidP="002B12FC">
      <w:pPr>
        <w:widowControl w:val="0"/>
        <w:spacing w:after="0" w:line="480" w:lineRule="auto"/>
        <w:ind w:left="720" w:hanging="720"/>
        <w:rPr>
          <w:rFonts w:cs="Calibri"/>
          <w:noProof/>
          <w:szCs w:val="24"/>
        </w:rPr>
      </w:pPr>
      <w:r w:rsidRPr="007958C7">
        <w:rPr>
          <w:rFonts w:cs="Calibri"/>
          <w:noProof/>
          <w:szCs w:val="24"/>
        </w:rPr>
        <w:t>6.</w:t>
      </w:r>
      <w:r w:rsidRPr="007958C7">
        <w:rPr>
          <w:rFonts w:cs="Calibri"/>
          <w:noProof/>
          <w:szCs w:val="24"/>
        </w:rPr>
        <w:tab/>
        <w:t xml:space="preserve">Isaacman DJ, McIntosh ED, Reinert RR: </w:t>
      </w:r>
      <w:r w:rsidRPr="007958C7">
        <w:rPr>
          <w:rFonts w:cs="Calibri"/>
          <w:b/>
          <w:noProof/>
          <w:szCs w:val="24"/>
        </w:rPr>
        <w:t xml:space="preserve">Burden of invasive pneumococcal disease and serotype distribution among </w:t>
      </w:r>
      <w:r w:rsidRPr="007958C7">
        <w:rPr>
          <w:rFonts w:cs="Calibri"/>
          <w:b/>
          <w:i/>
          <w:noProof/>
          <w:szCs w:val="24"/>
        </w:rPr>
        <w:t>Streptococcus pneumoniae</w:t>
      </w:r>
      <w:r w:rsidRPr="007958C7">
        <w:rPr>
          <w:rFonts w:cs="Calibri"/>
          <w:b/>
          <w:noProof/>
          <w:szCs w:val="24"/>
        </w:rPr>
        <w:t xml:space="preserve"> isolates in young children in Europe: impact of the 7-valent pneumococcal conjugate vaccine and considerations for future conjugate vaccines</w:t>
      </w:r>
      <w:r w:rsidRPr="007958C7">
        <w:rPr>
          <w:rFonts w:cs="Calibri"/>
          <w:noProof/>
          <w:szCs w:val="24"/>
        </w:rPr>
        <w:t xml:space="preserve">. </w:t>
      </w:r>
      <w:r w:rsidRPr="007958C7">
        <w:rPr>
          <w:rFonts w:cs="Calibri"/>
          <w:i/>
          <w:noProof/>
          <w:szCs w:val="24"/>
        </w:rPr>
        <w:t xml:space="preserve">Int J Infect Dis </w:t>
      </w:r>
      <w:r w:rsidRPr="007958C7">
        <w:rPr>
          <w:rFonts w:cs="Calibri"/>
          <w:noProof/>
          <w:szCs w:val="24"/>
        </w:rPr>
        <w:t xml:space="preserve">2010, </w:t>
      </w:r>
      <w:r w:rsidRPr="007958C7">
        <w:rPr>
          <w:rFonts w:cs="Calibri"/>
          <w:b/>
          <w:noProof/>
          <w:szCs w:val="24"/>
        </w:rPr>
        <w:t>14</w:t>
      </w:r>
      <w:r w:rsidRPr="007958C7">
        <w:rPr>
          <w:rFonts w:cs="Calibri"/>
          <w:noProof/>
          <w:szCs w:val="24"/>
        </w:rPr>
        <w:t>(3):e197-209.</w:t>
      </w:r>
    </w:p>
    <w:p w:rsidR="00371BC7" w:rsidRDefault="007958C7" w:rsidP="002B12FC">
      <w:pPr>
        <w:widowControl w:val="0"/>
        <w:spacing w:line="480" w:lineRule="auto"/>
        <w:ind w:left="720" w:hanging="720"/>
      </w:pPr>
      <w:r w:rsidRPr="007958C7">
        <w:rPr>
          <w:rFonts w:cs="Calibri"/>
          <w:noProof/>
          <w:szCs w:val="24"/>
        </w:rPr>
        <w:t>7.</w:t>
      </w:r>
      <w:r w:rsidRPr="007958C7">
        <w:rPr>
          <w:rFonts w:cs="Calibri"/>
          <w:noProof/>
          <w:szCs w:val="24"/>
        </w:rPr>
        <w:tab/>
        <w:t xml:space="preserve">Mavroidi A, Godoy D, Aanensen DM, Robinson DA, Hollingshead SK, Spratt BG: </w:t>
      </w:r>
      <w:r w:rsidRPr="007958C7">
        <w:rPr>
          <w:rFonts w:cs="Calibri"/>
          <w:b/>
          <w:noProof/>
          <w:szCs w:val="24"/>
        </w:rPr>
        <w:t>Evolutionary genetics of the capsular locus of serogroup 6 pneumococci</w:t>
      </w:r>
      <w:r w:rsidRPr="007958C7">
        <w:rPr>
          <w:rFonts w:cs="Calibri"/>
          <w:noProof/>
          <w:szCs w:val="24"/>
        </w:rPr>
        <w:t xml:space="preserve">. </w:t>
      </w:r>
      <w:r w:rsidRPr="007958C7">
        <w:rPr>
          <w:rFonts w:cs="Calibri"/>
          <w:i/>
          <w:noProof/>
          <w:szCs w:val="24"/>
        </w:rPr>
        <w:t xml:space="preserve">Journal of bacteriology </w:t>
      </w:r>
      <w:r w:rsidRPr="007958C7">
        <w:rPr>
          <w:rFonts w:cs="Calibri"/>
          <w:noProof/>
          <w:szCs w:val="24"/>
        </w:rPr>
        <w:t xml:space="preserve">2004, </w:t>
      </w:r>
      <w:r w:rsidRPr="007958C7">
        <w:rPr>
          <w:rFonts w:cs="Calibri"/>
          <w:b/>
          <w:noProof/>
          <w:szCs w:val="24"/>
        </w:rPr>
        <w:t>186</w:t>
      </w:r>
      <w:r>
        <w:rPr>
          <w:rFonts w:cs="Calibri"/>
          <w:noProof/>
          <w:szCs w:val="24"/>
        </w:rPr>
        <w:t>(24):8181-8192.</w:t>
      </w:r>
      <w:r w:rsidR="0054145E" w:rsidRPr="00BE7A49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371BC7" w:rsidSect="005E440B">
      <w:type w:val="continuous"/>
      <w:pgSz w:w="11906" w:h="16838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820" w:rsidRDefault="00E60820" w:rsidP="003F48B1">
      <w:pPr>
        <w:spacing w:after="0" w:line="240" w:lineRule="auto"/>
      </w:pPr>
      <w:r>
        <w:separator/>
      </w:r>
    </w:p>
  </w:endnote>
  <w:endnote w:type="continuationSeparator" w:id="0">
    <w:p w:rsidR="00E60820" w:rsidRDefault="00E60820" w:rsidP="003F4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910877"/>
      <w:docPartObj>
        <w:docPartGallery w:val="Page Numbers (Bottom of Page)"/>
        <w:docPartUnique/>
      </w:docPartObj>
    </w:sdtPr>
    <w:sdtEndPr/>
    <w:sdtContent>
      <w:p w:rsidR="00C970C8" w:rsidRDefault="00C97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440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970C8" w:rsidRDefault="00C97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820" w:rsidRDefault="00E60820" w:rsidP="003F48B1">
      <w:pPr>
        <w:spacing w:after="0" w:line="240" w:lineRule="auto"/>
      </w:pPr>
      <w:r>
        <w:separator/>
      </w:r>
    </w:p>
  </w:footnote>
  <w:footnote w:type="continuationSeparator" w:id="0">
    <w:p w:rsidR="00E60820" w:rsidRDefault="00E60820" w:rsidP="003F4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C8" w:rsidRPr="00B73048" w:rsidRDefault="00C970C8" w:rsidP="003E0136">
    <w:pPr>
      <w:pStyle w:val="Header"/>
      <w:tabs>
        <w:tab w:val="clear" w:pos="4536"/>
        <w:tab w:val="clear" w:pos="9072"/>
      </w:tabs>
      <w:rPr>
        <w:lang w:val="en-US"/>
      </w:rPr>
    </w:pP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B3097"/>
    <w:multiLevelType w:val="hybridMultilevel"/>
    <w:tmpl w:val="65FCF5FA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11191580"/>
    <w:multiLevelType w:val="hybridMultilevel"/>
    <w:tmpl w:val="3F46C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874743"/>
    <w:multiLevelType w:val="hybridMultilevel"/>
    <w:tmpl w:val="65142FFC"/>
    <w:lvl w:ilvl="0" w:tplc="770A2E8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4B0E2A"/>
    <w:multiLevelType w:val="hybridMultilevel"/>
    <w:tmpl w:val="08307A34"/>
    <w:lvl w:ilvl="0" w:tplc="9F46C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49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FEFC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F62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2A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5C18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101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AEB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826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97D2B9B"/>
    <w:multiLevelType w:val="hybridMultilevel"/>
    <w:tmpl w:val="34BEA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EE2E6C"/>
    <w:multiLevelType w:val="hybridMultilevel"/>
    <w:tmpl w:val="AE9ACA10"/>
    <w:lvl w:ilvl="0" w:tplc="2F0C41B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ext0z9x2jzvparex9z3xw9x4zet2s2erwpe9&quot;&gt;S.Pneumoniae&lt;record-ids&gt;&lt;item&gt;248&lt;/item&gt;&lt;item&gt;265&lt;/item&gt;&lt;item&gt;268&lt;/item&gt;&lt;item&gt;615&lt;/item&gt;&lt;item&gt;617&lt;/item&gt;&lt;item&gt;618&lt;/item&gt;&lt;item&gt;619&lt;/item&gt;&lt;/record-ids&gt;&lt;/item&gt;&lt;/Libraries&gt;"/>
  </w:docVars>
  <w:rsids>
    <w:rsidRoot w:val="00910CCF"/>
    <w:rsid w:val="00124C03"/>
    <w:rsid w:val="00136960"/>
    <w:rsid w:val="00150044"/>
    <w:rsid w:val="00184D0A"/>
    <w:rsid w:val="00265F01"/>
    <w:rsid w:val="002B12FC"/>
    <w:rsid w:val="002E3076"/>
    <w:rsid w:val="002F49D8"/>
    <w:rsid w:val="00335FCC"/>
    <w:rsid w:val="00362A00"/>
    <w:rsid w:val="003632AE"/>
    <w:rsid w:val="00371BC7"/>
    <w:rsid w:val="003E0136"/>
    <w:rsid w:val="003F48B1"/>
    <w:rsid w:val="00426673"/>
    <w:rsid w:val="00442D24"/>
    <w:rsid w:val="004B1140"/>
    <w:rsid w:val="005207F6"/>
    <w:rsid w:val="0054145E"/>
    <w:rsid w:val="00554FFB"/>
    <w:rsid w:val="005B0F3A"/>
    <w:rsid w:val="005E440B"/>
    <w:rsid w:val="006C2C26"/>
    <w:rsid w:val="006C61B0"/>
    <w:rsid w:val="00705040"/>
    <w:rsid w:val="007958C7"/>
    <w:rsid w:val="007B64E9"/>
    <w:rsid w:val="007C488C"/>
    <w:rsid w:val="00847001"/>
    <w:rsid w:val="008D2CA7"/>
    <w:rsid w:val="008E07F5"/>
    <w:rsid w:val="00910CCF"/>
    <w:rsid w:val="0095671B"/>
    <w:rsid w:val="009D47DC"/>
    <w:rsid w:val="00A20CB1"/>
    <w:rsid w:val="00A412E2"/>
    <w:rsid w:val="00A50BDE"/>
    <w:rsid w:val="00A571D7"/>
    <w:rsid w:val="00AF75E6"/>
    <w:rsid w:val="00BC3F93"/>
    <w:rsid w:val="00BE7A49"/>
    <w:rsid w:val="00BF7A02"/>
    <w:rsid w:val="00C01292"/>
    <w:rsid w:val="00C34D1D"/>
    <w:rsid w:val="00C970C8"/>
    <w:rsid w:val="00CB28F6"/>
    <w:rsid w:val="00D04835"/>
    <w:rsid w:val="00D24EB2"/>
    <w:rsid w:val="00D47ED3"/>
    <w:rsid w:val="00D53C18"/>
    <w:rsid w:val="00D77FC9"/>
    <w:rsid w:val="00DD77FE"/>
    <w:rsid w:val="00E40393"/>
    <w:rsid w:val="00E60820"/>
    <w:rsid w:val="00E75B50"/>
    <w:rsid w:val="00E87B69"/>
    <w:rsid w:val="00F311F9"/>
    <w:rsid w:val="00F8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CF"/>
    <w:rPr>
      <w:rFonts w:ascii="Calibri" w:eastAsia="MS Mincho" w:hAnsi="Calibri" w:cs="Times New Roman"/>
      <w:u w:color="00000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47DC"/>
    <w:pPr>
      <w:keepNext/>
      <w:keepLines/>
      <w:spacing w:before="240" w:after="120"/>
      <w:jc w:val="both"/>
      <w:outlineLvl w:val="0"/>
    </w:pPr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D47DC"/>
    <w:pPr>
      <w:keepNext/>
      <w:keepLines/>
      <w:spacing w:before="12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671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71B"/>
    <w:rPr>
      <w:rFonts w:ascii="Calibri" w:eastAsia="MS Mincho" w:hAnsi="Calibri" w:cs="Times New Roman"/>
      <w:noProof/>
      <w:u w:color="000000"/>
    </w:rPr>
  </w:style>
  <w:style w:type="paragraph" w:customStyle="1" w:styleId="EndNoteBibliography">
    <w:name w:val="EndNote Bibliography"/>
    <w:basedOn w:val="Normal"/>
    <w:link w:val="EndNoteBibliographyChar"/>
    <w:rsid w:val="0095671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71B"/>
    <w:rPr>
      <w:rFonts w:ascii="Calibri" w:eastAsia="MS Mincho" w:hAnsi="Calibri" w:cs="Times New Roman"/>
      <w:noProof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24E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4E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EB2"/>
    <w:rPr>
      <w:rFonts w:ascii="Calibri" w:eastAsia="MS Mincho" w:hAnsi="Calibri" w:cs="Times New Roman"/>
      <w:sz w:val="24"/>
      <w:szCs w:val="24"/>
      <w:u w:color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EB2"/>
    <w:rPr>
      <w:rFonts w:ascii="Tahoma" w:eastAsia="MS Mincho" w:hAnsi="Tahoma" w:cs="Tahoma"/>
      <w:sz w:val="16"/>
      <w:szCs w:val="16"/>
      <w:u w:color="00000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D47DC"/>
    <w:rPr>
      <w:rFonts w:ascii="Times New Roman" w:eastAsiaTheme="majorEastAsia" w:hAnsi="Times New Roman" w:cstheme="majorBidi"/>
      <w:b/>
      <w:iCs/>
      <w:sz w:val="24"/>
      <w:szCs w:val="24"/>
      <w:u w:color="00000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DC"/>
    <w:rPr>
      <w:rFonts w:ascii="Times New Roman" w:eastAsiaTheme="majorEastAsia" w:hAnsi="Times New Roman" w:cstheme="majorBidi"/>
      <w:b/>
      <w:bCs/>
      <w:sz w:val="24"/>
      <w:szCs w:val="26"/>
      <w:u w:color="000000"/>
      <w:lang w:val="en-GB"/>
    </w:rPr>
  </w:style>
  <w:style w:type="paragraph" w:styleId="ListParagraph">
    <w:name w:val="List Paragraph"/>
    <w:basedOn w:val="Normal"/>
    <w:uiPriority w:val="34"/>
    <w:qFormat/>
    <w:rsid w:val="009D47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47DC"/>
    <w:rPr>
      <w:color w:val="0000FF"/>
      <w:u w:val="single"/>
    </w:rPr>
  </w:style>
  <w:style w:type="table" w:styleId="TableGrid">
    <w:name w:val="Table Grid"/>
    <w:basedOn w:val="TableNormal"/>
    <w:uiPriority w:val="39"/>
    <w:rsid w:val="009D47DC"/>
    <w:pPr>
      <w:spacing w:after="0" w:line="240" w:lineRule="auto"/>
    </w:pPr>
    <w:rPr>
      <w:rFonts w:ascii="Times New Roman" w:eastAsia="Calibri" w:hAnsi="Times New Roman" w:cs="Calibri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7DC"/>
    <w:rPr>
      <w:rFonts w:ascii="Calibri" w:eastAsia="MS Mincho" w:hAnsi="Calibri" w:cs="Times New Roman"/>
      <w:u w:color="00000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4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7DC"/>
    <w:rPr>
      <w:rFonts w:ascii="Calibri" w:eastAsia="MS Mincho" w:hAnsi="Calibri" w:cs="Times New Roman"/>
      <w:u w:color="000000"/>
      <w:lang w:val="en-GB"/>
    </w:rPr>
  </w:style>
  <w:style w:type="character" w:styleId="PlaceholderText">
    <w:name w:val="Placeholder Text"/>
    <w:basedOn w:val="DefaultParagraphFont"/>
    <w:uiPriority w:val="99"/>
    <w:semiHidden/>
    <w:rsid w:val="009D47DC"/>
    <w:rPr>
      <w:color w:val="808080"/>
    </w:rPr>
  </w:style>
  <w:style w:type="character" w:customStyle="1" w:styleId="st1">
    <w:name w:val="st1"/>
    <w:basedOn w:val="DefaultParagraphFont"/>
    <w:rsid w:val="009D47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7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7DC"/>
    <w:rPr>
      <w:rFonts w:ascii="Calibri" w:eastAsia="MS Mincho" w:hAnsi="Calibri" w:cs="Times New Roman"/>
      <w:b/>
      <w:bCs/>
      <w:sz w:val="20"/>
      <w:szCs w:val="20"/>
      <w:u w:color="000000"/>
      <w:lang w:val="en-GB"/>
    </w:rPr>
  </w:style>
  <w:style w:type="character" w:styleId="Emphasis">
    <w:name w:val="Emphasis"/>
    <w:basedOn w:val="DefaultParagraphFont"/>
    <w:uiPriority w:val="20"/>
    <w:qFormat/>
    <w:rsid w:val="009D47DC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9D47DC"/>
    <w:pPr>
      <w:spacing w:after="0" w:line="240" w:lineRule="auto"/>
    </w:pPr>
    <w:rPr>
      <w:rFonts w:ascii="Calibri" w:eastAsia="MS Mincho" w:hAnsi="Calibri" w:cs="Times New Roman"/>
      <w:u w:color="000000"/>
      <w:lang w:val="en-GB"/>
    </w:rPr>
  </w:style>
  <w:style w:type="character" w:customStyle="1" w:styleId="alt-edited1">
    <w:name w:val="alt-edited1"/>
    <w:basedOn w:val="DefaultParagraphFont"/>
    <w:rsid w:val="009D47DC"/>
    <w:rPr>
      <w:color w:val="4D90F0"/>
    </w:rPr>
  </w:style>
  <w:style w:type="character" w:styleId="FollowedHyperlink">
    <w:name w:val="FollowedHyperlink"/>
    <w:basedOn w:val="DefaultParagraphFont"/>
    <w:uiPriority w:val="99"/>
    <w:semiHidden/>
    <w:unhideWhenUsed/>
    <w:rsid w:val="009D47D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D47DC"/>
  </w:style>
  <w:style w:type="paragraph" w:styleId="NormalWeb">
    <w:name w:val="Normal (Web)"/>
    <w:basedOn w:val="Normal"/>
    <w:uiPriority w:val="99"/>
    <w:semiHidden/>
    <w:unhideWhenUsed/>
    <w:rsid w:val="009D47D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CF"/>
    <w:rPr>
      <w:rFonts w:ascii="Calibri" w:eastAsia="MS Mincho" w:hAnsi="Calibri" w:cs="Times New Roman"/>
      <w:u w:color="00000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47DC"/>
    <w:pPr>
      <w:keepNext/>
      <w:keepLines/>
      <w:spacing w:before="240" w:after="120"/>
      <w:jc w:val="both"/>
      <w:outlineLvl w:val="0"/>
    </w:pPr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D47DC"/>
    <w:pPr>
      <w:keepNext/>
      <w:keepLines/>
      <w:spacing w:before="12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671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71B"/>
    <w:rPr>
      <w:rFonts w:ascii="Calibri" w:eastAsia="MS Mincho" w:hAnsi="Calibri" w:cs="Times New Roman"/>
      <w:noProof/>
      <w:u w:color="000000"/>
    </w:rPr>
  </w:style>
  <w:style w:type="paragraph" w:customStyle="1" w:styleId="EndNoteBibliography">
    <w:name w:val="EndNote Bibliography"/>
    <w:basedOn w:val="Normal"/>
    <w:link w:val="EndNoteBibliographyChar"/>
    <w:rsid w:val="0095671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71B"/>
    <w:rPr>
      <w:rFonts w:ascii="Calibri" w:eastAsia="MS Mincho" w:hAnsi="Calibri" w:cs="Times New Roman"/>
      <w:noProof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24E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4E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EB2"/>
    <w:rPr>
      <w:rFonts w:ascii="Calibri" w:eastAsia="MS Mincho" w:hAnsi="Calibri" w:cs="Times New Roman"/>
      <w:sz w:val="24"/>
      <w:szCs w:val="24"/>
      <w:u w:color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EB2"/>
    <w:rPr>
      <w:rFonts w:ascii="Tahoma" w:eastAsia="MS Mincho" w:hAnsi="Tahoma" w:cs="Tahoma"/>
      <w:sz w:val="16"/>
      <w:szCs w:val="16"/>
      <w:u w:color="00000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D47DC"/>
    <w:rPr>
      <w:rFonts w:ascii="Times New Roman" w:eastAsiaTheme="majorEastAsia" w:hAnsi="Times New Roman" w:cstheme="majorBidi"/>
      <w:b/>
      <w:iCs/>
      <w:sz w:val="24"/>
      <w:szCs w:val="24"/>
      <w:u w:color="00000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DC"/>
    <w:rPr>
      <w:rFonts w:ascii="Times New Roman" w:eastAsiaTheme="majorEastAsia" w:hAnsi="Times New Roman" w:cstheme="majorBidi"/>
      <w:b/>
      <w:bCs/>
      <w:sz w:val="24"/>
      <w:szCs w:val="26"/>
      <w:u w:color="000000"/>
      <w:lang w:val="en-GB"/>
    </w:rPr>
  </w:style>
  <w:style w:type="paragraph" w:styleId="ListParagraph">
    <w:name w:val="List Paragraph"/>
    <w:basedOn w:val="Normal"/>
    <w:uiPriority w:val="34"/>
    <w:qFormat/>
    <w:rsid w:val="009D47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47DC"/>
    <w:rPr>
      <w:color w:val="0000FF"/>
      <w:u w:val="single"/>
    </w:rPr>
  </w:style>
  <w:style w:type="table" w:styleId="TableGrid">
    <w:name w:val="Table Grid"/>
    <w:basedOn w:val="TableNormal"/>
    <w:uiPriority w:val="39"/>
    <w:rsid w:val="009D47DC"/>
    <w:pPr>
      <w:spacing w:after="0" w:line="240" w:lineRule="auto"/>
    </w:pPr>
    <w:rPr>
      <w:rFonts w:ascii="Times New Roman" w:eastAsia="Calibri" w:hAnsi="Times New Roman" w:cs="Calibri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7DC"/>
    <w:rPr>
      <w:rFonts w:ascii="Calibri" w:eastAsia="MS Mincho" w:hAnsi="Calibri" w:cs="Times New Roman"/>
      <w:u w:color="00000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47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7DC"/>
    <w:rPr>
      <w:rFonts w:ascii="Calibri" w:eastAsia="MS Mincho" w:hAnsi="Calibri" w:cs="Times New Roman"/>
      <w:u w:color="000000"/>
      <w:lang w:val="en-GB"/>
    </w:rPr>
  </w:style>
  <w:style w:type="character" w:styleId="PlaceholderText">
    <w:name w:val="Placeholder Text"/>
    <w:basedOn w:val="DefaultParagraphFont"/>
    <w:uiPriority w:val="99"/>
    <w:semiHidden/>
    <w:rsid w:val="009D47DC"/>
    <w:rPr>
      <w:color w:val="808080"/>
    </w:rPr>
  </w:style>
  <w:style w:type="character" w:customStyle="1" w:styleId="st1">
    <w:name w:val="st1"/>
    <w:basedOn w:val="DefaultParagraphFont"/>
    <w:rsid w:val="009D47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7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7DC"/>
    <w:rPr>
      <w:rFonts w:ascii="Calibri" w:eastAsia="MS Mincho" w:hAnsi="Calibri" w:cs="Times New Roman"/>
      <w:b/>
      <w:bCs/>
      <w:sz w:val="20"/>
      <w:szCs w:val="20"/>
      <w:u w:color="000000"/>
      <w:lang w:val="en-GB"/>
    </w:rPr>
  </w:style>
  <w:style w:type="character" w:styleId="Emphasis">
    <w:name w:val="Emphasis"/>
    <w:basedOn w:val="DefaultParagraphFont"/>
    <w:uiPriority w:val="20"/>
    <w:qFormat/>
    <w:rsid w:val="009D47DC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9D47DC"/>
    <w:pPr>
      <w:spacing w:after="0" w:line="240" w:lineRule="auto"/>
    </w:pPr>
    <w:rPr>
      <w:rFonts w:ascii="Calibri" w:eastAsia="MS Mincho" w:hAnsi="Calibri" w:cs="Times New Roman"/>
      <w:u w:color="000000"/>
      <w:lang w:val="en-GB"/>
    </w:rPr>
  </w:style>
  <w:style w:type="character" w:customStyle="1" w:styleId="alt-edited1">
    <w:name w:val="alt-edited1"/>
    <w:basedOn w:val="DefaultParagraphFont"/>
    <w:rsid w:val="009D47DC"/>
    <w:rPr>
      <w:color w:val="4D90F0"/>
    </w:rPr>
  </w:style>
  <w:style w:type="character" w:styleId="FollowedHyperlink">
    <w:name w:val="FollowedHyperlink"/>
    <w:basedOn w:val="DefaultParagraphFont"/>
    <w:uiPriority w:val="99"/>
    <w:semiHidden/>
    <w:unhideWhenUsed/>
    <w:rsid w:val="009D47D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D47DC"/>
  </w:style>
  <w:style w:type="paragraph" w:styleId="NormalWeb">
    <w:name w:val="Normal (Web)"/>
    <w:basedOn w:val="Normal"/>
    <w:uiPriority w:val="99"/>
    <w:semiHidden/>
    <w:unhideWhenUsed/>
    <w:rsid w:val="009D47D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24</Words>
  <Characters>8692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10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ter Bootsma</dc:creator>
  <cp:lastModifiedBy>JCVILLEGAS</cp:lastModifiedBy>
  <cp:revision>6</cp:revision>
  <cp:lastPrinted>2017-02-28T08:43:00Z</cp:lastPrinted>
  <dcterms:created xsi:type="dcterms:W3CDTF">2018-02-11T18:17:00Z</dcterms:created>
  <dcterms:modified xsi:type="dcterms:W3CDTF">2018-08-17T22:12:00Z</dcterms:modified>
</cp:coreProperties>
</file>